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158C20" w14:textId="77777777" w:rsidR="00B83EB9" w:rsidRPr="0026533D" w:rsidRDefault="00B83EB9" w:rsidP="00B83EB9">
      <w:pPr>
        <w:spacing w:line="480" w:lineRule="auto"/>
        <w:jc w:val="center"/>
        <w:outlineLvl w:val="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t xml:space="preserve">Risk of </w:t>
      </w:r>
      <w:r w:rsidRPr="0026533D">
        <w:rPr>
          <w:rFonts w:asciiTheme="majorHAnsi" w:hAnsiTheme="majorHAnsi" w:cstheme="majorHAnsi"/>
          <w:b/>
        </w:rPr>
        <w:t xml:space="preserve">Venous Thromboembolism </w:t>
      </w:r>
      <w:r>
        <w:rPr>
          <w:rFonts w:asciiTheme="majorHAnsi" w:hAnsiTheme="majorHAnsi" w:cstheme="majorHAnsi"/>
          <w:b/>
        </w:rPr>
        <w:t>after</w:t>
      </w:r>
      <w:r w:rsidRPr="0026533D">
        <w:rPr>
          <w:rFonts w:asciiTheme="majorHAnsi" w:hAnsiTheme="majorHAnsi" w:cstheme="majorHAnsi"/>
          <w:b/>
        </w:rPr>
        <w:t xml:space="preserve"> New Onset Heart Failure</w:t>
      </w:r>
    </w:p>
    <w:p w14:paraId="19AD6A17" w14:textId="77777777" w:rsidR="00B83EB9" w:rsidRPr="0026533D" w:rsidRDefault="00B83EB9" w:rsidP="00B83EB9">
      <w:pPr>
        <w:rPr>
          <w:rFonts w:asciiTheme="majorHAnsi" w:hAnsiTheme="majorHAnsi" w:cstheme="majorHAnsi"/>
        </w:rPr>
      </w:pPr>
    </w:p>
    <w:p w14:paraId="2CCBAC41" w14:textId="77777777" w:rsidR="00B83EB9" w:rsidRPr="0026533D" w:rsidRDefault="00B83EB9" w:rsidP="00B83EB9">
      <w:pPr>
        <w:spacing w:line="276" w:lineRule="auto"/>
        <w:jc w:val="center"/>
        <w:outlineLvl w:val="0"/>
        <w:rPr>
          <w:rFonts w:asciiTheme="majorHAnsi" w:hAnsiTheme="majorHAnsi" w:cstheme="majorHAnsi"/>
        </w:rPr>
      </w:pPr>
      <w:r w:rsidRPr="0026533D">
        <w:rPr>
          <w:rFonts w:asciiTheme="majorHAnsi" w:hAnsiTheme="majorHAnsi" w:cstheme="majorHAnsi"/>
        </w:rPr>
        <w:t>Nathaniel R. Smilowitz MD</w:t>
      </w:r>
      <w:r>
        <w:rPr>
          <w:rFonts w:asciiTheme="majorHAnsi" w:hAnsiTheme="majorHAnsi" w:cstheme="majorHAnsi"/>
        </w:rPr>
        <w:t>, MS</w:t>
      </w:r>
      <w:r w:rsidRPr="0026533D">
        <w:rPr>
          <w:rFonts w:asciiTheme="majorHAnsi" w:hAnsiTheme="majorHAnsi" w:cstheme="majorHAnsi"/>
        </w:rPr>
        <w:t xml:space="preserve"> </w:t>
      </w:r>
      <w:r w:rsidRPr="0026533D">
        <w:rPr>
          <w:rFonts w:asciiTheme="majorHAnsi" w:hAnsiTheme="majorHAnsi" w:cstheme="majorHAnsi"/>
          <w:vertAlign w:val="superscript"/>
        </w:rPr>
        <w:t>1,2</w:t>
      </w:r>
      <w:r w:rsidRPr="0026533D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>Qi Zhao, MD, MPH</w:t>
      </w:r>
      <w:r w:rsidRPr="0026533D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  <w:vertAlign w:val="superscript"/>
        </w:rPr>
        <w:t>3</w:t>
      </w:r>
      <w:r w:rsidRPr="0026533D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</w:rPr>
        <w:t xml:space="preserve"> Li Wang, MA, PhD, MBA</w:t>
      </w:r>
      <w:r w:rsidRPr="00865955">
        <w:rPr>
          <w:rFonts w:asciiTheme="majorHAnsi" w:hAnsiTheme="majorHAnsi" w:cstheme="majorHAnsi"/>
          <w:vertAlign w:val="superscript"/>
        </w:rPr>
        <w:t>4</w:t>
      </w:r>
      <w:r>
        <w:rPr>
          <w:rFonts w:asciiTheme="majorHAnsi" w:hAnsiTheme="majorHAnsi" w:cstheme="majorHAnsi"/>
        </w:rPr>
        <w:t>, Sulena Shrestha, MPH</w:t>
      </w:r>
      <w:r w:rsidRPr="00865955">
        <w:rPr>
          <w:rFonts w:asciiTheme="majorHAnsi" w:hAnsiTheme="majorHAnsi" w:cstheme="majorHAnsi"/>
          <w:vertAlign w:val="superscript"/>
        </w:rPr>
        <w:t>4</w:t>
      </w:r>
      <w:r>
        <w:rPr>
          <w:rFonts w:asciiTheme="majorHAnsi" w:hAnsiTheme="majorHAnsi" w:cstheme="majorHAnsi"/>
        </w:rPr>
        <w:t>,</w:t>
      </w:r>
      <w:r w:rsidRPr="0026533D">
        <w:rPr>
          <w:rFonts w:asciiTheme="majorHAnsi" w:hAnsiTheme="majorHAnsi" w:cstheme="majorHAnsi"/>
        </w:rPr>
        <w:t xml:space="preserve"> </w:t>
      </w:r>
      <w:r>
        <w:rPr>
          <w:rFonts w:asciiTheme="majorHAnsi" w:hAnsiTheme="majorHAnsi" w:cstheme="majorHAnsi"/>
        </w:rPr>
        <w:t>Onur Baser, MA, MS, PhD</w:t>
      </w:r>
      <w:r>
        <w:rPr>
          <w:rFonts w:asciiTheme="majorHAnsi" w:hAnsiTheme="majorHAnsi" w:cstheme="majorHAnsi"/>
          <w:vertAlign w:val="superscript"/>
        </w:rPr>
        <w:t>5</w:t>
      </w:r>
      <w:r>
        <w:rPr>
          <w:rFonts w:asciiTheme="majorHAnsi" w:hAnsiTheme="majorHAnsi" w:cstheme="majorHAnsi"/>
        </w:rPr>
        <w:t>,</w:t>
      </w:r>
      <w:r w:rsidRPr="0026533D">
        <w:rPr>
          <w:rFonts w:asciiTheme="majorHAnsi" w:hAnsiTheme="majorHAnsi" w:cstheme="majorHAnsi"/>
        </w:rPr>
        <w:t xml:space="preserve"> Jeffrey S. Berger MD, MS </w:t>
      </w:r>
      <w:r w:rsidRPr="0026533D">
        <w:rPr>
          <w:rFonts w:asciiTheme="majorHAnsi" w:hAnsiTheme="majorHAnsi" w:cstheme="majorHAnsi"/>
          <w:vertAlign w:val="superscript"/>
        </w:rPr>
        <w:t>1,</w:t>
      </w:r>
      <w:r>
        <w:rPr>
          <w:rFonts w:asciiTheme="majorHAnsi" w:hAnsiTheme="majorHAnsi" w:cstheme="majorHAnsi"/>
          <w:vertAlign w:val="superscript"/>
        </w:rPr>
        <w:t>6*</w:t>
      </w:r>
    </w:p>
    <w:p w14:paraId="1C9C006C" w14:textId="77777777" w:rsidR="00B83EB9" w:rsidRPr="0026533D" w:rsidRDefault="00B83EB9" w:rsidP="00B83EB9">
      <w:pPr>
        <w:spacing w:line="276" w:lineRule="auto"/>
        <w:rPr>
          <w:rFonts w:asciiTheme="majorHAnsi" w:hAnsiTheme="majorHAnsi" w:cstheme="majorHAnsi"/>
        </w:rPr>
      </w:pPr>
    </w:p>
    <w:p w14:paraId="27C8FBAA" w14:textId="77777777" w:rsidR="00B83EB9" w:rsidRPr="00B40BAA" w:rsidRDefault="00B83EB9" w:rsidP="00B83EB9">
      <w:pPr>
        <w:spacing w:line="276" w:lineRule="auto"/>
        <w:rPr>
          <w:rFonts w:asciiTheme="majorHAnsi" w:hAnsiTheme="majorHAnsi" w:cstheme="majorHAnsi"/>
        </w:rPr>
      </w:pPr>
      <w:r w:rsidRPr="00B40BAA">
        <w:rPr>
          <w:rFonts w:asciiTheme="majorHAnsi" w:hAnsiTheme="majorHAnsi" w:cstheme="majorHAnsi"/>
          <w:vertAlign w:val="superscript"/>
        </w:rPr>
        <w:t xml:space="preserve">1 </w:t>
      </w:r>
      <w:r w:rsidRPr="00B40BAA">
        <w:rPr>
          <w:rFonts w:asciiTheme="majorHAnsi" w:hAnsiTheme="majorHAnsi" w:cstheme="majorHAnsi"/>
        </w:rPr>
        <w:t>Leon H. Charney Division of Cardiology, Department of Medicine, New York University School of Medicine, New York, NY</w:t>
      </w:r>
    </w:p>
    <w:p w14:paraId="646B66B9" w14:textId="77777777" w:rsidR="00B83EB9" w:rsidRPr="00B40BAA" w:rsidRDefault="00B83EB9" w:rsidP="00B83EB9">
      <w:pPr>
        <w:spacing w:line="276" w:lineRule="auto"/>
        <w:rPr>
          <w:rFonts w:asciiTheme="majorHAnsi" w:hAnsiTheme="majorHAnsi" w:cstheme="majorHAnsi"/>
        </w:rPr>
      </w:pPr>
      <w:r w:rsidRPr="00B40BAA">
        <w:rPr>
          <w:rFonts w:asciiTheme="majorHAnsi" w:hAnsiTheme="majorHAnsi" w:cstheme="majorHAnsi"/>
          <w:vertAlign w:val="superscript"/>
        </w:rPr>
        <w:t xml:space="preserve">2 </w:t>
      </w:r>
      <w:r w:rsidRPr="00B40BAA">
        <w:rPr>
          <w:rFonts w:asciiTheme="majorHAnsi" w:hAnsiTheme="majorHAnsi" w:cstheme="majorHAnsi"/>
        </w:rPr>
        <w:t>Division of Cardiology, Department of Medicine, Veterans Affairs New York Harbor Health Care System, New York, NY</w:t>
      </w:r>
    </w:p>
    <w:p w14:paraId="0750A95E" w14:textId="77777777" w:rsidR="00B83EB9" w:rsidRPr="00B40BAA" w:rsidRDefault="00B83EB9" w:rsidP="00B83EB9">
      <w:pPr>
        <w:spacing w:line="276" w:lineRule="auto"/>
        <w:outlineLvl w:val="0"/>
        <w:rPr>
          <w:rFonts w:asciiTheme="majorHAnsi" w:hAnsiTheme="majorHAnsi" w:cstheme="majorHAnsi"/>
        </w:rPr>
      </w:pPr>
      <w:r w:rsidRPr="00B40BAA">
        <w:rPr>
          <w:rFonts w:asciiTheme="majorHAnsi" w:hAnsiTheme="majorHAnsi" w:cstheme="majorHAnsi"/>
          <w:vertAlign w:val="superscript"/>
        </w:rPr>
        <w:t xml:space="preserve">3 </w:t>
      </w:r>
      <w:r w:rsidRPr="00B40BAA">
        <w:rPr>
          <w:rFonts w:asciiTheme="majorHAnsi" w:hAnsiTheme="majorHAnsi" w:cstheme="majorHAnsi"/>
        </w:rPr>
        <w:t>Janssen Pharmaceuticals</w:t>
      </w:r>
    </w:p>
    <w:p w14:paraId="3C7E2CAD" w14:textId="77777777" w:rsidR="00B83EB9" w:rsidRPr="00B40BAA" w:rsidRDefault="00B83EB9" w:rsidP="00B83EB9">
      <w:pPr>
        <w:spacing w:line="276" w:lineRule="auto"/>
        <w:jc w:val="both"/>
        <w:rPr>
          <w:rFonts w:asciiTheme="majorHAnsi" w:hAnsiTheme="majorHAnsi" w:cstheme="majorHAnsi"/>
        </w:rPr>
      </w:pPr>
      <w:r w:rsidRPr="00B40BAA">
        <w:rPr>
          <w:rFonts w:asciiTheme="majorHAnsi" w:hAnsiTheme="majorHAnsi" w:cstheme="majorHAnsi"/>
          <w:vertAlign w:val="superscript"/>
        </w:rPr>
        <w:t xml:space="preserve">4 </w:t>
      </w:r>
      <w:r w:rsidRPr="00B40BAA">
        <w:rPr>
          <w:rFonts w:asciiTheme="majorHAnsi" w:hAnsiTheme="majorHAnsi" w:cstheme="majorHAnsi"/>
        </w:rPr>
        <w:t>STATinMED Research, Plano, TX</w:t>
      </w:r>
    </w:p>
    <w:p w14:paraId="4F84C529" w14:textId="77777777" w:rsidR="00B83EB9" w:rsidRPr="00B40BAA" w:rsidRDefault="00B83EB9" w:rsidP="00B83EB9">
      <w:pPr>
        <w:spacing w:line="276" w:lineRule="auto"/>
        <w:jc w:val="both"/>
      </w:pPr>
      <w:r w:rsidRPr="00B40BAA">
        <w:rPr>
          <w:rFonts w:asciiTheme="majorHAnsi" w:hAnsiTheme="majorHAnsi" w:cstheme="majorHAnsi"/>
          <w:vertAlign w:val="superscript"/>
        </w:rPr>
        <w:t>5</w:t>
      </w:r>
      <w:r w:rsidRPr="00B40BAA">
        <w:rPr>
          <w:rFonts w:asciiTheme="majorHAnsi" w:hAnsiTheme="majorHAnsi" w:cstheme="majorHAnsi"/>
        </w:rPr>
        <w:t xml:space="preserve"> The University of Michigan, Ann Arbor, MI</w:t>
      </w:r>
    </w:p>
    <w:p w14:paraId="338C8758" w14:textId="77777777" w:rsidR="00B83EB9" w:rsidRPr="00B40BAA" w:rsidRDefault="00B83EB9" w:rsidP="00B83EB9">
      <w:pPr>
        <w:spacing w:line="276" w:lineRule="auto"/>
        <w:rPr>
          <w:rFonts w:asciiTheme="majorHAnsi" w:hAnsiTheme="majorHAnsi" w:cstheme="majorHAnsi"/>
        </w:rPr>
      </w:pPr>
      <w:r w:rsidRPr="00B40BAA">
        <w:rPr>
          <w:rFonts w:asciiTheme="majorHAnsi" w:hAnsiTheme="majorHAnsi" w:cstheme="majorHAnsi"/>
          <w:vertAlign w:val="superscript"/>
        </w:rPr>
        <w:t xml:space="preserve">6 </w:t>
      </w:r>
      <w:r w:rsidRPr="00B40BAA">
        <w:rPr>
          <w:rFonts w:asciiTheme="majorHAnsi" w:hAnsiTheme="majorHAnsi" w:cstheme="majorHAnsi"/>
        </w:rPr>
        <w:t>Division of Vascular Surgery, Department of Surgery, New York University School of Medicine, New York, NY</w:t>
      </w:r>
    </w:p>
    <w:p w14:paraId="3130FF74" w14:textId="77777777" w:rsidR="00B83EB9" w:rsidRDefault="00B83EB9" w:rsidP="0071465E">
      <w:pPr>
        <w:outlineLvl w:val="0"/>
        <w:rPr>
          <w:rFonts w:asciiTheme="majorHAnsi" w:hAnsiTheme="majorHAnsi"/>
          <w:b/>
          <w:noProof/>
          <w:u w:val="single"/>
        </w:rPr>
      </w:pPr>
    </w:p>
    <w:p w14:paraId="3FC4DFBB" w14:textId="77777777" w:rsidR="00B83EB9" w:rsidRDefault="00B83EB9" w:rsidP="0071465E">
      <w:pPr>
        <w:outlineLvl w:val="0"/>
        <w:rPr>
          <w:rFonts w:asciiTheme="majorHAnsi" w:hAnsiTheme="majorHAnsi"/>
          <w:b/>
          <w:noProof/>
          <w:u w:val="single"/>
        </w:rPr>
      </w:pPr>
    </w:p>
    <w:p w14:paraId="7EC7D38F" w14:textId="77777777" w:rsidR="00B83EB9" w:rsidRDefault="00B83EB9" w:rsidP="0071465E">
      <w:pPr>
        <w:outlineLvl w:val="0"/>
        <w:rPr>
          <w:rFonts w:asciiTheme="majorHAnsi" w:hAnsiTheme="majorHAnsi"/>
          <w:b/>
          <w:noProof/>
          <w:u w:val="single"/>
        </w:rPr>
      </w:pPr>
    </w:p>
    <w:p w14:paraId="263F11C3" w14:textId="11CE7B30" w:rsidR="00A2220A" w:rsidRPr="00DD16FD" w:rsidRDefault="005E2F07" w:rsidP="0071465E">
      <w:pPr>
        <w:outlineLvl w:val="0"/>
        <w:rPr>
          <w:rFonts w:asciiTheme="majorHAnsi" w:hAnsiTheme="majorHAnsi"/>
          <w:b/>
          <w:noProof/>
          <w:u w:val="single"/>
        </w:rPr>
      </w:pPr>
      <w:bookmarkStart w:id="0" w:name="_GoBack"/>
      <w:bookmarkEnd w:id="0"/>
      <w:r w:rsidRPr="00DD16FD">
        <w:rPr>
          <w:rFonts w:asciiTheme="majorHAnsi" w:hAnsiTheme="majorHAnsi"/>
          <w:b/>
          <w:noProof/>
          <w:u w:val="single"/>
        </w:rPr>
        <w:t>SUPPLEMENTA</w:t>
      </w:r>
      <w:r w:rsidR="000B02BE" w:rsidRPr="00DD16FD">
        <w:rPr>
          <w:rFonts w:asciiTheme="majorHAnsi" w:hAnsiTheme="majorHAnsi"/>
          <w:b/>
          <w:noProof/>
          <w:u w:val="single"/>
        </w:rPr>
        <w:t>L</w:t>
      </w:r>
      <w:r w:rsidRPr="00DD16FD">
        <w:rPr>
          <w:rFonts w:asciiTheme="majorHAnsi" w:hAnsiTheme="majorHAnsi"/>
          <w:b/>
          <w:noProof/>
          <w:u w:val="single"/>
        </w:rPr>
        <w:t xml:space="preserve"> MATERIALS</w:t>
      </w:r>
    </w:p>
    <w:p w14:paraId="6BDAB571" w14:textId="44684B90" w:rsidR="005E2F07" w:rsidRDefault="005E2F07">
      <w:pPr>
        <w:rPr>
          <w:rFonts w:asciiTheme="majorHAnsi" w:hAnsiTheme="majorHAnsi"/>
          <w:b/>
          <w:noProof/>
        </w:rPr>
      </w:pPr>
    </w:p>
    <w:p w14:paraId="315900EA" w14:textId="77777777" w:rsidR="00AF04DA" w:rsidRPr="00DD16FD" w:rsidRDefault="00AF04DA" w:rsidP="00AF04DA">
      <w:pPr>
        <w:rPr>
          <w:rFonts w:asciiTheme="majorHAnsi" w:hAnsiTheme="majorHAnsi"/>
          <w:b/>
          <w:noProof/>
        </w:rPr>
      </w:pPr>
      <w:r w:rsidRPr="00DD16FD">
        <w:rPr>
          <w:rFonts w:asciiTheme="majorHAnsi" w:hAnsiTheme="majorHAnsi"/>
          <w:b/>
          <w:noProof/>
        </w:rPr>
        <w:t xml:space="preserve">Supplemental Table 1. Baseline Characteristics of </w:t>
      </w:r>
      <w:r w:rsidRPr="00DD16FD">
        <w:rPr>
          <w:rFonts w:asciiTheme="majorHAnsi" w:hAnsiTheme="majorHAnsi"/>
          <w:b/>
          <w:color w:val="000000"/>
        </w:rPr>
        <w:t xml:space="preserve">heart failure </w:t>
      </w:r>
      <w:r w:rsidRPr="00DD16FD">
        <w:rPr>
          <w:rFonts w:asciiTheme="majorHAnsi" w:hAnsiTheme="majorHAnsi"/>
          <w:b/>
          <w:noProof/>
        </w:rPr>
        <w:t>inpatient population overall, and with and without prior VTE at baseline.</w:t>
      </w:r>
    </w:p>
    <w:p w14:paraId="3E84E8C0" w14:textId="77777777" w:rsidR="00AF04DA" w:rsidRPr="00DD16FD" w:rsidRDefault="00AF04DA" w:rsidP="00AF04DA">
      <w:pPr>
        <w:rPr>
          <w:rFonts w:asciiTheme="majorHAnsi" w:hAnsiTheme="majorHAnsi"/>
          <w:b/>
          <w:noProof/>
        </w:rPr>
      </w:pPr>
    </w:p>
    <w:tbl>
      <w:tblPr>
        <w:tblW w:w="10206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2545"/>
        <w:gridCol w:w="1325"/>
        <w:gridCol w:w="900"/>
        <w:gridCol w:w="258"/>
        <w:gridCol w:w="1325"/>
        <w:gridCol w:w="823"/>
        <w:gridCol w:w="1325"/>
        <w:gridCol w:w="814"/>
        <w:gridCol w:w="891"/>
      </w:tblGrid>
      <w:tr w:rsidR="00AF04DA" w:rsidRPr="00DD16FD" w14:paraId="77197E5B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1DC21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915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ll HF Inpatients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942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2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CA8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ithout Baseline VTE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6A8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ith Baseline VT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431D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2D197362" w14:textId="77777777" w:rsidTr="00424ABC">
        <w:trPr>
          <w:trHeight w:val="284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6C8F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222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E7B6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(N= 207,535)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BC8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21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D4B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(N= 193,380)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687E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(N= 14,15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D328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0C381AD8" w14:textId="77777777" w:rsidTr="00424ABC">
        <w:trPr>
          <w:trHeight w:val="284"/>
        </w:trPr>
        <w:tc>
          <w:tcPr>
            <w:tcW w:w="2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C45E0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182F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/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9D00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2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DE93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D2E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/Mean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0A6D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C55C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/Mean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463F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B506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-value</w:t>
            </w:r>
          </w:p>
        </w:tc>
      </w:tr>
      <w:tr w:rsidR="00AF04DA" w:rsidRPr="00DD16FD" w14:paraId="7B94EECA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9660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ge (Mean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7CCC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1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790F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F13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F5A0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1.3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1F0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.2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30E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0.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D95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C1E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8E54C84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A69C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5F73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222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6C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4EC9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445F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0B1B2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FAE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C996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5D0BEF51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559AB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DB66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8,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AF7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49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FDE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DB3E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5,3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4E8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4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7D6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3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B9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9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82E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375</w:t>
            </w:r>
          </w:p>
        </w:tc>
      </w:tr>
      <w:tr w:rsidR="00AF04DA" w:rsidRPr="00DD16FD" w14:paraId="6F441E8B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E0C0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5E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0,2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463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8.65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598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C76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4,3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335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8.47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C0D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81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A1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1.1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9AB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397F1E6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9FF3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050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8,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F3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7.86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B47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50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3,6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DDF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8.07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0A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9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80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4.9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161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5ADD1DD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5744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6C39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9,7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434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2.50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042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B09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0,5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BD2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2.34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182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,15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0C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4.6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84F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9F3529B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DC21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712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BBC2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E2CF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F72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E989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02076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13B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9DA3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1BB7BD19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B65C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CE2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81,2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62C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7.32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6D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FC8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69,1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592A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7.49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A85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,0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211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5.0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697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5A8ADBAF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3614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A0D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7,7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0307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.5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652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281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6,1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014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.33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9FE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6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6AFF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.4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5A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359933C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B9DE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45B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5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CBE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1472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DFB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5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F6D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F4F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A30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5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4FC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128</w:t>
            </w:r>
          </w:p>
        </w:tc>
      </w:tr>
      <w:tr w:rsidR="00AF04DA" w:rsidRPr="00DD16FD" w14:paraId="31DF0AA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2593C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372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4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A8C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6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0D88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4F2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2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1C6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92C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E9C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2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B50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4689C63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BAD2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ative America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FF8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A85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63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6BC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227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1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BDD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62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CB0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4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ABC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73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46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127</w:t>
            </w:r>
          </w:p>
        </w:tc>
      </w:tr>
      <w:tr w:rsidR="00AF04DA" w:rsidRPr="00DD16FD" w14:paraId="292AE3AF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290A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1E2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915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4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8A81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D47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D05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4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528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C6D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C57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162</w:t>
            </w:r>
          </w:p>
        </w:tc>
      </w:tr>
      <w:tr w:rsidR="00AF04DA" w:rsidRPr="00DD16FD" w14:paraId="6E35AEE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83AB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21D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41F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8D6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3E0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BA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FE9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DCE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C79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018</w:t>
            </w:r>
          </w:p>
        </w:tc>
      </w:tr>
      <w:tr w:rsidR="00AF04DA" w:rsidRPr="00DD16FD" w14:paraId="0E2AABE7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3108F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US Geographic Reg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0C8C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4575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250DF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8421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CF6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DEC9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B796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DBEC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467C8B3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751E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BC3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2,0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C4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0.26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A125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B46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9,2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B11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0.29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97F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7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A8A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.7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6C5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39</w:t>
            </w:r>
          </w:p>
        </w:tc>
      </w:tr>
      <w:tr w:rsidR="00AF04DA" w:rsidRPr="00DD16FD" w14:paraId="6F2E5387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4C71F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AE7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3,0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68D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5.58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CBB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C32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9,3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0BEA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5.54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06C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70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C32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6.1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9D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986</w:t>
            </w:r>
          </w:p>
        </w:tc>
      </w:tr>
      <w:tr w:rsidR="00AF04DA" w:rsidRPr="00DD16FD" w14:paraId="6570B894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64DE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lastRenderedPageBreak/>
              <w:t>South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782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3,6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D4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0.32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C29B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EF8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7,9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E1A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0.32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058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69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7226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0.2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522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897</w:t>
            </w:r>
          </w:p>
        </w:tc>
      </w:tr>
      <w:tr w:rsidR="00AF04DA" w:rsidRPr="00DD16FD" w14:paraId="3DF96A7F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E7FF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07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8,2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E05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.59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C8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729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6,2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110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.59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DFA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9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019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.6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962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462</w:t>
            </w:r>
          </w:p>
        </w:tc>
      </w:tr>
      <w:tr w:rsidR="00AF04DA" w:rsidRPr="00DD16FD" w14:paraId="206C9BD6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6361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408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4F0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FDD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C8D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043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EA6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1F9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462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035</w:t>
            </w:r>
          </w:p>
        </w:tc>
      </w:tr>
      <w:tr w:rsidR="00AF04DA" w:rsidRPr="00DD16FD" w14:paraId="1F8CDA75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2289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omorbidity Indic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8150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C5F5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42E4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41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0141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CE3D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D9C4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BB7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0BFB2F7A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F36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2A1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58C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882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4947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36D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594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046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9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D0CA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3B55B18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0665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A</w:t>
            </w:r>
            <w:r w:rsidRPr="00DD16FD">
              <w:rPr>
                <w:rFonts w:asciiTheme="majorHAnsi" w:hAnsiTheme="majorHAnsi"/>
                <w:color w:val="000000"/>
                <w:sz w:val="18"/>
                <w:szCs w:val="18"/>
                <w:vertAlign w:val="subscript"/>
              </w:rPr>
              <w:t>2</w:t>
            </w: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S</w:t>
            </w:r>
            <w:r w:rsidRPr="00DD16FD">
              <w:rPr>
                <w:rFonts w:asciiTheme="majorHAnsi" w:hAnsiTheme="majorHAnsi"/>
                <w:color w:val="000000"/>
                <w:sz w:val="18"/>
                <w:szCs w:val="18"/>
                <w:vertAlign w:val="subscript"/>
              </w:rPr>
              <w:t>2</w:t>
            </w: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VASc Scor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2C4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AA61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0D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F03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F40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ABC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9A8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1CF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AF04DA" w:rsidRPr="00DD16FD" w14:paraId="04A8FED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6FAB" w14:textId="77777777" w:rsidR="00AF04DA" w:rsidRPr="00DD16FD" w:rsidRDefault="00AF04DA" w:rsidP="00424ABC">
            <w:pPr>
              <w:ind w:firstLineChars="200" w:firstLine="36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D4F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D3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5A5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F21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A21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39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A6A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7EA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/A</w:t>
            </w:r>
          </w:p>
        </w:tc>
      </w:tr>
      <w:tr w:rsidR="00AF04DA" w:rsidRPr="00DD16FD" w14:paraId="09522EA7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47C54" w14:textId="77777777" w:rsidR="00AF04DA" w:rsidRPr="00DD16FD" w:rsidRDefault="00AF04DA" w:rsidP="00424ABC">
            <w:pPr>
              <w:ind w:firstLineChars="200" w:firstLine="36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8BA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E65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C12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6A9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9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C4F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245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A5A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AF6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09</w:t>
            </w:r>
          </w:p>
        </w:tc>
      </w:tr>
      <w:tr w:rsidR="00AF04DA" w:rsidRPr="00DD16FD" w14:paraId="06C68C0D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6D4C" w14:textId="77777777" w:rsidR="00AF04DA" w:rsidRPr="00DD16FD" w:rsidRDefault="00AF04DA" w:rsidP="00424ABC">
            <w:pPr>
              <w:ind w:firstLineChars="200" w:firstLine="36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D20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4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3331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6C9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C7E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3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04E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23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65D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8A4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B79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164DCF04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75B0" w14:textId="77777777" w:rsidR="00AF04DA" w:rsidRPr="00DD16FD" w:rsidRDefault="00AF04DA" w:rsidP="00424ABC">
            <w:pPr>
              <w:ind w:firstLineChars="200" w:firstLine="36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≥3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A5C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04,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75A2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8.65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4CE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607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0,7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20C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8.62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359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4,034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4D1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9.1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AC3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0E9ECD3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8ACB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 xml:space="preserve"> Comorbid Conditio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6C61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EE3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18A7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A7E82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11C6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BCE2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0FC7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31CA" w14:textId="77777777" w:rsidR="00AF04DA" w:rsidRPr="00DD16FD" w:rsidRDefault="00AF04DA" w:rsidP="00424ABC">
            <w:pPr>
              <w:rPr>
                <w:rFonts w:asciiTheme="majorHAnsi" w:hAnsiTheme="majorHAnsi"/>
                <w:color w:val="000000"/>
              </w:rPr>
            </w:pPr>
          </w:p>
        </w:tc>
      </w:tr>
      <w:tr w:rsidR="00AF04DA" w:rsidRPr="00DD16FD" w14:paraId="05CE6911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1759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69C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5,8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EDD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1.35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0F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173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9,9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22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1.34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AFA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8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28B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1.5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4F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6362</w:t>
            </w:r>
          </w:p>
        </w:tc>
      </w:tr>
      <w:tr w:rsidR="00AF04DA" w:rsidRPr="00DD16FD" w14:paraId="44F20600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2C7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4F9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71,2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87B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2.51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D5C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1A3C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59,2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3EF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2.34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C8C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,0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F4E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4.8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F26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9B3117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D0AC4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eripheral Arterial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AFB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1,2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916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.89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92B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05B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7,9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2C5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.60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C0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37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3D2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8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445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117E2A33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2965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alignant Neoplasm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EAD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9,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600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91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533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7C2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5,14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4C4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3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8B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46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506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1.5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EDD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41D5240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98E1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CBF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6,6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004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2.4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529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D1F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3,62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58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2.5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A00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0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0FCA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1.2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001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04</w:t>
            </w:r>
          </w:p>
        </w:tc>
      </w:tr>
      <w:tr w:rsidR="00AF04DA" w:rsidRPr="00DD16FD" w14:paraId="35422CE7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3128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rterial Embolic Event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94B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7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DBE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B3B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217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43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4B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3E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273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1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413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DD0DDC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8A2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19F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5,9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EDC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.51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A4F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699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,7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53A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.29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49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188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829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5.4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34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1611D26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3B30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24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8,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9E1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7.29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56A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57E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9,8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E9B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6.47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EEC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,27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DA9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8.4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5A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03A869F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C97A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ulmonary Edem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8E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FA2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F9D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80E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1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EE0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5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A9B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8DE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B36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11</w:t>
            </w:r>
          </w:p>
        </w:tc>
      </w:tr>
      <w:tr w:rsidR="00AF04DA" w:rsidRPr="00DD16FD" w14:paraId="57586915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B81AB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nasarc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2F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1,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2B1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4.9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E68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BD2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7,61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564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4.2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158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40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6C5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4.0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D5D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B5760DC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36BF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ronic Renal Insufficienc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41B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7,8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B49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7.89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E32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767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3,3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3DA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7.5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C6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53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8A4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2.02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7B0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EF0DCBB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B9CEF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epatic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03B7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0,0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186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1F40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035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,01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128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6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295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03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B26C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2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8C4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3BB6EA3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A51C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Thrombophil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FF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49C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36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3DD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3AF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0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27A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10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5EC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4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DC5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.9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DC3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2F003D3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4D43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eptic Ulcer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000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8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34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833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0BA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61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0E1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3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3F7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4BF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36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07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9B0182A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9520E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Bleeding Diathes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AC3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9E9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9E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370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75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6C7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DF23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1D0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051</w:t>
            </w:r>
          </w:p>
        </w:tc>
      </w:tr>
      <w:tr w:rsidR="00AF04DA" w:rsidRPr="00DD16FD" w14:paraId="48F572C9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ACE" w14:textId="77777777" w:rsidR="00AF04DA" w:rsidRPr="00DD16FD" w:rsidRDefault="00AF04DA" w:rsidP="00424ABC">
            <w:pPr>
              <w:ind w:leftChars="74" w:left="340" w:hangingChars="90" w:hanging="162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E23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7,4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0C4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8.0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C1DD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DE1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4,5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93C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7.8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5CD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88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A51C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0.3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0F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1D507F6A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16E8D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CF6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4,8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1E8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0.1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E98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5E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6,28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02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0.13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67B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,58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F77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0.6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DA93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605</w:t>
            </w:r>
          </w:p>
        </w:tc>
      </w:tr>
      <w:tr w:rsidR="00AF04DA" w:rsidRPr="00DD16FD" w14:paraId="736DCBFA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CB58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AD8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,2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2DF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98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A3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D5D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,4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4E6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8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EB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5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9C6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.33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671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6310A395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D1B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453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,0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2C9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40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B19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B6C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,30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26A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2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264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5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AE0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.3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8DB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79DB0945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7FDF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415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08,8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6A5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2.4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6D3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8AA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00,88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622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2.17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9BB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,0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30D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6.57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AFF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4A2EDB83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9B25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B6A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8,4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FBB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8.18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DE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1E8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3,3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D99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7.60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151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1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567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6.11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132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BC6F59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1A78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Varicose Vein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13F6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5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77D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6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822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9C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9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DDF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5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7F7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D9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3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55F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5A0D92D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99C9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oagulation Defect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934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,7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F95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7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F029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D96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,47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861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3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8DC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28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EBCF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.0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605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3A458E65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896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1FA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,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F7A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38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AB5C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686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,26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6B2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27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78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2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105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.83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7F4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59326AF3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91DC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5E3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48A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7866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D157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7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02B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5FE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05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48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EBF6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47961425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C883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3A6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5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7D1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6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06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EC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45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643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5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74DA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D34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71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559</w:t>
            </w:r>
          </w:p>
        </w:tc>
      </w:tr>
      <w:tr w:rsidR="00AF04DA" w:rsidRPr="00DD16FD" w14:paraId="2484458E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AD2D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A1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2,8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20B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0.2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48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39A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7,27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23C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9.62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184E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549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685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9.20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A83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3740BADD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25B1" w14:textId="77777777" w:rsidR="00AF04DA" w:rsidRPr="00DD16FD" w:rsidRDefault="00AF04DA" w:rsidP="00424ABC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Established CAD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741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9,7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C0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7.72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28B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1C2C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2,08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B1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7.96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AD9A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,71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D5E0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4.49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60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AF04DA" w:rsidRPr="00DD16FD" w14:paraId="0B1A09D2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6E7A" w14:textId="77777777" w:rsidR="00AF04DA" w:rsidRPr="00DD16FD" w:rsidRDefault="00AF04DA" w:rsidP="00424ABC">
            <w:pPr>
              <w:ind w:leftChars="75" w:left="342" w:hangingChars="90" w:hanging="162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rior Coronary Artery Bypass Grafting (CABG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40F0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FE58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77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5367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83A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,37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E44D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78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4C32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D50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64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717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174</w:t>
            </w:r>
          </w:p>
        </w:tc>
      </w:tr>
      <w:tr w:rsidR="00AF04DA" w:rsidRPr="00DD16FD" w14:paraId="14EE7238" w14:textId="77777777" w:rsidTr="00424ABC">
        <w:trPr>
          <w:trHeight w:val="270"/>
        </w:trPr>
        <w:tc>
          <w:tcPr>
            <w:tcW w:w="2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63E2" w14:textId="77777777" w:rsidR="00AF04DA" w:rsidRPr="00DD16FD" w:rsidRDefault="00AF04DA" w:rsidP="00424ABC">
            <w:pPr>
              <w:ind w:leftChars="75" w:left="342" w:hangingChars="90" w:hanging="162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rior Percutaneous Coronary Intervention (PCI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F771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,9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A593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B80F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C365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,49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D4C4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91%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47E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60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DEB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25%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93A9" w14:textId="77777777" w:rsidR="00AF04DA" w:rsidRPr="00DD16FD" w:rsidRDefault="00AF04DA" w:rsidP="00424ABC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</w:tbl>
    <w:p w14:paraId="1AA08E2F" w14:textId="77777777" w:rsidR="00AF04DA" w:rsidRPr="00DD16FD" w:rsidRDefault="00AF04DA" w:rsidP="00AF04DA">
      <w:pPr>
        <w:rPr>
          <w:rFonts w:asciiTheme="majorHAnsi" w:hAnsiTheme="majorHAnsi"/>
          <w:b/>
          <w:noProof/>
        </w:rPr>
      </w:pPr>
    </w:p>
    <w:p w14:paraId="4FA45647" w14:textId="359507CD" w:rsidR="00F357F2" w:rsidRDefault="00F357F2">
      <w:pPr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br w:type="page"/>
      </w:r>
    </w:p>
    <w:p w14:paraId="41790FC0" w14:textId="2C4390F5" w:rsidR="004A09C0" w:rsidRPr="008D1CDE" w:rsidRDefault="002710D0" w:rsidP="004A09C0">
      <w:pPr>
        <w:rPr>
          <w:rFonts w:asciiTheme="majorHAnsi" w:hAnsiTheme="majorHAnsi"/>
          <w:b/>
          <w:noProof/>
        </w:rPr>
      </w:pPr>
      <w:r w:rsidRPr="00DD16FD">
        <w:rPr>
          <w:rFonts w:asciiTheme="majorHAnsi" w:hAnsiTheme="majorHAnsi"/>
          <w:b/>
          <w:bCs/>
          <w:noProof/>
        </w:rPr>
        <w:lastRenderedPageBreak/>
        <w:t>Sup</w:t>
      </w:r>
      <w:r w:rsidR="00DE4F05" w:rsidRPr="00DD16FD">
        <w:rPr>
          <w:rFonts w:asciiTheme="majorHAnsi" w:hAnsiTheme="majorHAnsi"/>
          <w:b/>
          <w:bCs/>
          <w:noProof/>
        </w:rPr>
        <w:t xml:space="preserve">plemental </w:t>
      </w:r>
      <w:r w:rsidR="004A09C0" w:rsidRPr="00DD16FD">
        <w:rPr>
          <w:rFonts w:asciiTheme="majorHAnsi" w:hAnsiTheme="majorHAnsi"/>
          <w:b/>
          <w:bCs/>
          <w:noProof/>
        </w:rPr>
        <w:t>Table</w:t>
      </w:r>
      <w:r w:rsidR="008D1CDE">
        <w:rPr>
          <w:rFonts w:asciiTheme="majorHAnsi" w:hAnsiTheme="majorHAnsi"/>
          <w:b/>
          <w:bCs/>
          <w:noProof/>
        </w:rPr>
        <w:t xml:space="preserve"> 2</w:t>
      </w:r>
      <w:r w:rsidR="00C7053F">
        <w:rPr>
          <w:rFonts w:asciiTheme="majorHAnsi" w:hAnsiTheme="majorHAnsi"/>
          <w:b/>
          <w:bCs/>
          <w:noProof/>
        </w:rPr>
        <w:t>.</w:t>
      </w:r>
      <w:r w:rsidR="004A09C0" w:rsidRPr="00DD16FD">
        <w:rPr>
          <w:rFonts w:asciiTheme="majorHAnsi" w:hAnsiTheme="majorHAnsi"/>
          <w:b/>
          <w:bCs/>
          <w:noProof/>
        </w:rPr>
        <w:t xml:space="preserve"> Event Rate and Cumulative Incidence of VTE during follow-up among </w:t>
      </w:r>
      <w:r w:rsidR="00380BE3" w:rsidRPr="00DD16FD">
        <w:rPr>
          <w:rFonts w:asciiTheme="majorHAnsi" w:hAnsiTheme="majorHAnsi"/>
          <w:b/>
          <w:bCs/>
          <w:noProof/>
        </w:rPr>
        <w:t>inpatients with heart failure,</w:t>
      </w:r>
      <w:r w:rsidR="004A09C0" w:rsidRPr="00DD16FD">
        <w:rPr>
          <w:rFonts w:asciiTheme="majorHAnsi" w:hAnsiTheme="majorHAnsi"/>
          <w:b/>
          <w:bCs/>
          <w:noProof/>
        </w:rPr>
        <w:t xml:space="preserve"> with and without prior VTE</w:t>
      </w:r>
    </w:p>
    <w:p w14:paraId="447D681A" w14:textId="77777777" w:rsidR="004A09C0" w:rsidRPr="00DD16FD" w:rsidRDefault="004A09C0" w:rsidP="004A09C0">
      <w:pPr>
        <w:rPr>
          <w:rFonts w:asciiTheme="majorHAnsi" w:hAnsiTheme="majorHAnsi"/>
          <w:b/>
          <w:bCs/>
          <w:noProof/>
        </w:rPr>
      </w:pPr>
    </w:p>
    <w:tbl>
      <w:tblPr>
        <w:tblW w:w="10250" w:type="dxa"/>
        <w:tblInd w:w="-612" w:type="dxa"/>
        <w:tblLook w:val="04A0" w:firstRow="1" w:lastRow="0" w:firstColumn="1" w:lastColumn="0" w:noHBand="0" w:noVBand="1"/>
      </w:tblPr>
      <w:tblGrid>
        <w:gridCol w:w="1080"/>
        <w:gridCol w:w="856"/>
        <w:gridCol w:w="626"/>
        <w:gridCol w:w="1000"/>
        <w:gridCol w:w="1873"/>
        <w:gridCol w:w="300"/>
        <w:gridCol w:w="856"/>
        <w:gridCol w:w="587"/>
        <w:gridCol w:w="947"/>
        <w:gridCol w:w="2130"/>
      </w:tblGrid>
      <w:tr w:rsidR="004A09C0" w:rsidRPr="00DD16FD" w14:paraId="3FB6D676" w14:textId="77777777" w:rsidTr="00195A2A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211B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F707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34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EA8CC" w14:textId="7FE8E0D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Patients with HF without Prior VTE</w:t>
            </w:r>
            <w:r w:rsidR="0015654B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="0015654B" w:rsidRPr="0015654B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(n=</w:t>
            </w:r>
            <w:r w:rsidR="0015654B" w:rsidRPr="0015654B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193,380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917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2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A8205" w14:textId="77777777" w:rsidR="0015654B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Patients with HF and with Prior VTE</w:t>
            </w:r>
            <w:r w:rsidR="0015654B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  <w:p w14:paraId="542F9012" w14:textId="08F56BF0" w:rsidR="004A09C0" w:rsidRPr="00DD16FD" w:rsidRDefault="0015654B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(n=</w:t>
            </w:r>
            <w:r w:rsidRPr="0015654B">
              <w:rPr>
                <w:rFonts w:asciiTheme="majorHAnsi" w:hAnsiTheme="majorHAnsi"/>
                <w:b/>
                <w:color w:val="000000"/>
                <w:sz w:val="18"/>
                <w:szCs w:val="18"/>
              </w:rPr>
              <w:t>14,155)</w:t>
            </w:r>
          </w:p>
        </w:tc>
      </w:tr>
      <w:tr w:rsidR="004A09C0" w:rsidRPr="00DD16FD" w14:paraId="0B317F28" w14:textId="77777777" w:rsidTr="00195A2A">
        <w:trPr>
          <w:trHeight w:val="735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E3120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Time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BF84AC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Number at risk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1917B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No. with VT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46CABE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Event Rate %/month</w:t>
            </w:r>
          </w:p>
        </w:tc>
        <w:tc>
          <w:tcPr>
            <w:tcW w:w="1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DC9133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Cumulative Incidence (%)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BB1184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9BE1D4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Number at risk</w:t>
            </w:r>
          </w:p>
        </w:tc>
        <w:tc>
          <w:tcPr>
            <w:tcW w:w="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33329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No. with VTE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27D97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Event Rate %/month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CF711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b/>
                <w:bCs/>
                <w:color w:val="000000"/>
                <w:sz w:val="18"/>
                <w:szCs w:val="18"/>
              </w:rPr>
              <w:t>Cumulative Incidence (%)</w:t>
            </w:r>
          </w:p>
        </w:tc>
      </w:tr>
      <w:tr w:rsidR="004A09C0" w:rsidRPr="00DD16FD" w14:paraId="06F77455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DD2E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-30 days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D14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3,3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65B87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1ABE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9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B68E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9% (1.04%-1.14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01CA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4647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4,15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E531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42A5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.26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967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.26% (5.87%-6.67%)</w:t>
            </w:r>
          </w:p>
        </w:tc>
      </w:tr>
      <w:tr w:rsidR="004A09C0" w:rsidRPr="00DD16FD" w14:paraId="3606E5F8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68238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-3 M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E9806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64,0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B1DC8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9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686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5290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10% (2.03%, 2.16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4BC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72007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0,52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4ADB8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4B6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59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926C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15% (6.73%, 7.58%)</w:t>
            </w:r>
          </w:p>
        </w:tc>
      </w:tr>
      <w:tr w:rsidR="004A09C0" w:rsidRPr="00DD16FD" w14:paraId="5A7BD1FD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1366E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-6 Mo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203E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49,02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CD558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5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14053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4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8234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91% (2.83%, 2.99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8B466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D66A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,7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8C87A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FAAB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2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40EE1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.65% (8.19%, 9.12%)</w:t>
            </w:r>
          </w:p>
        </w:tc>
      </w:tr>
      <w:tr w:rsidR="004A09C0" w:rsidRPr="00DD16FD" w14:paraId="1845A293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B83E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gt;6-12 Mo 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FA7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5,6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70B1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03A0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6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FC58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09% (4.00%-4.18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5B97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3A6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,51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C34E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B00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25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FF34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.53% (12.97%-14.11%)</w:t>
            </w:r>
          </w:p>
        </w:tc>
      </w:tr>
      <w:tr w:rsidR="004A09C0" w:rsidRPr="00DD16FD" w14:paraId="2617DC5D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8D76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gt;1-2 Y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BA36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4,03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9B5B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E81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2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D79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.91% (5.80%-6.02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F95A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B355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,59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A237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8E5C1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0BC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.78% (19.11%-20.47%)</w:t>
            </w:r>
          </w:p>
        </w:tc>
      </w:tr>
      <w:tr w:rsidR="004A09C0" w:rsidRPr="00DD16FD" w14:paraId="33748617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940E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gt;2-3 Y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C6B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2,0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5F8A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0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2CA0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1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CE4CC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30% (7.18%-7.42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2474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2E69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,42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5BCC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6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5915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69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4868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30% (22.57%-24.04%)</w:t>
            </w:r>
          </w:p>
        </w:tc>
      </w:tr>
      <w:tr w:rsidR="004A09C0" w:rsidRPr="00DD16FD" w14:paraId="3122C617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DEB3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gt;3-4 Y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314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7,63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1A4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,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342A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0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F18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.39% (8.26%-8.53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62A1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9E72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,1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93ABA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DE11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49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0C9C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5.47% (24.69%-26.25%)</w:t>
            </w:r>
          </w:p>
        </w:tc>
      </w:tr>
      <w:tr w:rsidR="004A09C0" w:rsidRPr="00DD16FD" w14:paraId="2DE631D2" w14:textId="77777777" w:rsidTr="00195A2A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63F4B" w14:textId="77777777" w:rsidR="004A09C0" w:rsidRPr="00DD16FD" w:rsidRDefault="004A09C0" w:rsidP="00CB6C64">
            <w:pPr>
              <w:spacing w:line="360" w:lineRule="auto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gt;4-5 Y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D90A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8,5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48B3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C5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8%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249B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.19% (9.05%-9.33%)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5303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4193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,030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A0B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525D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4%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A6BB" w14:textId="77777777" w:rsidR="004A09C0" w:rsidRPr="00DD16FD" w:rsidRDefault="004A09C0" w:rsidP="00CB6C64">
            <w:pPr>
              <w:spacing w:line="360" w:lineRule="auto"/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6.67% (25.87%-27.48%)</w:t>
            </w:r>
          </w:p>
        </w:tc>
      </w:tr>
    </w:tbl>
    <w:p w14:paraId="73120F9D" w14:textId="77777777" w:rsidR="004A09C0" w:rsidRPr="00DD16FD" w:rsidRDefault="004A09C0" w:rsidP="004A09C0">
      <w:pPr>
        <w:rPr>
          <w:rFonts w:asciiTheme="majorHAnsi" w:hAnsiTheme="majorHAnsi"/>
          <w:b/>
          <w:noProof/>
        </w:rPr>
      </w:pPr>
    </w:p>
    <w:p w14:paraId="16EE016F" w14:textId="77777777" w:rsidR="004A09C0" w:rsidRPr="00DD16FD" w:rsidRDefault="004A09C0" w:rsidP="004A09C0">
      <w:pPr>
        <w:rPr>
          <w:rFonts w:asciiTheme="majorHAnsi" w:hAnsiTheme="majorHAnsi"/>
          <w:b/>
          <w:noProof/>
        </w:rPr>
      </w:pPr>
    </w:p>
    <w:p w14:paraId="2E4040D3" w14:textId="77777777" w:rsidR="00F40CC0" w:rsidRPr="00DD16FD" w:rsidRDefault="00F40CC0">
      <w:pPr>
        <w:rPr>
          <w:rFonts w:asciiTheme="majorHAnsi" w:hAnsiTheme="majorHAnsi"/>
          <w:b/>
          <w:noProof/>
        </w:rPr>
      </w:pPr>
      <w:r w:rsidRPr="00DD16FD">
        <w:rPr>
          <w:rFonts w:asciiTheme="majorHAnsi" w:hAnsiTheme="majorHAnsi"/>
          <w:b/>
          <w:noProof/>
        </w:rPr>
        <w:br w:type="page"/>
      </w:r>
    </w:p>
    <w:p w14:paraId="7203A3CF" w14:textId="79707737" w:rsidR="00F40CC0" w:rsidRPr="00DD16FD" w:rsidRDefault="00F40CC0" w:rsidP="00F40CC0">
      <w:pPr>
        <w:rPr>
          <w:rFonts w:asciiTheme="majorHAnsi" w:hAnsiTheme="majorHAnsi"/>
          <w:b/>
          <w:bCs/>
          <w:noProof/>
        </w:rPr>
      </w:pPr>
      <w:r w:rsidRPr="00DD16FD">
        <w:rPr>
          <w:rFonts w:asciiTheme="majorHAnsi" w:hAnsiTheme="majorHAnsi"/>
          <w:b/>
          <w:noProof/>
        </w:rPr>
        <w:t xml:space="preserve">Supplemental Table </w:t>
      </w:r>
      <w:r w:rsidR="000E1C46">
        <w:rPr>
          <w:rFonts w:asciiTheme="majorHAnsi" w:hAnsiTheme="majorHAnsi"/>
          <w:b/>
          <w:noProof/>
        </w:rPr>
        <w:t>3</w:t>
      </w:r>
      <w:r w:rsidRPr="00DD16FD">
        <w:rPr>
          <w:rFonts w:asciiTheme="majorHAnsi" w:hAnsiTheme="majorHAnsi"/>
          <w:b/>
          <w:noProof/>
        </w:rPr>
        <w:t xml:space="preserve">. </w:t>
      </w:r>
      <w:r w:rsidRPr="00DD16FD">
        <w:rPr>
          <w:rFonts w:asciiTheme="majorHAnsi" w:hAnsiTheme="majorHAnsi"/>
          <w:b/>
          <w:bCs/>
          <w:noProof/>
        </w:rPr>
        <w:t xml:space="preserve">Parameters Independently Associated with follow-up VTE </w:t>
      </w:r>
      <w:r w:rsidR="006278D5" w:rsidRPr="00DD16FD">
        <w:rPr>
          <w:rFonts w:asciiTheme="majorHAnsi" w:hAnsiTheme="majorHAnsi"/>
          <w:b/>
          <w:bCs/>
          <w:noProof/>
        </w:rPr>
        <w:t>among inp</w:t>
      </w:r>
      <w:r w:rsidRPr="00DD16FD">
        <w:rPr>
          <w:rFonts w:asciiTheme="majorHAnsi" w:hAnsiTheme="majorHAnsi"/>
          <w:b/>
          <w:bCs/>
          <w:noProof/>
        </w:rPr>
        <w:t xml:space="preserve">atients with </w:t>
      </w:r>
      <w:r w:rsidRPr="00DD16FD">
        <w:rPr>
          <w:rFonts w:asciiTheme="majorHAnsi" w:hAnsiTheme="majorHAnsi"/>
          <w:b/>
          <w:color w:val="000000"/>
        </w:rPr>
        <w:t>heart failure</w:t>
      </w:r>
      <w:r w:rsidRPr="00DD16FD">
        <w:rPr>
          <w:rFonts w:asciiTheme="majorHAnsi" w:hAnsiTheme="majorHAnsi"/>
          <w:color w:val="000000"/>
        </w:rPr>
        <w:t xml:space="preserve"> </w:t>
      </w:r>
      <w:r w:rsidRPr="00DD16FD">
        <w:rPr>
          <w:rFonts w:asciiTheme="majorHAnsi" w:hAnsiTheme="majorHAnsi"/>
          <w:b/>
          <w:bCs/>
          <w:noProof/>
        </w:rPr>
        <w:t>(N= 207,535).</w:t>
      </w:r>
    </w:p>
    <w:tbl>
      <w:tblPr>
        <w:tblW w:w="8626" w:type="dxa"/>
        <w:tblInd w:w="108" w:type="dxa"/>
        <w:tblLook w:val="04A0" w:firstRow="1" w:lastRow="0" w:firstColumn="1" w:lastColumn="0" w:noHBand="0" w:noVBand="1"/>
      </w:tblPr>
      <w:tblGrid>
        <w:gridCol w:w="4695"/>
        <w:gridCol w:w="1697"/>
        <w:gridCol w:w="1096"/>
        <w:gridCol w:w="1138"/>
      </w:tblGrid>
      <w:tr w:rsidR="00712242" w:rsidRPr="00DD16FD" w14:paraId="0246C7E3" w14:textId="77777777" w:rsidTr="00712242">
        <w:trPr>
          <w:trHeight w:val="214"/>
        </w:trPr>
        <w:tc>
          <w:tcPr>
            <w:tcW w:w="4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02F24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442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OR (95% CI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1FB8DD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ald Chi-Square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D418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-value</w:t>
            </w:r>
          </w:p>
        </w:tc>
      </w:tr>
      <w:tr w:rsidR="00712242" w:rsidRPr="00DD16FD" w14:paraId="5F31AC9C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F0A8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VTE prior to HF diagnos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48C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47 (3.32 - 3.6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BF2D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072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791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189EC4D3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CD4B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69F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4F7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261C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712242" w:rsidRPr="00DD16FD" w14:paraId="69140B2A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93D8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79F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1EBC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F75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712242" w:rsidRPr="00DD16FD" w14:paraId="0BFA95CB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316F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4DB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41 (1.33 - 1.4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FA0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38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3C2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56D4B93F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417F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7A2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5 (0.99 - 1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E16C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584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4</w:t>
            </w:r>
          </w:p>
        </w:tc>
      </w:tr>
      <w:tr w:rsidR="00712242" w:rsidRPr="00DD16FD" w14:paraId="14E19D0D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8AF7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700D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2 (1.16 - 1.2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8338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4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08A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444E779F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BFE9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0C5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008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5CD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712242" w:rsidRPr="00DD16FD" w14:paraId="6208359E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E35C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022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8B7A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71B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712242" w:rsidRPr="00DD16FD" w14:paraId="11CAA59C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CF94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512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49 (1.42 - 1.5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E63570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49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80B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6D8C7F05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0826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4F4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4 (0.69 - 1.0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40315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D7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8</w:t>
            </w:r>
          </w:p>
        </w:tc>
      </w:tr>
      <w:tr w:rsidR="00712242" w:rsidRPr="00DD16FD" w14:paraId="11735A95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C187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224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5 (0.63 - 0.8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2297A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883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</w:t>
            </w:r>
          </w:p>
        </w:tc>
      </w:tr>
      <w:tr w:rsidR="00712242" w:rsidRPr="00DD16FD" w14:paraId="7B5B9DEA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CD3D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ative America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5F1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2 (0.99 - 1.2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3915E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08C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7</w:t>
            </w:r>
          </w:p>
        </w:tc>
      </w:tr>
      <w:tr w:rsidR="00712242" w:rsidRPr="00DD16FD" w14:paraId="0F5741FF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6FE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C0D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9 (0.69 - 1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D2F35F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75F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3</w:t>
            </w:r>
          </w:p>
        </w:tc>
      </w:tr>
      <w:tr w:rsidR="00712242" w:rsidRPr="00DD16FD" w14:paraId="33B629E2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83E5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9AC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 (0.43 - 1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F1425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0E7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5</w:t>
            </w:r>
          </w:p>
        </w:tc>
      </w:tr>
      <w:tr w:rsidR="00712242" w:rsidRPr="00DD16FD" w14:paraId="246F4CFA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A511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US Geographic Reg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7D3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945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E21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712242" w:rsidRPr="00DD16FD" w14:paraId="60EE4121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CF83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B35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73B1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040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</w:tr>
      <w:tr w:rsidR="00712242" w:rsidRPr="00DD16FD" w14:paraId="26638643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7EDC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78A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6 (0.92 - 1.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0C1FB2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035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8</w:t>
            </w:r>
          </w:p>
        </w:tc>
      </w:tr>
      <w:tr w:rsidR="00712242" w:rsidRPr="00DD16FD" w14:paraId="7BCEF7B3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287C3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325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 (0.87 - 0.9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7FBCA3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7A7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7662CF90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9160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F9C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5 (0.9 - 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7A4077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AD2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4</w:t>
            </w:r>
          </w:p>
        </w:tc>
      </w:tr>
      <w:tr w:rsidR="00712242" w:rsidRPr="00DD16FD" w14:paraId="1AD59174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711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A57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54 (0.37 - 0.7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71F0C0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C9D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</w:t>
            </w:r>
          </w:p>
        </w:tc>
      </w:tr>
      <w:tr w:rsidR="00712242" w:rsidRPr="00DD16FD" w14:paraId="21153B14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E024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omorbidity Indic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861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F9D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6E89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712242" w:rsidRPr="00DD16FD" w14:paraId="1D789EF4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226A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268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8 (0.97 - 0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DC0A1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264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039391F3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C7B7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ADS2 Scor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7F7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 (0.67 - 0.7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69FA73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99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FBE4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1FFFB51D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B6D2" w14:textId="77777777" w:rsidR="00F40CC0" w:rsidRPr="00DD16FD" w:rsidRDefault="00F40CC0" w:rsidP="008F13F2">
            <w:pPr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omorbid Conditio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823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B347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A36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712242" w:rsidRPr="00DD16FD" w14:paraId="0F9C3633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E092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FC0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55 (1.47 - 1.6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82B0B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78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59B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0BE52F89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7FF24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064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49 (1.41 - 1.5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350E75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70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70A5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4072F28E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283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eripheral Arterial Diseas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3713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 (1.06 - 1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D8A132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1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B64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6DC31BA5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1B5A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alignant Neoplasm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FAC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 (1.06 - 1.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661744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0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AE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305ED901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7296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rterial Embolic Event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E93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47 (1.28 - 1.6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9ECAA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380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48BEC00E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D667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FB7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66 (0.62 - 0.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1C4F4F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17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08D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4D7116AC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B4A6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1CC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8 (0.94 - 1.0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7CA857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16E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3</w:t>
            </w:r>
          </w:p>
        </w:tc>
      </w:tr>
      <w:tr w:rsidR="00712242" w:rsidRPr="00DD16FD" w14:paraId="4AD2C955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FA944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ulmonary Ede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54F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5 (0.77 - 1.1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00871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AE8D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58</w:t>
            </w:r>
          </w:p>
        </w:tc>
      </w:tr>
      <w:tr w:rsidR="00712242" w:rsidRPr="00DD16FD" w14:paraId="213C6022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A443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nasarc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464C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 (1.05 - 1.1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FACFE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BD4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3CEF3188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C96D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ronic Renal Insufficienc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229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5 (1.01 - 1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485D2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9F6D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3</w:t>
            </w:r>
          </w:p>
        </w:tc>
      </w:tr>
      <w:tr w:rsidR="00712242" w:rsidRPr="00DD16FD" w14:paraId="10F89B22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451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epatic Diseas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8CF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7 (0.81 - 0.9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774826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46E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</w:t>
            </w:r>
          </w:p>
        </w:tc>
      </w:tr>
      <w:tr w:rsidR="00712242" w:rsidRPr="00DD16FD" w14:paraId="1A82D2CB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15F5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Thrombophil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B311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 (0.95 - 1.2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0873E6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049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8</w:t>
            </w:r>
          </w:p>
        </w:tc>
      </w:tr>
      <w:tr w:rsidR="00712242" w:rsidRPr="00DD16FD" w14:paraId="2A3D4329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7E5A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eptic Ulcer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1CE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3 (0.88 - 1.2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172E4C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2AF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69</w:t>
            </w:r>
          </w:p>
        </w:tc>
      </w:tr>
      <w:tr w:rsidR="00712242" w:rsidRPr="00DD16FD" w14:paraId="381B8BBB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5849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Bleeding Diathes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9A9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1 (0.44 - 1.4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5F7B9C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E6F2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51</w:t>
            </w:r>
          </w:p>
        </w:tc>
      </w:tr>
      <w:tr w:rsidR="00712242" w:rsidRPr="00DD16FD" w14:paraId="1443D102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46F3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8CB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 (0.95 - 1.04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859B1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24F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1</w:t>
            </w:r>
          </w:p>
        </w:tc>
      </w:tr>
      <w:tr w:rsidR="00712242" w:rsidRPr="00DD16FD" w14:paraId="63282C2C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FE11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787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5 (1.02 - 1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67A401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FB3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</w:t>
            </w:r>
          </w:p>
        </w:tc>
      </w:tr>
      <w:tr w:rsidR="00712242" w:rsidRPr="00DD16FD" w14:paraId="2434BE09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8C19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2551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2 (1.04 - 1.2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BD6AA5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9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CAA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0</w:t>
            </w:r>
          </w:p>
        </w:tc>
      </w:tr>
      <w:tr w:rsidR="00712242" w:rsidRPr="00DD16FD" w14:paraId="339FECC5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2B8D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704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5 (0.97 - 1.13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94931A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847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7</w:t>
            </w:r>
          </w:p>
        </w:tc>
      </w:tr>
      <w:tr w:rsidR="00712242" w:rsidRPr="00DD16FD" w14:paraId="7531252B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15DD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00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6 (0.93 - 0.9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F463D9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D5B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1</w:t>
            </w:r>
          </w:p>
        </w:tc>
      </w:tr>
      <w:tr w:rsidR="00712242" w:rsidRPr="00DD16FD" w14:paraId="12A6D587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C719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FA4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7 (0.84 - 0.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AA3FF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58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E07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628415E0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5A89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Varicose Vein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0E59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24 (1.13 - 1.3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432A7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4781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419C7CB6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0F71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Coagulation Defect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061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7 (1.04 - 1.32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47885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7C7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1</w:t>
            </w:r>
          </w:p>
        </w:tc>
      </w:tr>
      <w:tr w:rsidR="00712242" w:rsidRPr="00DD16FD" w14:paraId="250BAC8A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2FC7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C114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7 (1.09 - 1.2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AE09A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9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79B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5FA5DF6B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E70D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AAB0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 (0.95 - 1.2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9C0D696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E94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21</w:t>
            </w:r>
          </w:p>
        </w:tc>
      </w:tr>
      <w:tr w:rsidR="00712242" w:rsidRPr="00DD16FD" w14:paraId="69648DE7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0687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502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3 (0.77 - 1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49B72E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320F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41</w:t>
            </w:r>
          </w:p>
        </w:tc>
      </w:tr>
      <w:tr w:rsidR="00712242" w:rsidRPr="00DD16FD" w14:paraId="4DEC66C6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BF84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41AAC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8 (1.04 - 1.1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900BA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8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F755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4A2F6935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8D2E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Established CAD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7C99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5 (1.02 - 1.09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0E9D2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801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1</w:t>
            </w:r>
          </w:p>
        </w:tc>
      </w:tr>
      <w:tr w:rsidR="00712242" w:rsidRPr="00DD16FD" w14:paraId="0FA1A4CC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ECF3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rior Coronary Artery Bypass Grafting (CABG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DFD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05 (0.96 - 1.15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268684F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6838D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30</w:t>
            </w:r>
          </w:p>
        </w:tc>
      </w:tr>
      <w:tr w:rsidR="00712242" w:rsidRPr="00DD16FD" w14:paraId="07F1446E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127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Prior Percutaneous Coronary Intervention (PCI)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9741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 (0.93 - 1.0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A27E89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500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6</w:t>
            </w:r>
          </w:p>
        </w:tc>
      </w:tr>
      <w:tr w:rsidR="00712242" w:rsidRPr="00DD16FD" w14:paraId="15324EF0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F26C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F77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89 (1.74 - 2.06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2D89F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213.4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D55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7691A171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08FB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Transient Ischemic Attack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5D13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.72 (1.58 - 1.87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5537E3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164.2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D56E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5A4A90A8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6D01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8A12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88 (0.84 - 0.91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8DA8BB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34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ACCB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&lt;.0001</w:t>
            </w:r>
          </w:p>
        </w:tc>
      </w:tr>
      <w:tr w:rsidR="00712242" w:rsidRPr="00DD16FD" w14:paraId="57D98AD6" w14:textId="77777777" w:rsidTr="00712242">
        <w:trPr>
          <w:trHeight w:val="205"/>
        </w:trPr>
        <w:tc>
          <w:tcPr>
            <w:tcW w:w="4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5D9C" w14:textId="77777777" w:rsidR="00F40CC0" w:rsidRPr="00DD16FD" w:rsidRDefault="00F40CC0" w:rsidP="008F13F2">
            <w:pPr>
              <w:ind w:firstLineChars="100" w:firstLine="180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Major Bleeding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2F0A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91 (0.84 - 0.98)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DD99F20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5848" w14:textId="77777777" w:rsidR="00F40CC0" w:rsidRPr="00DD16FD" w:rsidRDefault="00F40CC0" w:rsidP="008F13F2">
            <w:pPr>
              <w:jc w:val="center"/>
              <w:rPr>
                <w:rFonts w:asciiTheme="majorHAnsi" w:hAnsiTheme="majorHAnsi"/>
                <w:color w:val="000000"/>
                <w:sz w:val="18"/>
                <w:szCs w:val="18"/>
              </w:rPr>
            </w:pPr>
            <w:r w:rsidRPr="00DD16FD">
              <w:rPr>
                <w:rFonts w:asciiTheme="majorHAnsi" w:hAnsiTheme="majorHAnsi"/>
                <w:color w:val="000000"/>
                <w:sz w:val="18"/>
                <w:szCs w:val="18"/>
              </w:rPr>
              <w:t>0.01</w:t>
            </w:r>
          </w:p>
        </w:tc>
      </w:tr>
    </w:tbl>
    <w:p w14:paraId="666FB867" w14:textId="77777777" w:rsidR="002B1A9E" w:rsidRDefault="002B1A9E" w:rsidP="002A5D63">
      <w:pPr>
        <w:rPr>
          <w:rFonts w:asciiTheme="majorHAnsi" w:hAnsiTheme="majorHAnsi"/>
          <w:b/>
          <w:noProof/>
        </w:rPr>
      </w:pPr>
    </w:p>
    <w:p w14:paraId="5A6BF3FF" w14:textId="77777777" w:rsidR="002B1A9E" w:rsidRDefault="002B1A9E">
      <w:pPr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br w:type="page"/>
      </w:r>
    </w:p>
    <w:p w14:paraId="10867F39" w14:textId="535C51FA" w:rsidR="002A5D63" w:rsidRPr="00DD16FD" w:rsidRDefault="002A5D63" w:rsidP="002A5D63">
      <w:pPr>
        <w:rPr>
          <w:rFonts w:asciiTheme="majorHAnsi" w:hAnsiTheme="majorHAnsi"/>
          <w:noProof/>
        </w:rPr>
      </w:pPr>
      <w:r w:rsidRPr="00020865">
        <w:rPr>
          <w:rFonts w:asciiTheme="majorHAnsi" w:hAnsiTheme="majorHAnsi"/>
          <w:b/>
          <w:noProof/>
        </w:rPr>
        <w:t xml:space="preserve">Supplemental Table </w:t>
      </w:r>
      <w:r w:rsidR="004E31AB">
        <w:rPr>
          <w:rFonts w:asciiTheme="majorHAnsi" w:hAnsiTheme="majorHAnsi"/>
          <w:b/>
          <w:noProof/>
        </w:rPr>
        <w:t>4</w:t>
      </w:r>
      <w:r w:rsidRPr="00020865">
        <w:rPr>
          <w:rFonts w:asciiTheme="majorHAnsi" w:hAnsiTheme="majorHAnsi"/>
          <w:b/>
          <w:noProof/>
        </w:rPr>
        <w:t xml:space="preserve">. Association between first VTE and Long-Term Mortality in patients with </w:t>
      </w:r>
      <w:r w:rsidRPr="00020865">
        <w:rPr>
          <w:rFonts w:asciiTheme="majorHAnsi" w:hAnsiTheme="majorHAnsi"/>
          <w:b/>
          <w:color w:val="000000"/>
        </w:rPr>
        <w:t>heart failure</w:t>
      </w:r>
      <w:r w:rsidRPr="00020865">
        <w:rPr>
          <w:rFonts w:asciiTheme="majorHAnsi" w:hAnsiTheme="majorHAnsi"/>
          <w:color w:val="000000"/>
        </w:rPr>
        <w:t xml:space="preserve"> </w:t>
      </w:r>
      <w:r w:rsidRPr="00020865">
        <w:rPr>
          <w:rFonts w:asciiTheme="majorHAnsi" w:hAnsiTheme="majorHAnsi"/>
          <w:b/>
          <w:noProof/>
        </w:rPr>
        <w:t>(n=</w:t>
      </w:r>
      <w:r w:rsidR="00B40AC7" w:rsidRPr="00020865">
        <w:rPr>
          <w:rFonts w:asciiTheme="majorHAnsi" w:hAnsiTheme="majorHAnsi"/>
          <w:b/>
          <w:noProof/>
        </w:rPr>
        <w:t>207,535</w:t>
      </w:r>
      <w:r w:rsidRPr="00020865">
        <w:rPr>
          <w:rFonts w:asciiTheme="majorHAnsi" w:hAnsiTheme="majorHAnsi"/>
          <w:b/>
          <w:noProof/>
        </w:rPr>
        <w:t>).</w:t>
      </w:r>
      <w:r w:rsidR="009247B1" w:rsidRPr="00020865">
        <w:rPr>
          <w:rFonts w:asciiTheme="majorHAnsi" w:hAnsiTheme="majorHAnsi"/>
          <w:b/>
          <w:noProof/>
        </w:rPr>
        <w:t xml:space="preserve"> </w:t>
      </w:r>
    </w:p>
    <w:tbl>
      <w:tblPr>
        <w:tblW w:w="76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80"/>
        <w:gridCol w:w="2141"/>
        <w:gridCol w:w="19"/>
        <w:gridCol w:w="1281"/>
        <w:gridCol w:w="19"/>
        <w:gridCol w:w="1281"/>
        <w:gridCol w:w="19"/>
      </w:tblGrid>
      <w:tr w:rsidR="00B40AC7" w:rsidRPr="00B40AC7" w14:paraId="3C5AA595" w14:textId="77777777" w:rsidTr="00B40AC7">
        <w:trPr>
          <w:trHeight w:val="540"/>
        </w:trPr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7551" w14:textId="77777777" w:rsidR="00B40AC7" w:rsidRPr="00B40AC7" w:rsidRDefault="00B40AC7" w:rsidP="00B40AC7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852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aHR (95% CI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63C7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Wald Chi Squar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AF23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B40AC7" w:rsidRPr="00B40AC7" w14:paraId="5A7FF65F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F2628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VTE during Follow U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55A" w14:textId="615FB704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6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.56 - 1.6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AB4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127.38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9A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503892A0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B7818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2BE8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0813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B7E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6F885BC2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D5B9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ECA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EAED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1320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39FA0070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6F7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EB7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1 (1.08 - 1.1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64C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70.25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D5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78093840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FA91F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DB55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82 (1.78 - 1.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3A4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279.170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5722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5B9D32C9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FF9A5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F54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85 (0.84 - 0.8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53F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618.362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8E5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2020A6C6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360A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027D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C3B9E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DCD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24B02B0B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B2CD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372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43A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6D4F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35C902D8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01971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D2BB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3 (0.92 - 0.9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F8C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8.69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72E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2A535AD5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D7DB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E00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5 (0.89 - 1.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1C9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79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F77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801</w:t>
            </w:r>
          </w:p>
        </w:tc>
      </w:tr>
      <w:tr w:rsidR="00B40AC7" w:rsidRPr="00B40AC7" w14:paraId="6F99465A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A5F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C2C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2 (0.87 - 0.9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3FF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9.04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B1A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026</w:t>
            </w:r>
          </w:p>
        </w:tc>
      </w:tr>
      <w:tr w:rsidR="00B40AC7" w:rsidRPr="00B40AC7" w14:paraId="63D79830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D4DE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Native America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315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88 (0.84 - 0.9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0D7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1.228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D05E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2F1957BF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54F5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2DF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2 (0.84 - 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8D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.66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AF3D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557</w:t>
            </w:r>
          </w:p>
        </w:tc>
      </w:tr>
      <w:tr w:rsidR="00B40AC7" w:rsidRPr="00B40AC7" w14:paraId="586A81D7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FBA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4E8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2 (0.79 - 1.0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6F1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5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3E44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3281</w:t>
            </w:r>
          </w:p>
        </w:tc>
      </w:tr>
      <w:tr w:rsidR="00B40AC7" w:rsidRPr="00B40AC7" w14:paraId="023FC015" w14:textId="77777777" w:rsidTr="00B40AC7">
        <w:trPr>
          <w:gridAfter w:val="1"/>
          <w:wAfter w:w="19" w:type="dxa"/>
          <w:trHeight w:val="320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3F877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US Geographic Region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F9B29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5B00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1FC93761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9821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142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687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6CA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1A351C13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4F78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7029" w14:textId="7D8D54F2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98 - 1.0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5E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34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9A7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135</w:t>
            </w:r>
          </w:p>
        </w:tc>
      </w:tr>
      <w:tr w:rsidR="00B40AC7" w:rsidRPr="00B40AC7" w14:paraId="15EFDC1C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C6C5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1A1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4 (1.02 - 1.0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590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4.27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DB6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2119D904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D39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6F62" w14:textId="0AE0061C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98 - 1.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DF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33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4E7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146</w:t>
            </w:r>
          </w:p>
        </w:tc>
      </w:tr>
      <w:tr w:rsidR="00B40AC7" w:rsidRPr="00B40AC7" w14:paraId="45CC9B92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72140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9A4C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1 (0.99 - 1.2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2DC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.08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34B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792</w:t>
            </w:r>
          </w:p>
        </w:tc>
      </w:tr>
      <w:tr w:rsidR="00B40AC7" w:rsidRPr="00B40AC7" w14:paraId="70569713" w14:textId="77777777" w:rsidTr="00B40AC7">
        <w:trPr>
          <w:gridAfter w:val="1"/>
          <w:wAfter w:w="19" w:type="dxa"/>
          <w:trHeight w:val="320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1C62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omorbidity Indice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CE78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9686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0947B2A4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B29B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C425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3 (1.13 - 1.1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F2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5422.100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FDF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799C7D0D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D031D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HADS2 Scor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89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26 (1.24 - 1.2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D68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706.51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261B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77BAED8B" w14:textId="77777777" w:rsidTr="00B40AC7">
        <w:trPr>
          <w:gridAfter w:val="1"/>
          <w:wAfter w:w="19" w:type="dxa"/>
          <w:trHeight w:val="320"/>
        </w:trPr>
        <w:tc>
          <w:tcPr>
            <w:tcW w:w="50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636C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omorbid Conditions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0D7E9" w14:textId="77777777" w:rsidR="00B40AC7" w:rsidRPr="00B40AC7" w:rsidRDefault="00B40AC7" w:rsidP="00B40AC7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EFE5" w14:textId="77777777" w:rsidR="00B40AC7" w:rsidRPr="00B40AC7" w:rsidRDefault="00B40AC7" w:rsidP="00B40AC7">
            <w:pPr>
              <w:jc w:val="center"/>
              <w:rPr>
                <w:sz w:val="20"/>
                <w:szCs w:val="20"/>
              </w:rPr>
            </w:pPr>
          </w:p>
        </w:tc>
      </w:tr>
      <w:tr w:rsidR="00B40AC7" w:rsidRPr="00B40AC7" w14:paraId="082E2367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E707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E95C" w14:textId="4F57282D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68 - 0.7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44E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158.618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9D5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615D3624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0E3C8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66CB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67 (0.66 - 0.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C6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136.33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7F95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49C47A18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FA10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Peripheral Arterial Disea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22BC" w14:textId="6BBA2566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98 - 1.0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67D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40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031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077</w:t>
            </w:r>
          </w:p>
        </w:tc>
      </w:tr>
      <w:tr w:rsidR="00B40AC7" w:rsidRPr="00B40AC7" w14:paraId="6936705B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B92C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Malignant Neoplasm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874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1 (0.9 - 0.9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94C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47.1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2B9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31551485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4E9D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rterial Embolic Event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CB0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2 (0.96 - 1.0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BE4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23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C75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6286</w:t>
            </w:r>
          </w:p>
        </w:tc>
      </w:tr>
      <w:tr w:rsidR="00B40AC7" w:rsidRPr="00B40AC7" w14:paraId="40993EEA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109D6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3103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51 (1.49 - 1.5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1CDAC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429.12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021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09F34179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7BEF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735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6 (1.14 - 1.1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941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545.840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55D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72CE7D11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80D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Pulmonary Edem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744B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6 (0.98 - 1.1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5ED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.0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EF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</w:tr>
      <w:tr w:rsidR="00B40AC7" w:rsidRPr="00B40AC7" w14:paraId="030E51BD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39E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nasarc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91AB7" w14:textId="64C15DA6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2 (1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.0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.0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28AC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6.17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21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B40AC7" w:rsidRPr="00B40AC7" w14:paraId="55971864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69EB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hronic Renal Insufficienc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52C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7 (0.96 - 0.9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0EFC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3.496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C04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002</w:t>
            </w:r>
          </w:p>
        </w:tc>
      </w:tr>
      <w:tr w:rsidR="00B40AC7" w:rsidRPr="00B40AC7" w14:paraId="2337177B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A1CD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Hepatic Disea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F76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9 (1.15 - 1.2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4AFE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61.725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AF9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52AC8C3B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A04E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Thrombophil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82E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7 (0.92 - 1.0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115C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889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A48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3457</w:t>
            </w:r>
          </w:p>
        </w:tc>
      </w:tr>
      <w:tr w:rsidR="00B40AC7" w:rsidRPr="00B40AC7" w14:paraId="363864AA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8315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Peptic Ulcer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99B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9 (0.93 - 1.0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E5B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15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126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344</w:t>
            </w:r>
          </w:p>
        </w:tc>
      </w:tr>
      <w:tr w:rsidR="00B40AC7" w:rsidRPr="00B40AC7" w14:paraId="365E3F47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9B89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Bleeding Diathesi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9F13" w14:textId="693282D8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2</w:t>
            </w:r>
            <w:r w:rsidR="0073327E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0.98 - 1.4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809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.088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98F1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788</w:t>
            </w:r>
          </w:p>
        </w:tc>
      </w:tr>
      <w:tr w:rsidR="00B40AC7" w:rsidRPr="00B40AC7" w14:paraId="6C02ACD2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4595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473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9 (1.17 - 1.2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B38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527.141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C959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75253F77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E9A1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8A5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4 (0.74 - 0.7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4F6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293.53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D87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4F3390CE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9EF5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F80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8 (0.95 - 1.0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8C1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595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72D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2065</w:t>
            </w:r>
          </w:p>
        </w:tc>
      </w:tr>
      <w:tr w:rsidR="00B40AC7" w:rsidRPr="00B40AC7" w14:paraId="6E9A1F7D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6BB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9E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88 (0.85 - 0.9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E548C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43.208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E69B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428FF1EA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6FD6A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A0D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7 (1.06 - 1.0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A0C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23.998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437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5FF15DB5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7500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66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34 (1.32 - 1.3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236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035.679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3335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2F8AC676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C07F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Varicose Vein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968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4 (0.91 - 0.9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F94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1.015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02E5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0009</w:t>
            </w:r>
          </w:p>
        </w:tc>
      </w:tr>
      <w:tr w:rsidR="00B40AC7" w:rsidRPr="00B40AC7" w14:paraId="1FE28559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6A57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Coagulation Defect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84C3" w14:textId="6C29AA2D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</w:t>
            </w:r>
            <w:r w:rsidR="00F13FA2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1.05 - 1.1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221B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6.475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23A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351065B1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611A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3FE0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2 (0.89 - 0.9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6B3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8.71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0AA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1213ABB0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FEC8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236F" w14:textId="1EE0C7F6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6 (0.9</w:t>
            </w:r>
            <w:r w:rsidR="00FC4249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- 1.02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3EEE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99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EF9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1578</w:t>
            </w:r>
          </w:p>
        </w:tc>
      </w:tr>
      <w:tr w:rsidR="00B40AC7" w:rsidRPr="00B40AC7" w14:paraId="19791185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3B68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CEA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8 (0.91 - 1.0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06FA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485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A00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4861</w:t>
            </w:r>
          </w:p>
        </w:tc>
      </w:tr>
      <w:tr w:rsidR="00B40AC7" w:rsidRPr="00B40AC7" w14:paraId="15D292DB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5FC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0700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6 (1.05 - 1.07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7EC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84.58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109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344E8370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91F5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Established CAD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38E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94 (0.92 - 0.9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A1A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94.42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46A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73E8AA9C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52DB0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Prior Coronary Artery Bypass Grafting (CABG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962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52 (0.49 - 0.54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082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718.76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4533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1EF5880E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0FD8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Prior Percutaneous Coronary Intervention (PCI)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9DF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73 (0.71 - 0.76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1E64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372.653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9C05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121A613F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3383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Ischemic Strok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0BCC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63 (0.61 - 0.6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5777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688.462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5F9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1191D626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55F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Transient Ischemic Attack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7BE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0.66 (0.64 - 0.6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18B3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531.108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708D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1AA908C3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2C46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434F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14 (1.12 - 1.1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0B48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38.174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C45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B40AC7" w14:paraId="2C4F27E2" w14:textId="77777777" w:rsidTr="00B40AC7">
        <w:trPr>
          <w:trHeight w:val="32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DB6F" w14:textId="77777777" w:rsidR="00B40AC7" w:rsidRPr="00B40AC7" w:rsidRDefault="00B40AC7" w:rsidP="00B40AC7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Major Bleeding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0CCF" w14:textId="0485B741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1.07 (1.05 - 1.1</w:t>
            </w:r>
            <w:r w:rsidR="00623111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5916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29.045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A6C72" w14:textId="77777777" w:rsidR="00B40AC7" w:rsidRPr="00B40AC7" w:rsidRDefault="00B40AC7" w:rsidP="00B40AC7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40AC7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</w:tbl>
    <w:p w14:paraId="06117F98" w14:textId="6D69110F" w:rsidR="00B40AC7" w:rsidRDefault="002A5D63" w:rsidP="00B40AC7">
      <w:pPr>
        <w:rPr>
          <w:rFonts w:asciiTheme="majorHAnsi" w:hAnsiTheme="majorHAnsi"/>
          <w:b/>
          <w:noProof/>
        </w:rPr>
      </w:pPr>
      <w:r w:rsidRPr="00DD16FD">
        <w:rPr>
          <w:rFonts w:asciiTheme="majorHAnsi" w:hAnsiTheme="majorHAnsi"/>
          <w:b/>
          <w:bCs/>
          <w:noProof/>
        </w:rPr>
        <w:br w:type="page"/>
      </w:r>
      <w:r w:rsidR="00B40AC7" w:rsidRPr="00DD16FD">
        <w:rPr>
          <w:rFonts w:asciiTheme="majorHAnsi" w:hAnsiTheme="majorHAnsi"/>
          <w:b/>
          <w:noProof/>
        </w:rPr>
        <w:t>Supplemental Table</w:t>
      </w:r>
      <w:r w:rsidR="004E31AB">
        <w:rPr>
          <w:rFonts w:asciiTheme="majorHAnsi" w:hAnsiTheme="majorHAnsi"/>
          <w:b/>
          <w:noProof/>
        </w:rPr>
        <w:t xml:space="preserve"> 5</w:t>
      </w:r>
      <w:r w:rsidR="00B40AC7" w:rsidRPr="00DD16FD">
        <w:rPr>
          <w:rFonts w:asciiTheme="majorHAnsi" w:hAnsiTheme="majorHAnsi"/>
          <w:b/>
          <w:noProof/>
        </w:rPr>
        <w:t xml:space="preserve">. Baseline </w:t>
      </w:r>
      <w:r w:rsidR="00B40AC7">
        <w:rPr>
          <w:rFonts w:asciiTheme="majorHAnsi" w:hAnsiTheme="majorHAnsi"/>
          <w:b/>
          <w:noProof/>
        </w:rPr>
        <w:t>c</w:t>
      </w:r>
      <w:r w:rsidR="00B40AC7" w:rsidRPr="00DD16FD">
        <w:rPr>
          <w:rFonts w:asciiTheme="majorHAnsi" w:hAnsiTheme="majorHAnsi"/>
          <w:b/>
          <w:noProof/>
        </w:rPr>
        <w:t xml:space="preserve">haracteristics of </w:t>
      </w:r>
      <w:r w:rsidR="00B40AC7" w:rsidRPr="00DD16FD">
        <w:rPr>
          <w:rFonts w:asciiTheme="majorHAnsi" w:hAnsiTheme="majorHAnsi"/>
          <w:b/>
          <w:color w:val="000000"/>
        </w:rPr>
        <w:t xml:space="preserve">heart failure </w:t>
      </w:r>
      <w:r w:rsidR="00B40AC7">
        <w:rPr>
          <w:rFonts w:asciiTheme="majorHAnsi" w:hAnsiTheme="majorHAnsi"/>
          <w:b/>
          <w:color w:val="000000"/>
        </w:rPr>
        <w:t xml:space="preserve">and </w:t>
      </w:r>
      <w:r w:rsidR="00B40AC7">
        <w:rPr>
          <w:rFonts w:asciiTheme="majorHAnsi" w:hAnsiTheme="majorHAnsi"/>
          <w:b/>
          <w:noProof/>
        </w:rPr>
        <w:t>n</w:t>
      </w:r>
      <w:r w:rsidR="00B40AC7" w:rsidRPr="00DD16FD">
        <w:rPr>
          <w:rFonts w:asciiTheme="majorHAnsi" w:hAnsiTheme="majorHAnsi"/>
          <w:b/>
          <w:noProof/>
        </w:rPr>
        <w:t>on-</w:t>
      </w:r>
      <w:r w:rsidR="00B40AC7" w:rsidRPr="00DD16FD">
        <w:rPr>
          <w:rFonts w:asciiTheme="majorHAnsi" w:hAnsiTheme="majorHAnsi"/>
          <w:b/>
          <w:color w:val="000000"/>
        </w:rPr>
        <w:t xml:space="preserve">heart failure </w:t>
      </w:r>
      <w:r w:rsidR="00B40AC7" w:rsidRPr="00DD16FD">
        <w:rPr>
          <w:rFonts w:asciiTheme="majorHAnsi" w:hAnsiTheme="majorHAnsi"/>
          <w:b/>
          <w:noProof/>
        </w:rPr>
        <w:t xml:space="preserve">inpatients after 1:1 </w:t>
      </w:r>
      <w:r w:rsidR="00B40AC7">
        <w:rPr>
          <w:rFonts w:asciiTheme="majorHAnsi" w:hAnsiTheme="majorHAnsi"/>
          <w:b/>
          <w:noProof/>
        </w:rPr>
        <w:t>m</w:t>
      </w:r>
      <w:r w:rsidR="00B40AC7" w:rsidRPr="00DD16FD">
        <w:rPr>
          <w:rFonts w:asciiTheme="majorHAnsi" w:hAnsiTheme="majorHAnsi"/>
          <w:b/>
          <w:noProof/>
        </w:rPr>
        <w:t>atching (</w:t>
      </w:r>
      <w:r w:rsidR="00F01A2B">
        <w:rPr>
          <w:rFonts w:asciiTheme="majorHAnsi" w:hAnsiTheme="majorHAnsi"/>
          <w:b/>
          <w:noProof/>
        </w:rPr>
        <w:t>total n</w:t>
      </w:r>
      <w:r w:rsidR="00B40AC7" w:rsidRPr="00DD16FD">
        <w:rPr>
          <w:rFonts w:asciiTheme="majorHAnsi" w:hAnsiTheme="majorHAnsi"/>
          <w:b/>
          <w:noProof/>
        </w:rPr>
        <w:t>=415,000)</w:t>
      </w:r>
    </w:p>
    <w:p w14:paraId="5ECED36A" w14:textId="77777777" w:rsidR="00A84595" w:rsidRPr="00A84595" w:rsidRDefault="00A84595" w:rsidP="00B40AC7">
      <w:pPr>
        <w:rPr>
          <w:rFonts w:asciiTheme="majorHAnsi" w:hAnsiTheme="majorHAnsi"/>
          <w:b/>
          <w:noProof/>
          <w:sz w:val="18"/>
          <w:szCs w:val="18"/>
        </w:rPr>
      </w:pPr>
    </w:p>
    <w:tbl>
      <w:tblPr>
        <w:tblW w:w="9525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3600"/>
        <w:gridCol w:w="1411"/>
        <w:gridCol w:w="846"/>
        <w:gridCol w:w="1411"/>
        <w:gridCol w:w="606"/>
        <w:gridCol w:w="428"/>
        <w:gridCol w:w="1223"/>
      </w:tblGrid>
      <w:tr w:rsidR="00B40AC7" w:rsidRPr="00CE0CED" w14:paraId="100B6A36" w14:textId="77777777" w:rsidTr="00710E88">
        <w:trPr>
          <w:trHeight w:val="386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A197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Baseline Characteristics</w:t>
            </w:r>
          </w:p>
        </w:tc>
        <w:tc>
          <w:tcPr>
            <w:tcW w:w="22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C009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spitalize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w</w:t>
            </w: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ith Heart Failure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9F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Hospitalize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w</w:t>
            </w: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ithout Heart Failure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1AAA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40AC7" w:rsidRPr="00CE0CED" w14:paraId="35D08D50" w14:textId="77777777" w:rsidTr="00710E88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641EE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22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C16A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(N=207,500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E2B0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(N=207,500)</w:t>
            </w:r>
          </w:p>
        </w:tc>
        <w:tc>
          <w:tcPr>
            <w:tcW w:w="16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CED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B40AC7" w:rsidRPr="00CE0CED" w14:paraId="43B5B70C" w14:textId="77777777" w:rsidTr="00710E88">
        <w:trPr>
          <w:trHeight w:val="252"/>
        </w:trPr>
        <w:tc>
          <w:tcPr>
            <w:tcW w:w="3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A032B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8389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N/Mea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F42D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3C0A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N/Mean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2369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%/SD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3E3C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p-value</w:t>
            </w:r>
          </w:p>
        </w:tc>
      </w:tr>
      <w:tr w:rsidR="00B40AC7" w:rsidRPr="00CE0CED" w14:paraId="296F0BB3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2B9D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ge (Mean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013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1.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C3B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45C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1.2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DEA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793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40AC7" w:rsidRPr="00CE0CED" w14:paraId="2A18C6A8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087E7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7366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D8AA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A59B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1FD3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A683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</w:tr>
      <w:tr w:rsidR="00B40AC7" w:rsidRPr="00CE0CED" w14:paraId="6FDDA746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F76C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5-7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9C4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8,75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833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3.5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E2D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8,75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8C4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3.5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4E4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40AC7" w:rsidRPr="00CE0CED" w14:paraId="744548C2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0C29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5-8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51B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0,20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BF7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8.6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F3C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0,20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08A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8.6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1E5A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40AC7" w:rsidRPr="00CE0CED" w14:paraId="37C3B0B4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520C2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5+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63B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8,54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BD73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7.8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54B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8,54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734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7.8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79D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40AC7" w:rsidRPr="00CE0CED" w14:paraId="7D56EEC8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B871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Female Sex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A9B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9,69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4D3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2.5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02F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9,69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77F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2.5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AA8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B40AC7" w:rsidRPr="00CE0CED" w14:paraId="20BF45C2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6486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Race/Ethnic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1185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CE91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73D0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A297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6542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</w:tr>
      <w:tr w:rsidR="00B40AC7" w:rsidRPr="00CE0CED" w14:paraId="50C899B0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E077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2FE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81,1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FE9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7.32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D81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83,99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CFC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8.6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8560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89F7DF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CE4A8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D43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7,7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9A3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.53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38C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4,51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7C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.9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E41C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76B788E1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1A04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FF3C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59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06F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7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C8B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91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A51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9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D0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A496F5B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0E2E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10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,4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45D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16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96E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,69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014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3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913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41745EB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D7B1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Native America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6EC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,3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9B1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63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4902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,24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11D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5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833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944</w:t>
            </w:r>
          </w:p>
        </w:tc>
      </w:tr>
      <w:tr w:rsidR="00B40AC7" w:rsidRPr="00CE0CED" w14:paraId="72BB7DA7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3504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C2D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19E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4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996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8A4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3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32B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039</w:t>
            </w:r>
          </w:p>
        </w:tc>
      </w:tr>
      <w:tr w:rsidR="00B40AC7" w:rsidRPr="00CE0CED" w14:paraId="16DFEE73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7471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E7C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414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BF5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E4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1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3BB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644</w:t>
            </w:r>
          </w:p>
        </w:tc>
      </w:tr>
      <w:tr w:rsidR="00B40AC7" w:rsidRPr="00CE0CED" w14:paraId="0636B118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B6029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US Geographic Reg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C914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E958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B015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EAAD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A88B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</w:tr>
      <w:tr w:rsidR="00B40AC7" w:rsidRPr="00CE0CED" w14:paraId="300C1B16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BF7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Northea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400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2,0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0D2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0.2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C0F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0,87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91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9.7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7C1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0859C481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D775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Midw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93C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3,09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E3F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5.59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9C4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1,73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B1AF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4.9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596D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0D6822F8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43405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South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95A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3,6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53E6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0.32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7AA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9,53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99AA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8.3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032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535D9D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420F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Wes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1B9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8,20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E15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3.59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D9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4,21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2065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6.4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D67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4E0B6166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E16E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C133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1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35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2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242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14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AA2D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5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3DA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A9A6A06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5A33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Comorbidity Indic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2FB2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78FD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33AA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BCB9C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0B1F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</w:tr>
      <w:tr w:rsidR="00B40AC7" w:rsidRPr="00CE0CED" w14:paraId="2405C360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FC8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Charlson Comorbidity Index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9E69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0BC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4C9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6C3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028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56B4423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FFC9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CHA</w:t>
            </w:r>
            <w:r w:rsidRPr="00CE0CED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DS</w:t>
            </w:r>
            <w:r w:rsidRPr="00CE0CED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2</w:t>
            </w: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–VASc Scor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878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1BA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403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570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6C8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5BD64742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7F37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3A2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D2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A0CB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9FE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3FD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N/A</w:t>
            </w:r>
          </w:p>
        </w:tc>
      </w:tr>
      <w:tr w:rsidR="00B40AC7" w:rsidRPr="00CE0CED" w14:paraId="397F9965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A55D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A5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0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E5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1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8CE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,26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89FF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0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DB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46556D44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9187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7E01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,49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38C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2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C130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5,45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AA8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.2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305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000B3058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9B73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≥ 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6B2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04,70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E7D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8.65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2F7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75,78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C43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4.72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A0B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F8F866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607B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Comorbid Condition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3795" w14:textId="77777777" w:rsidR="00B40AC7" w:rsidRPr="00CE0CED" w:rsidRDefault="00B40AC7" w:rsidP="00710E8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41FE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9892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F713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6C2C" w14:textId="77777777" w:rsidR="00B40AC7" w:rsidRPr="00CE0CED" w:rsidRDefault="00B40AC7" w:rsidP="00710E88">
            <w:pPr>
              <w:rPr>
                <w:sz w:val="20"/>
                <w:szCs w:val="20"/>
              </w:rPr>
            </w:pPr>
          </w:p>
        </w:tc>
      </w:tr>
      <w:tr w:rsidR="00B40AC7" w:rsidRPr="00CE0CED" w14:paraId="1840DF92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4D5A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83C0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5,81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AE1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1.36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990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1,75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1C4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4.9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746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49877C6F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A335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07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71,22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7E7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2.52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30E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42,03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3AE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8.4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598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70C201A1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8E9B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Peripheral Arterial Disea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B9C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1,27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A7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9.89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A5D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1,10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B8B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0.1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55D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E375468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663D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Malignant Neoplasm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099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9,60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31D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3.91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BC8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0,75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30D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4.4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402A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1458507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DE0A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Myocardial Infarc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11A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6,63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175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2.4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BB0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1,05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B60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.3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E8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12F94ED0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3668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rterial Embolic Event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DF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7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023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8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CDE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7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03E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3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CCF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92CCFB1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2E73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Dement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9DB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5,9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12D5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.51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8E7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3,33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D58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1.2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E5C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54BFC7C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8415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FD7B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8,1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41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7.29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428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0,874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D1E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9.3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152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9282FD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75AF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Pulmonary Edem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FAA9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23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1E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6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2C5E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6D6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F83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112405E1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830E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nasarc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872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1,00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BF8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4.9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830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,75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7DB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.1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4238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22F776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4AAD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Chronic Renal Insufficienc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A2B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7,85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43F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7.8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D7C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0,43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F6D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.8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088D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8B2CA3B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7513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Hepatic Disea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49F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0,04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8B4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.8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4C9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,46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BA8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11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E9D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41F094B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1872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Thrombophil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8D2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,89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E74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36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E9F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,14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414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03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3D5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9DA13E2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7D8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Peptic Ulcer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E37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80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6AA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8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A1F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155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995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5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385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1C920D7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9A60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Bleeding Diathesi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141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821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7E7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C51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D4F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0017</w:t>
            </w:r>
          </w:p>
        </w:tc>
      </w:tr>
      <w:tr w:rsidR="00B40AC7" w:rsidRPr="00CE0CED" w14:paraId="54DAF5B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A8A7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2A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7,42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A37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8.0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EC3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,570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2A18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.06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01A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CE1F1F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B1CA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Hyperlipidem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8EB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24,85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DCF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0.1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C03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02,08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7E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9.2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4E64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E3CAC7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DDA8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6E1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8,25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5BB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9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57A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,11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187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9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E6D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6CB9A6D0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0928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23E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,0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ABE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4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BBF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653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81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80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B35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7064BF70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63F6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rrhythm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AB8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08,87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7D9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2.4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916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2,82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C35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0.6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91A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512F2715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15DC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Pneumoni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0819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8,476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9AE8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8.1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B855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9,282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D98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.2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07F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122D1100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2BBF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Varicose Vein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ED1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,54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853C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6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238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,101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FAE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4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AB4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9070A46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DBAE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Coagulation Defect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824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7,7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65A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.7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E10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,48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D0A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68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A3F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15442A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0255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6E1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,0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41D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.38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EA7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,16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5EA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9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059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2FB723FE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A6C3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5E5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9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A8E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94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C18E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52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358B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74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2A5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1C347A0D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9474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Alcohol Abuse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DD1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5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8E2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76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6E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00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5503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4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3DA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21CA5A6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0FA7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Trauma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5B9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62,81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38BB2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0.2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FC1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0,187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C7D4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4.19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FDE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35919DA3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9365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Established CAD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451D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19,78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1E95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7.73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2B0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1,188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3AE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4.67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91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16DCC50C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559A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rior Coronary Artery Bypass Grafting 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B130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5,7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9C7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2.77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EAE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,256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8D6F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0.61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B10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  <w:tr w:rsidR="00B40AC7" w:rsidRPr="00CE0CED" w14:paraId="77FA0E3A" w14:textId="77777777" w:rsidTr="00710E88">
        <w:trPr>
          <w:trHeight w:val="237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00CDE" w14:textId="77777777" w:rsidR="00B40AC7" w:rsidRPr="00CE0CED" w:rsidRDefault="00B40AC7" w:rsidP="00710E88">
            <w:pPr>
              <w:ind w:firstLineChars="100" w:firstLine="18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Prior Percutaneous Coronary Intervention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A5A46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9,9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D6B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4.80%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250A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3,219</w:t>
            </w:r>
          </w:p>
        </w:tc>
        <w:tc>
          <w:tcPr>
            <w:tcW w:w="10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9C51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1.55%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A54B" w14:textId="77777777" w:rsidR="00B40AC7" w:rsidRPr="00CE0CED" w:rsidRDefault="00B40AC7" w:rsidP="00710E88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CE0CED">
              <w:rPr>
                <w:rFonts w:ascii="Calibri" w:hAnsi="Calibri" w:cs="Calibri"/>
                <w:color w:val="000000"/>
                <w:sz w:val="18"/>
                <w:szCs w:val="18"/>
              </w:rPr>
              <w:t>&lt;.0001</w:t>
            </w:r>
          </w:p>
        </w:tc>
      </w:tr>
    </w:tbl>
    <w:p w14:paraId="4F00BB0F" w14:textId="77777777" w:rsidR="00B40AC7" w:rsidRPr="00DD16FD" w:rsidRDefault="00B40AC7" w:rsidP="00B40AC7">
      <w:pPr>
        <w:rPr>
          <w:rFonts w:asciiTheme="majorHAnsi" w:hAnsiTheme="majorHAnsi"/>
          <w:b/>
          <w:noProof/>
        </w:rPr>
      </w:pPr>
    </w:p>
    <w:p w14:paraId="6A150F2E" w14:textId="77777777" w:rsidR="00B40AC7" w:rsidRPr="00DD16FD" w:rsidRDefault="00B40AC7" w:rsidP="00B40AC7">
      <w:pPr>
        <w:rPr>
          <w:rFonts w:asciiTheme="majorHAnsi" w:hAnsiTheme="majorHAnsi"/>
          <w:b/>
          <w:noProof/>
        </w:rPr>
      </w:pPr>
    </w:p>
    <w:p w14:paraId="69FABEEA" w14:textId="77777777" w:rsidR="00B40AC7" w:rsidRDefault="00B40AC7">
      <w:pPr>
        <w:rPr>
          <w:rFonts w:asciiTheme="majorHAnsi" w:hAnsiTheme="majorHAnsi"/>
          <w:b/>
          <w:noProof/>
        </w:rPr>
      </w:pPr>
      <w:r>
        <w:rPr>
          <w:rFonts w:asciiTheme="majorHAnsi" w:hAnsiTheme="majorHAnsi"/>
          <w:b/>
          <w:noProof/>
        </w:rPr>
        <w:br w:type="page"/>
      </w:r>
    </w:p>
    <w:p w14:paraId="218532C3" w14:textId="2235CD44" w:rsidR="00206E11" w:rsidRPr="00F36C49" w:rsidRDefault="00C7053F" w:rsidP="00DD62B4">
      <w:pPr>
        <w:rPr>
          <w:rFonts w:asciiTheme="majorHAnsi" w:hAnsiTheme="majorHAnsi"/>
          <w:b/>
          <w:noProof/>
        </w:rPr>
      </w:pPr>
      <w:r w:rsidRPr="00DD16FD">
        <w:rPr>
          <w:rFonts w:asciiTheme="majorHAnsi" w:hAnsiTheme="majorHAnsi"/>
          <w:b/>
          <w:noProof/>
        </w:rPr>
        <w:t xml:space="preserve"> </w:t>
      </w:r>
      <w:r w:rsidR="00F95D18" w:rsidRPr="00DD16FD">
        <w:rPr>
          <w:rFonts w:asciiTheme="majorHAnsi" w:hAnsiTheme="majorHAnsi"/>
          <w:b/>
          <w:noProof/>
        </w:rPr>
        <w:t>Supplemental Figure 1.</w:t>
      </w:r>
      <w:r w:rsidR="00DD62B4" w:rsidRPr="00DD16FD">
        <w:rPr>
          <w:rFonts w:asciiTheme="majorHAnsi" w:hAnsiTheme="majorHAnsi"/>
          <w:b/>
          <w:noProof/>
        </w:rPr>
        <w:t xml:space="preserve"> </w:t>
      </w:r>
      <w:r w:rsidR="00DD62B4" w:rsidRPr="00DD16FD">
        <w:rPr>
          <w:rFonts w:asciiTheme="majorHAnsi" w:hAnsiTheme="majorHAnsi"/>
          <w:noProof/>
        </w:rPr>
        <w:t xml:space="preserve">Kaplan </w:t>
      </w:r>
      <w:r w:rsidR="00617EF4" w:rsidRPr="00DD16FD">
        <w:rPr>
          <w:rFonts w:asciiTheme="majorHAnsi" w:hAnsiTheme="majorHAnsi"/>
          <w:noProof/>
        </w:rPr>
        <w:t>M</w:t>
      </w:r>
      <w:r w:rsidR="00DD62B4" w:rsidRPr="00DD16FD">
        <w:rPr>
          <w:rFonts w:asciiTheme="majorHAnsi" w:hAnsiTheme="majorHAnsi"/>
          <w:noProof/>
        </w:rPr>
        <w:t xml:space="preserve">eier survival free from VTE </w:t>
      </w:r>
      <w:r w:rsidR="006D40A8" w:rsidRPr="00DD16FD">
        <w:rPr>
          <w:rFonts w:asciiTheme="majorHAnsi" w:hAnsiTheme="majorHAnsi"/>
          <w:noProof/>
        </w:rPr>
        <w:t>among</w:t>
      </w:r>
      <w:r w:rsidR="00DD62B4" w:rsidRPr="00DD16FD">
        <w:rPr>
          <w:rFonts w:asciiTheme="majorHAnsi" w:hAnsiTheme="majorHAnsi"/>
          <w:noProof/>
        </w:rPr>
        <w:t xml:space="preserve"> patients admitted with heart failure</w:t>
      </w:r>
      <w:r w:rsidR="004B61DE" w:rsidRPr="00DD16FD">
        <w:rPr>
          <w:rFonts w:asciiTheme="majorHAnsi" w:hAnsiTheme="majorHAnsi"/>
          <w:noProof/>
        </w:rPr>
        <w:t>,</w:t>
      </w:r>
      <w:r w:rsidR="00DD62B4" w:rsidRPr="00DD16FD">
        <w:rPr>
          <w:rFonts w:asciiTheme="majorHAnsi" w:hAnsiTheme="majorHAnsi"/>
          <w:noProof/>
        </w:rPr>
        <w:t xml:space="preserve"> </w:t>
      </w:r>
      <w:r w:rsidR="00206E11" w:rsidRPr="00DD16FD">
        <w:rPr>
          <w:rFonts w:asciiTheme="majorHAnsi" w:hAnsiTheme="majorHAnsi"/>
          <w:noProof/>
        </w:rPr>
        <w:t>with and without prior VTE</w:t>
      </w:r>
      <w:r w:rsidR="00E41D9E">
        <w:rPr>
          <w:rFonts w:asciiTheme="majorHAnsi" w:hAnsiTheme="majorHAnsi"/>
          <w:noProof/>
        </w:rPr>
        <w:t xml:space="preserve"> (total n=207,535)</w:t>
      </w:r>
    </w:p>
    <w:p w14:paraId="23F2C45C" w14:textId="292FACCD" w:rsidR="00C01BB7" w:rsidRPr="002B1A9E" w:rsidRDefault="00206E11">
      <w:pPr>
        <w:rPr>
          <w:rFonts w:asciiTheme="majorHAnsi" w:hAnsiTheme="majorHAnsi"/>
          <w:noProof/>
        </w:rPr>
      </w:pPr>
      <w:r w:rsidRPr="00DD16FD">
        <w:rPr>
          <w:rFonts w:asciiTheme="majorHAnsi" w:hAnsiTheme="majorHAnsi"/>
          <w:noProof/>
        </w:rPr>
        <mc:AlternateContent>
          <mc:Choice Requires="wpg">
            <w:drawing>
              <wp:inline distT="0" distB="0" distL="0" distR="0" wp14:anchorId="58A9217D" wp14:editId="22E77150">
                <wp:extent cx="6008687" cy="4582715"/>
                <wp:effectExtent l="0" t="0" r="11430" b="0"/>
                <wp:docPr id="4" name="Group 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EC44E25A-5281-4CA2-8CED-56AF5877052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08687" cy="4582715"/>
                          <a:chOff x="0" y="0"/>
                          <a:chExt cx="5805487" cy="4354115"/>
                        </a:xfrm>
                      </wpg:grpSpPr>
                      <pic:pic xmlns:pic="http://schemas.openxmlformats.org/drawingml/2006/picture">
                        <pic:nvPicPr>
                          <pic:cNvPr id="2" name="Picture 2" descr="Product-Limit Survival Curves with Number of Subjects at Risk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F60CA27-10CE-47B0-82D0-EF648037D727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05487" cy="435411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3" name="Rectangle 3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752ED04-C17B-46E9-B8AD-FBF5C682A790}"/>
                            </a:ext>
                          </a:extLst>
                        </wps:cNvPr>
                        <wps:cNvSpPr/>
                        <wps:spPr>
                          <a:xfrm>
                            <a:off x="5253037" y="1704975"/>
                            <a:ext cx="285750" cy="16668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t"/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E78F800" id="Group 3" o:spid="_x0000_s1026" style="width:473.1pt;height:360.85pt;mso-position-horizontal-relative:char;mso-position-vertical-relative:line" coordsize="58054,4354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Product-Limit Survival Curves with Number of Subjects at Risk" style="position:absolute;width:58054;height:435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">
                  <v:imagedata r:id="rId11" o:title="Product-Limit Survival Curves with Number of Subjects at Risk"/>
                </v:shape>
                <v:rect id="Rectangle 3" o:spid="_x0000_s1028" style="position:absolute;left:52530;top:17049;width:2857;height:1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" fillcolor="white [3212]" stroked="f" strokeweight="2pt"/>
                <w10:anchorlock/>
              </v:group>
            </w:pict>
          </mc:Fallback>
        </mc:AlternateContent>
      </w:r>
      <w:r w:rsidR="00C01BB7" w:rsidRPr="00DD16FD">
        <w:rPr>
          <w:rFonts w:asciiTheme="majorHAnsi" w:hAnsiTheme="majorHAnsi"/>
          <w:b/>
          <w:noProof/>
        </w:rPr>
        <w:br w:type="page"/>
      </w:r>
    </w:p>
    <w:p w14:paraId="1457E447" w14:textId="6D778B76" w:rsidR="00C01BB7" w:rsidRPr="00DD16FD" w:rsidRDefault="00C01BB7" w:rsidP="00DD16FD">
      <w:pPr>
        <w:spacing w:line="360" w:lineRule="auto"/>
        <w:rPr>
          <w:rFonts w:asciiTheme="majorHAnsi" w:hAnsiTheme="majorHAnsi"/>
          <w:b/>
          <w:noProof/>
        </w:rPr>
      </w:pPr>
      <w:r w:rsidRPr="00DD16FD">
        <w:rPr>
          <w:rFonts w:asciiTheme="majorHAnsi" w:hAnsiTheme="majorHAnsi"/>
          <w:b/>
          <w:noProof/>
        </w:rPr>
        <w:t xml:space="preserve">Supplemental Figure 2. </w:t>
      </w:r>
      <w:r w:rsidR="00624399" w:rsidRPr="00DD16FD">
        <w:rPr>
          <w:rFonts w:asciiTheme="majorHAnsi" w:hAnsiTheme="majorHAnsi"/>
          <w:noProof/>
        </w:rPr>
        <w:t>M</w:t>
      </w:r>
      <w:r w:rsidRPr="00DD16FD">
        <w:rPr>
          <w:rFonts w:asciiTheme="majorHAnsi" w:hAnsiTheme="majorHAnsi"/>
          <w:noProof/>
        </w:rPr>
        <w:t xml:space="preserve">ortality rates among patients </w:t>
      </w:r>
      <w:r w:rsidR="005433BF" w:rsidRPr="00DD16FD">
        <w:rPr>
          <w:rFonts w:asciiTheme="majorHAnsi" w:hAnsiTheme="majorHAnsi"/>
          <w:noProof/>
        </w:rPr>
        <w:t xml:space="preserve">hospitalized with </w:t>
      </w:r>
      <w:r w:rsidRPr="00DD16FD">
        <w:rPr>
          <w:rFonts w:asciiTheme="majorHAnsi" w:hAnsiTheme="majorHAnsi"/>
          <w:noProof/>
        </w:rPr>
        <w:t>heart failure</w:t>
      </w:r>
      <w:r w:rsidR="008916A7" w:rsidRPr="00DD16FD">
        <w:rPr>
          <w:rFonts w:asciiTheme="majorHAnsi" w:hAnsiTheme="majorHAnsi"/>
          <w:noProof/>
        </w:rPr>
        <w:t xml:space="preserve">, </w:t>
      </w:r>
      <w:r w:rsidR="00ED49E8" w:rsidRPr="00DD16FD">
        <w:rPr>
          <w:rFonts w:asciiTheme="majorHAnsi" w:hAnsiTheme="majorHAnsi"/>
          <w:noProof/>
        </w:rPr>
        <w:t>over long-term follow up</w:t>
      </w:r>
      <w:r w:rsidR="00894633" w:rsidRPr="00DD16FD">
        <w:rPr>
          <w:rFonts w:asciiTheme="majorHAnsi" w:hAnsiTheme="majorHAnsi"/>
          <w:noProof/>
        </w:rPr>
        <w:t>.</w:t>
      </w:r>
    </w:p>
    <w:p w14:paraId="35ED0E41" w14:textId="1584218B" w:rsidR="00894633" w:rsidRDefault="00894633" w:rsidP="00DD16FD">
      <w:pPr>
        <w:spacing w:line="360" w:lineRule="auto"/>
        <w:rPr>
          <w:b/>
          <w:noProof/>
        </w:rPr>
      </w:pPr>
      <w:r>
        <w:rPr>
          <w:b/>
          <w:noProof/>
        </w:rPr>
        <w:drawing>
          <wp:inline distT="0" distB="0" distL="0" distR="0" wp14:anchorId="19C88617" wp14:editId="3DADC5B1">
            <wp:extent cx="4796852" cy="2368960"/>
            <wp:effectExtent l="0" t="0" r="3810" b="0"/>
            <wp:docPr id="1" name="Picture 1" descr="Firestorm:Users:natsmilowitz:Nat's Documents:Medicine:Cardiology Research:VTE in HF Berger:Figures and Tables:Mortality Over Tim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restorm:Users:natsmilowitz:Nat's Documents:Medicine:Cardiology Research:VTE in HF Berger:Figures and Tables:Mortality Over Time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6852" cy="236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94633" w:rsidSect="00B775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4F6F63" w14:textId="77777777" w:rsidR="00C306C1" w:rsidRDefault="00C306C1" w:rsidP="00A771EE">
      <w:r>
        <w:separator/>
      </w:r>
    </w:p>
  </w:endnote>
  <w:endnote w:type="continuationSeparator" w:id="0">
    <w:p w14:paraId="15A04E68" w14:textId="77777777" w:rsidR="00C306C1" w:rsidRDefault="00C306C1" w:rsidP="00A77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DE9CE3" w14:textId="77777777" w:rsidR="00C306C1" w:rsidRDefault="00C306C1" w:rsidP="00A771EE">
      <w:r>
        <w:separator/>
      </w:r>
    </w:p>
  </w:footnote>
  <w:footnote w:type="continuationSeparator" w:id="0">
    <w:p w14:paraId="77276E18" w14:textId="77777777" w:rsidR="00C306C1" w:rsidRDefault="00C306C1" w:rsidP="00A771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C321BC"/>
    <w:multiLevelType w:val="multilevel"/>
    <w:tmpl w:val="DEE458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6A365C04"/>
    <w:multiLevelType w:val="hybridMultilevel"/>
    <w:tmpl w:val="3B6E40DC"/>
    <w:lvl w:ilvl="0" w:tplc="9CBC76C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sz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2C054B"/>
    <w:multiLevelType w:val="hybridMultilevel"/>
    <w:tmpl w:val="83FAA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2ftt2a3p5vsfearawp2wtavzw9fvsawa0r&quot;&gt;vte and hf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/record-ids&gt;&lt;/item&gt;&lt;/Libraries&gt;"/>
  </w:docVars>
  <w:rsids>
    <w:rsidRoot w:val="005E3E87"/>
    <w:rsid w:val="000017A9"/>
    <w:rsid w:val="00003B5F"/>
    <w:rsid w:val="00004060"/>
    <w:rsid w:val="0000427F"/>
    <w:rsid w:val="00004622"/>
    <w:rsid w:val="00005C80"/>
    <w:rsid w:val="00007F94"/>
    <w:rsid w:val="0001040B"/>
    <w:rsid w:val="00011807"/>
    <w:rsid w:val="00012858"/>
    <w:rsid w:val="000129BC"/>
    <w:rsid w:val="0001353E"/>
    <w:rsid w:val="00014C56"/>
    <w:rsid w:val="00017248"/>
    <w:rsid w:val="000179A7"/>
    <w:rsid w:val="00017A09"/>
    <w:rsid w:val="00020865"/>
    <w:rsid w:val="000218E3"/>
    <w:rsid w:val="000227AC"/>
    <w:rsid w:val="00022E3B"/>
    <w:rsid w:val="00023355"/>
    <w:rsid w:val="00024339"/>
    <w:rsid w:val="0002509B"/>
    <w:rsid w:val="0002565F"/>
    <w:rsid w:val="00026692"/>
    <w:rsid w:val="0002749E"/>
    <w:rsid w:val="00027C4F"/>
    <w:rsid w:val="00030313"/>
    <w:rsid w:val="00030DA7"/>
    <w:rsid w:val="00030F9A"/>
    <w:rsid w:val="00032AD1"/>
    <w:rsid w:val="00032B8A"/>
    <w:rsid w:val="0003418E"/>
    <w:rsid w:val="00036145"/>
    <w:rsid w:val="00036CAC"/>
    <w:rsid w:val="00040672"/>
    <w:rsid w:val="00042DB1"/>
    <w:rsid w:val="0004328F"/>
    <w:rsid w:val="00043332"/>
    <w:rsid w:val="00045BFF"/>
    <w:rsid w:val="00045D9C"/>
    <w:rsid w:val="00046DEC"/>
    <w:rsid w:val="00047BEC"/>
    <w:rsid w:val="00052B99"/>
    <w:rsid w:val="00052E97"/>
    <w:rsid w:val="00056AD7"/>
    <w:rsid w:val="0006145C"/>
    <w:rsid w:val="00061730"/>
    <w:rsid w:val="00064A8A"/>
    <w:rsid w:val="00065743"/>
    <w:rsid w:val="000659E1"/>
    <w:rsid w:val="0006621A"/>
    <w:rsid w:val="00067670"/>
    <w:rsid w:val="0007074B"/>
    <w:rsid w:val="00070874"/>
    <w:rsid w:val="000718B8"/>
    <w:rsid w:val="000721A5"/>
    <w:rsid w:val="000725B0"/>
    <w:rsid w:val="00072DD9"/>
    <w:rsid w:val="00073919"/>
    <w:rsid w:val="00075C50"/>
    <w:rsid w:val="00076391"/>
    <w:rsid w:val="00077E24"/>
    <w:rsid w:val="00080684"/>
    <w:rsid w:val="000811AB"/>
    <w:rsid w:val="00083417"/>
    <w:rsid w:val="000834F4"/>
    <w:rsid w:val="00083F9F"/>
    <w:rsid w:val="000842D5"/>
    <w:rsid w:val="0008497B"/>
    <w:rsid w:val="00084A76"/>
    <w:rsid w:val="00085230"/>
    <w:rsid w:val="00085CB1"/>
    <w:rsid w:val="00087233"/>
    <w:rsid w:val="000872AD"/>
    <w:rsid w:val="00087B0F"/>
    <w:rsid w:val="00092648"/>
    <w:rsid w:val="00094428"/>
    <w:rsid w:val="00094FD1"/>
    <w:rsid w:val="00095914"/>
    <w:rsid w:val="00095CE6"/>
    <w:rsid w:val="00095E46"/>
    <w:rsid w:val="000973FD"/>
    <w:rsid w:val="00097B36"/>
    <w:rsid w:val="00097C9F"/>
    <w:rsid w:val="000A2544"/>
    <w:rsid w:val="000A5178"/>
    <w:rsid w:val="000A7319"/>
    <w:rsid w:val="000A7FC4"/>
    <w:rsid w:val="000B0092"/>
    <w:rsid w:val="000B02BE"/>
    <w:rsid w:val="000B0C34"/>
    <w:rsid w:val="000B10F1"/>
    <w:rsid w:val="000B19BD"/>
    <w:rsid w:val="000B1E45"/>
    <w:rsid w:val="000B3969"/>
    <w:rsid w:val="000B4330"/>
    <w:rsid w:val="000B518D"/>
    <w:rsid w:val="000B755C"/>
    <w:rsid w:val="000B7F16"/>
    <w:rsid w:val="000C00DE"/>
    <w:rsid w:val="000C026D"/>
    <w:rsid w:val="000C06C2"/>
    <w:rsid w:val="000C0BD6"/>
    <w:rsid w:val="000C515C"/>
    <w:rsid w:val="000C52E4"/>
    <w:rsid w:val="000C54A7"/>
    <w:rsid w:val="000C5A72"/>
    <w:rsid w:val="000C5BCA"/>
    <w:rsid w:val="000C5BEE"/>
    <w:rsid w:val="000C79AA"/>
    <w:rsid w:val="000D03CB"/>
    <w:rsid w:val="000D03CD"/>
    <w:rsid w:val="000D0BA9"/>
    <w:rsid w:val="000D1A28"/>
    <w:rsid w:val="000D5D31"/>
    <w:rsid w:val="000D6565"/>
    <w:rsid w:val="000D6F74"/>
    <w:rsid w:val="000E072C"/>
    <w:rsid w:val="000E0932"/>
    <w:rsid w:val="000E0C50"/>
    <w:rsid w:val="000E1A47"/>
    <w:rsid w:val="000E1C46"/>
    <w:rsid w:val="000E2861"/>
    <w:rsid w:val="000E2AE1"/>
    <w:rsid w:val="000E2EAF"/>
    <w:rsid w:val="000E3366"/>
    <w:rsid w:val="000E4350"/>
    <w:rsid w:val="000E59DD"/>
    <w:rsid w:val="000E6FE5"/>
    <w:rsid w:val="000F1FD8"/>
    <w:rsid w:val="000F298A"/>
    <w:rsid w:val="000F36F6"/>
    <w:rsid w:val="000F3E1B"/>
    <w:rsid w:val="000F6599"/>
    <w:rsid w:val="000F664B"/>
    <w:rsid w:val="00100C0B"/>
    <w:rsid w:val="0010114D"/>
    <w:rsid w:val="0010190E"/>
    <w:rsid w:val="00101F1A"/>
    <w:rsid w:val="001034B7"/>
    <w:rsid w:val="00105BAA"/>
    <w:rsid w:val="00106428"/>
    <w:rsid w:val="0010643F"/>
    <w:rsid w:val="00107255"/>
    <w:rsid w:val="001104C7"/>
    <w:rsid w:val="00110908"/>
    <w:rsid w:val="001125F7"/>
    <w:rsid w:val="00120BFA"/>
    <w:rsid w:val="00121021"/>
    <w:rsid w:val="001217F8"/>
    <w:rsid w:val="00122299"/>
    <w:rsid w:val="00122310"/>
    <w:rsid w:val="00122B46"/>
    <w:rsid w:val="001233EA"/>
    <w:rsid w:val="0012649B"/>
    <w:rsid w:val="001266E5"/>
    <w:rsid w:val="00126A43"/>
    <w:rsid w:val="00127182"/>
    <w:rsid w:val="001304DA"/>
    <w:rsid w:val="00130CC9"/>
    <w:rsid w:val="001319DE"/>
    <w:rsid w:val="00132E56"/>
    <w:rsid w:val="00134BA6"/>
    <w:rsid w:val="00135088"/>
    <w:rsid w:val="00135325"/>
    <w:rsid w:val="00135327"/>
    <w:rsid w:val="00135C71"/>
    <w:rsid w:val="00135F59"/>
    <w:rsid w:val="0013603D"/>
    <w:rsid w:val="00136B4F"/>
    <w:rsid w:val="00136F6F"/>
    <w:rsid w:val="00137A2F"/>
    <w:rsid w:val="00140689"/>
    <w:rsid w:val="00141382"/>
    <w:rsid w:val="001416FE"/>
    <w:rsid w:val="00141D45"/>
    <w:rsid w:val="00141DCE"/>
    <w:rsid w:val="00142508"/>
    <w:rsid w:val="001433F2"/>
    <w:rsid w:val="001435A7"/>
    <w:rsid w:val="00145449"/>
    <w:rsid w:val="00145E69"/>
    <w:rsid w:val="001477C3"/>
    <w:rsid w:val="001528C6"/>
    <w:rsid w:val="00154057"/>
    <w:rsid w:val="00155CD7"/>
    <w:rsid w:val="0015654B"/>
    <w:rsid w:val="00156A36"/>
    <w:rsid w:val="00160409"/>
    <w:rsid w:val="0016041A"/>
    <w:rsid w:val="00161757"/>
    <w:rsid w:val="00161DD5"/>
    <w:rsid w:val="00162296"/>
    <w:rsid w:val="0016285C"/>
    <w:rsid w:val="001647BC"/>
    <w:rsid w:val="00164E3D"/>
    <w:rsid w:val="0016638E"/>
    <w:rsid w:val="00166FAC"/>
    <w:rsid w:val="00167150"/>
    <w:rsid w:val="001710C0"/>
    <w:rsid w:val="00174574"/>
    <w:rsid w:val="001745DB"/>
    <w:rsid w:val="00174E75"/>
    <w:rsid w:val="0017563E"/>
    <w:rsid w:val="00176767"/>
    <w:rsid w:val="00180003"/>
    <w:rsid w:val="00180C8A"/>
    <w:rsid w:val="00180E7A"/>
    <w:rsid w:val="0018100B"/>
    <w:rsid w:val="0018298B"/>
    <w:rsid w:val="00184D82"/>
    <w:rsid w:val="00185945"/>
    <w:rsid w:val="0018662C"/>
    <w:rsid w:val="00187492"/>
    <w:rsid w:val="0019075A"/>
    <w:rsid w:val="00190E02"/>
    <w:rsid w:val="00191C4B"/>
    <w:rsid w:val="00192253"/>
    <w:rsid w:val="0019293E"/>
    <w:rsid w:val="00194096"/>
    <w:rsid w:val="00195A2A"/>
    <w:rsid w:val="00195C3E"/>
    <w:rsid w:val="00195FD3"/>
    <w:rsid w:val="00196065"/>
    <w:rsid w:val="001961C8"/>
    <w:rsid w:val="001A1183"/>
    <w:rsid w:val="001A14E8"/>
    <w:rsid w:val="001A1A8E"/>
    <w:rsid w:val="001A1C35"/>
    <w:rsid w:val="001A214C"/>
    <w:rsid w:val="001A29F8"/>
    <w:rsid w:val="001A2C3E"/>
    <w:rsid w:val="001A4281"/>
    <w:rsid w:val="001A52D0"/>
    <w:rsid w:val="001A65DA"/>
    <w:rsid w:val="001A72CA"/>
    <w:rsid w:val="001A7FA8"/>
    <w:rsid w:val="001B0739"/>
    <w:rsid w:val="001B0B95"/>
    <w:rsid w:val="001B19B7"/>
    <w:rsid w:val="001B4151"/>
    <w:rsid w:val="001B4800"/>
    <w:rsid w:val="001B5447"/>
    <w:rsid w:val="001B575D"/>
    <w:rsid w:val="001B5A32"/>
    <w:rsid w:val="001B65F6"/>
    <w:rsid w:val="001B6CED"/>
    <w:rsid w:val="001B72D1"/>
    <w:rsid w:val="001C0011"/>
    <w:rsid w:val="001C07D8"/>
    <w:rsid w:val="001C0BF0"/>
    <w:rsid w:val="001C104F"/>
    <w:rsid w:val="001C1A0E"/>
    <w:rsid w:val="001C21DE"/>
    <w:rsid w:val="001C2AF0"/>
    <w:rsid w:val="001C2C26"/>
    <w:rsid w:val="001C3437"/>
    <w:rsid w:val="001C3E35"/>
    <w:rsid w:val="001C4530"/>
    <w:rsid w:val="001C4BB1"/>
    <w:rsid w:val="001C4CFB"/>
    <w:rsid w:val="001C4E61"/>
    <w:rsid w:val="001C758D"/>
    <w:rsid w:val="001C7BE4"/>
    <w:rsid w:val="001D35F5"/>
    <w:rsid w:val="001D526D"/>
    <w:rsid w:val="001D5997"/>
    <w:rsid w:val="001D5B76"/>
    <w:rsid w:val="001D63DF"/>
    <w:rsid w:val="001D6F45"/>
    <w:rsid w:val="001E1529"/>
    <w:rsid w:val="001E1654"/>
    <w:rsid w:val="001E243E"/>
    <w:rsid w:val="001E2457"/>
    <w:rsid w:val="001E388B"/>
    <w:rsid w:val="001E3B2F"/>
    <w:rsid w:val="001E4148"/>
    <w:rsid w:val="001E4A60"/>
    <w:rsid w:val="001E4C10"/>
    <w:rsid w:val="001E6B89"/>
    <w:rsid w:val="001E6E49"/>
    <w:rsid w:val="001F00AE"/>
    <w:rsid w:val="001F0FB1"/>
    <w:rsid w:val="001F146D"/>
    <w:rsid w:val="001F2D42"/>
    <w:rsid w:val="001F42C8"/>
    <w:rsid w:val="001F4D1A"/>
    <w:rsid w:val="001F704D"/>
    <w:rsid w:val="001F7DC0"/>
    <w:rsid w:val="00201B3E"/>
    <w:rsid w:val="00205EC5"/>
    <w:rsid w:val="002066A4"/>
    <w:rsid w:val="00206E11"/>
    <w:rsid w:val="002076D5"/>
    <w:rsid w:val="00207C5D"/>
    <w:rsid w:val="00210A03"/>
    <w:rsid w:val="0021187F"/>
    <w:rsid w:val="00215157"/>
    <w:rsid w:val="0021696E"/>
    <w:rsid w:val="0021718D"/>
    <w:rsid w:val="002179E7"/>
    <w:rsid w:val="00220FDE"/>
    <w:rsid w:val="002220DC"/>
    <w:rsid w:val="0022282D"/>
    <w:rsid w:val="002247B8"/>
    <w:rsid w:val="00224FEC"/>
    <w:rsid w:val="0022542F"/>
    <w:rsid w:val="002262B6"/>
    <w:rsid w:val="00227768"/>
    <w:rsid w:val="00227AD5"/>
    <w:rsid w:val="00230638"/>
    <w:rsid w:val="00231DEA"/>
    <w:rsid w:val="002330D2"/>
    <w:rsid w:val="002366F7"/>
    <w:rsid w:val="00236D11"/>
    <w:rsid w:val="0023768F"/>
    <w:rsid w:val="00237EBB"/>
    <w:rsid w:val="00240249"/>
    <w:rsid w:val="00243F84"/>
    <w:rsid w:val="00244163"/>
    <w:rsid w:val="0024442A"/>
    <w:rsid w:val="0024532F"/>
    <w:rsid w:val="00246C29"/>
    <w:rsid w:val="002477A1"/>
    <w:rsid w:val="00247F93"/>
    <w:rsid w:val="002510EF"/>
    <w:rsid w:val="002525A1"/>
    <w:rsid w:val="0025323B"/>
    <w:rsid w:val="00253642"/>
    <w:rsid w:val="00254874"/>
    <w:rsid w:val="002557C0"/>
    <w:rsid w:val="0025633B"/>
    <w:rsid w:val="00257C00"/>
    <w:rsid w:val="00260379"/>
    <w:rsid w:val="00261866"/>
    <w:rsid w:val="002622C2"/>
    <w:rsid w:val="00262F8A"/>
    <w:rsid w:val="002633C1"/>
    <w:rsid w:val="00264EB7"/>
    <w:rsid w:val="0026523D"/>
    <w:rsid w:val="0026533D"/>
    <w:rsid w:val="00265A94"/>
    <w:rsid w:val="00266154"/>
    <w:rsid w:val="0026621A"/>
    <w:rsid w:val="00266FAF"/>
    <w:rsid w:val="00267C86"/>
    <w:rsid w:val="00267DBA"/>
    <w:rsid w:val="00270B76"/>
    <w:rsid w:val="00270D06"/>
    <w:rsid w:val="002710D0"/>
    <w:rsid w:val="0027205E"/>
    <w:rsid w:val="002734AF"/>
    <w:rsid w:val="00275983"/>
    <w:rsid w:val="00275BDD"/>
    <w:rsid w:val="00276B4D"/>
    <w:rsid w:val="0027776E"/>
    <w:rsid w:val="00280475"/>
    <w:rsid w:val="002825E3"/>
    <w:rsid w:val="002832B4"/>
    <w:rsid w:val="0028464B"/>
    <w:rsid w:val="00284CAD"/>
    <w:rsid w:val="0028501A"/>
    <w:rsid w:val="0028573F"/>
    <w:rsid w:val="00286245"/>
    <w:rsid w:val="00287AF9"/>
    <w:rsid w:val="00290B71"/>
    <w:rsid w:val="002911A1"/>
    <w:rsid w:val="00291336"/>
    <w:rsid w:val="00291C28"/>
    <w:rsid w:val="00292065"/>
    <w:rsid w:val="002929C6"/>
    <w:rsid w:val="0029394C"/>
    <w:rsid w:val="00293DEE"/>
    <w:rsid w:val="00294CAB"/>
    <w:rsid w:val="002950E7"/>
    <w:rsid w:val="002959BF"/>
    <w:rsid w:val="002A0D44"/>
    <w:rsid w:val="002A1A76"/>
    <w:rsid w:val="002A2D17"/>
    <w:rsid w:val="002A33D6"/>
    <w:rsid w:val="002A34C2"/>
    <w:rsid w:val="002A4147"/>
    <w:rsid w:val="002A4453"/>
    <w:rsid w:val="002A4FED"/>
    <w:rsid w:val="002A5091"/>
    <w:rsid w:val="002A534B"/>
    <w:rsid w:val="002A5B55"/>
    <w:rsid w:val="002A5D63"/>
    <w:rsid w:val="002A6D4D"/>
    <w:rsid w:val="002A70FE"/>
    <w:rsid w:val="002A729E"/>
    <w:rsid w:val="002B0441"/>
    <w:rsid w:val="002B083B"/>
    <w:rsid w:val="002B1A9E"/>
    <w:rsid w:val="002B2AE7"/>
    <w:rsid w:val="002B33AC"/>
    <w:rsid w:val="002B4DF8"/>
    <w:rsid w:val="002B5B59"/>
    <w:rsid w:val="002C19B8"/>
    <w:rsid w:val="002C2A9B"/>
    <w:rsid w:val="002C365E"/>
    <w:rsid w:val="002C3F50"/>
    <w:rsid w:val="002C4895"/>
    <w:rsid w:val="002C571A"/>
    <w:rsid w:val="002C67A8"/>
    <w:rsid w:val="002C6DA9"/>
    <w:rsid w:val="002C6F22"/>
    <w:rsid w:val="002C756C"/>
    <w:rsid w:val="002C76B3"/>
    <w:rsid w:val="002C7E1D"/>
    <w:rsid w:val="002D0CF6"/>
    <w:rsid w:val="002D16AC"/>
    <w:rsid w:val="002D26EB"/>
    <w:rsid w:val="002D319B"/>
    <w:rsid w:val="002D3495"/>
    <w:rsid w:val="002D35D9"/>
    <w:rsid w:val="002D3A00"/>
    <w:rsid w:val="002D4184"/>
    <w:rsid w:val="002D5C69"/>
    <w:rsid w:val="002D639A"/>
    <w:rsid w:val="002D7042"/>
    <w:rsid w:val="002D7907"/>
    <w:rsid w:val="002E024C"/>
    <w:rsid w:val="002E1AE2"/>
    <w:rsid w:val="002E2674"/>
    <w:rsid w:val="002E34B4"/>
    <w:rsid w:val="002E48B3"/>
    <w:rsid w:val="002E5158"/>
    <w:rsid w:val="002E5E23"/>
    <w:rsid w:val="002E6222"/>
    <w:rsid w:val="002E717F"/>
    <w:rsid w:val="002E790B"/>
    <w:rsid w:val="002F0933"/>
    <w:rsid w:val="002F0A06"/>
    <w:rsid w:val="002F0B5A"/>
    <w:rsid w:val="002F2ADB"/>
    <w:rsid w:val="002F2BDA"/>
    <w:rsid w:val="002F3278"/>
    <w:rsid w:val="002F3525"/>
    <w:rsid w:val="002F3E57"/>
    <w:rsid w:val="002F3ECF"/>
    <w:rsid w:val="002F461C"/>
    <w:rsid w:val="002F4AA9"/>
    <w:rsid w:val="002F64B1"/>
    <w:rsid w:val="002F710C"/>
    <w:rsid w:val="002F7602"/>
    <w:rsid w:val="002F77C1"/>
    <w:rsid w:val="003002B3"/>
    <w:rsid w:val="003002B5"/>
    <w:rsid w:val="00301A1B"/>
    <w:rsid w:val="00302D2C"/>
    <w:rsid w:val="003052D2"/>
    <w:rsid w:val="003055A9"/>
    <w:rsid w:val="00305F80"/>
    <w:rsid w:val="003076DC"/>
    <w:rsid w:val="00307A3E"/>
    <w:rsid w:val="00310000"/>
    <w:rsid w:val="0031112F"/>
    <w:rsid w:val="0031158D"/>
    <w:rsid w:val="00311A1A"/>
    <w:rsid w:val="00312617"/>
    <w:rsid w:val="00313C33"/>
    <w:rsid w:val="003168AD"/>
    <w:rsid w:val="00317F3C"/>
    <w:rsid w:val="003201F5"/>
    <w:rsid w:val="0032117D"/>
    <w:rsid w:val="003219C9"/>
    <w:rsid w:val="003224EE"/>
    <w:rsid w:val="003233B7"/>
    <w:rsid w:val="003236D5"/>
    <w:rsid w:val="00323DA4"/>
    <w:rsid w:val="003258C7"/>
    <w:rsid w:val="00326303"/>
    <w:rsid w:val="00326768"/>
    <w:rsid w:val="00326E9E"/>
    <w:rsid w:val="00327A8D"/>
    <w:rsid w:val="00327D88"/>
    <w:rsid w:val="00332102"/>
    <w:rsid w:val="003339D9"/>
    <w:rsid w:val="00333CB7"/>
    <w:rsid w:val="003344AE"/>
    <w:rsid w:val="00334F34"/>
    <w:rsid w:val="003351BE"/>
    <w:rsid w:val="00335AAC"/>
    <w:rsid w:val="00336303"/>
    <w:rsid w:val="00337194"/>
    <w:rsid w:val="0033720F"/>
    <w:rsid w:val="00341ADA"/>
    <w:rsid w:val="003424A7"/>
    <w:rsid w:val="0034300C"/>
    <w:rsid w:val="0034352B"/>
    <w:rsid w:val="00343CF0"/>
    <w:rsid w:val="00347A4B"/>
    <w:rsid w:val="003525D8"/>
    <w:rsid w:val="00352F0E"/>
    <w:rsid w:val="003533D4"/>
    <w:rsid w:val="003540BC"/>
    <w:rsid w:val="003549B9"/>
    <w:rsid w:val="003555D0"/>
    <w:rsid w:val="00356244"/>
    <w:rsid w:val="003568F4"/>
    <w:rsid w:val="00356E10"/>
    <w:rsid w:val="00357150"/>
    <w:rsid w:val="003606ED"/>
    <w:rsid w:val="00360838"/>
    <w:rsid w:val="00362399"/>
    <w:rsid w:val="00366367"/>
    <w:rsid w:val="00366DD9"/>
    <w:rsid w:val="00370E08"/>
    <w:rsid w:val="00370F68"/>
    <w:rsid w:val="003712CE"/>
    <w:rsid w:val="0037136A"/>
    <w:rsid w:val="003736E9"/>
    <w:rsid w:val="00373E1F"/>
    <w:rsid w:val="003748ED"/>
    <w:rsid w:val="00374E1D"/>
    <w:rsid w:val="00375D02"/>
    <w:rsid w:val="00376209"/>
    <w:rsid w:val="00380BE3"/>
    <w:rsid w:val="00380F5C"/>
    <w:rsid w:val="0038240E"/>
    <w:rsid w:val="00384AD2"/>
    <w:rsid w:val="00384FC2"/>
    <w:rsid w:val="00384FDF"/>
    <w:rsid w:val="00385463"/>
    <w:rsid w:val="0038583D"/>
    <w:rsid w:val="00385A6C"/>
    <w:rsid w:val="00385FE9"/>
    <w:rsid w:val="00386B40"/>
    <w:rsid w:val="003874AE"/>
    <w:rsid w:val="00387F2E"/>
    <w:rsid w:val="00387FBB"/>
    <w:rsid w:val="003900D0"/>
    <w:rsid w:val="0039168D"/>
    <w:rsid w:val="00391F8B"/>
    <w:rsid w:val="00392D0C"/>
    <w:rsid w:val="00394249"/>
    <w:rsid w:val="003953FD"/>
    <w:rsid w:val="003957A6"/>
    <w:rsid w:val="003968AE"/>
    <w:rsid w:val="003970A1"/>
    <w:rsid w:val="003A0185"/>
    <w:rsid w:val="003A1206"/>
    <w:rsid w:val="003A1396"/>
    <w:rsid w:val="003A1662"/>
    <w:rsid w:val="003A2545"/>
    <w:rsid w:val="003A2671"/>
    <w:rsid w:val="003A2BB9"/>
    <w:rsid w:val="003A2D14"/>
    <w:rsid w:val="003A383F"/>
    <w:rsid w:val="003A3BA5"/>
    <w:rsid w:val="003A3C2C"/>
    <w:rsid w:val="003A5CBA"/>
    <w:rsid w:val="003A71F6"/>
    <w:rsid w:val="003B0C06"/>
    <w:rsid w:val="003B1636"/>
    <w:rsid w:val="003B17B0"/>
    <w:rsid w:val="003B25C5"/>
    <w:rsid w:val="003B2FC2"/>
    <w:rsid w:val="003B5C42"/>
    <w:rsid w:val="003B7038"/>
    <w:rsid w:val="003C0A92"/>
    <w:rsid w:val="003C1A96"/>
    <w:rsid w:val="003C20D1"/>
    <w:rsid w:val="003C2A06"/>
    <w:rsid w:val="003C343D"/>
    <w:rsid w:val="003C3A86"/>
    <w:rsid w:val="003C3F7A"/>
    <w:rsid w:val="003C4097"/>
    <w:rsid w:val="003C561C"/>
    <w:rsid w:val="003C611A"/>
    <w:rsid w:val="003C70B2"/>
    <w:rsid w:val="003C7533"/>
    <w:rsid w:val="003C7849"/>
    <w:rsid w:val="003C7B8B"/>
    <w:rsid w:val="003D034E"/>
    <w:rsid w:val="003D073F"/>
    <w:rsid w:val="003D214D"/>
    <w:rsid w:val="003D281F"/>
    <w:rsid w:val="003D3124"/>
    <w:rsid w:val="003D4327"/>
    <w:rsid w:val="003D6E3F"/>
    <w:rsid w:val="003D751A"/>
    <w:rsid w:val="003E0101"/>
    <w:rsid w:val="003E1A15"/>
    <w:rsid w:val="003E24A3"/>
    <w:rsid w:val="003E2C5B"/>
    <w:rsid w:val="003E3228"/>
    <w:rsid w:val="003E3CDB"/>
    <w:rsid w:val="003E4A49"/>
    <w:rsid w:val="003E4D96"/>
    <w:rsid w:val="003E509F"/>
    <w:rsid w:val="003E5B74"/>
    <w:rsid w:val="003E6143"/>
    <w:rsid w:val="003E73E2"/>
    <w:rsid w:val="003E74A7"/>
    <w:rsid w:val="003F0846"/>
    <w:rsid w:val="003F2D2F"/>
    <w:rsid w:val="003F2DAA"/>
    <w:rsid w:val="003F4D91"/>
    <w:rsid w:val="003F6FFD"/>
    <w:rsid w:val="00400D0D"/>
    <w:rsid w:val="004012CA"/>
    <w:rsid w:val="00401F8A"/>
    <w:rsid w:val="00402EB9"/>
    <w:rsid w:val="00403E0C"/>
    <w:rsid w:val="00403F85"/>
    <w:rsid w:val="0040423A"/>
    <w:rsid w:val="00404783"/>
    <w:rsid w:val="004047D0"/>
    <w:rsid w:val="00405637"/>
    <w:rsid w:val="004063CB"/>
    <w:rsid w:val="004065B5"/>
    <w:rsid w:val="00410113"/>
    <w:rsid w:val="00410207"/>
    <w:rsid w:val="004113DF"/>
    <w:rsid w:val="00411438"/>
    <w:rsid w:val="00411516"/>
    <w:rsid w:val="004154A9"/>
    <w:rsid w:val="004170E1"/>
    <w:rsid w:val="00420507"/>
    <w:rsid w:val="00420D42"/>
    <w:rsid w:val="00420D6E"/>
    <w:rsid w:val="00421244"/>
    <w:rsid w:val="0042414B"/>
    <w:rsid w:val="004245C4"/>
    <w:rsid w:val="0042474F"/>
    <w:rsid w:val="00424D0B"/>
    <w:rsid w:val="00424D14"/>
    <w:rsid w:val="004252F1"/>
    <w:rsid w:val="00425C3A"/>
    <w:rsid w:val="00425C43"/>
    <w:rsid w:val="00426BFB"/>
    <w:rsid w:val="0042758A"/>
    <w:rsid w:val="004275B1"/>
    <w:rsid w:val="004310AE"/>
    <w:rsid w:val="0043201A"/>
    <w:rsid w:val="00432089"/>
    <w:rsid w:val="00432761"/>
    <w:rsid w:val="0043317A"/>
    <w:rsid w:val="004339C5"/>
    <w:rsid w:val="00433A08"/>
    <w:rsid w:val="00433DEF"/>
    <w:rsid w:val="004367E7"/>
    <w:rsid w:val="00437987"/>
    <w:rsid w:val="00440819"/>
    <w:rsid w:val="004415AC"/>
    <w:rsid w:val="00441EB2"/>
    <w:rsid w:val="00444CC6"/>
    <w:rsid w:val="00445430"/>
    <w:rsid w:val="00446B5B"/>
    <w:rsid w:val="004471CB"/>
    <w:rsid w:val="00450EA9"/>
    <w:rsid w:val="004510D2"/>
    <w:rsid w:val="00451B87"/>
    <w:rsid w:val="00451FC0"/>
    <w:rsid w:val="00452FA0"/>
    <w:rsid w:val="0045358F"/>
    <w:rsid w:val="00453B1F"/>
    <w:rsid w:val="0045680F"/>
    <w:rsid w:val="00457C30"/>
    <w:rsid w:val="00460686"/>
    <w:rsid w:val="00460718"/>
    <w:rsid w:val="004607C4"/>
    <w:rsid w:val="00460D0C"/>
    <w:rsid w:val="00462C6B"/>
    <w:rsid w:val="00463302"/>
    <w:rsid w:val="00463386"/>
    <w:rsid w:val="00463EA8"/>
    <w:rsid w:val="00470CCD"/>
    <w:rsid w:val="00471FF6"/>
    <w:rsid w:val="00472698"/>
    <w:rsid w:val="004734FA"/>
    <w:rsid w:val="004738FB"/>
    <w:rsid w:val="00474DD3"/>
    <w:rsid w:val="00475131"/>
    <w:rsid w:val="00475C82"/>
    <w:rsid w:val="0047726F"/>
    <w:rsid w:val="00477355"/>
    <w:rsid w:val="00480549"/>
    <w:rsid w:val="00482631"/>
    <w:rsid w:val="00482E78"/>
    <w:rsid w:val="00486AD1"/>
    <w:rsid w:val="00487685"/>
    <w:rsid w:val="00487979"/>
    <w:rsid w:val="004900AC"/>
    <w:rsid w:val="00490217"/>
    <w:rsid w:val="00491038"/>
    <w:rsid w:val="004914FC"/>
    <w:rsid w:val="004919A9"/>
    <w:rsid w:val="00492218"/>
    <w:rsid w:val="00492CE2"/>
    <w:rsid w:val="0049327D"/>
    <w:rsid w:val="00493A3A"/>
    <w:rsid w:val="00493FF1"/>
    <w:rsid w:val="00494094"/>
    <w:rsid w:val="004945E0"/>
    <w:rsid w:val="00494D2B"/>
    <w:rsid w:val="00495BC1"/>
    <w:rsid w:val="00496928"/>
    <w:rsid w:val="00497051"/>
    <w:rsid w:val="004971B4"/>
    <w:rsid w:val="00497E96"/>
    <w:rsid w:val="004A09C0"/>
    <w:rsid w:val="004A173A"/>
    <w:rsid w:val="004A2666"/>
    <w:rsid w:val="004A3882"/>
    <w:rsid w:val="004A3BB7"/>
    <w:rsid w:val="004A66E0"/>
    <w:rsid w:val="004A7023"/>
    <w:rsid w:val="004A72D5"/>
    <w:rsid w:val="004B0D1D"/>
    <w:rsid w:val="004B0FF1"/>
    <w:rsid w:val="004B1FFB"/>
    <w:rsid w:val="004B35AC"/>
    <w:rsid w:val="004B3E75"/>
    <w:rsid w:val="004B40A3"/>
    <w:rsid w:val="004B54FE"/>
    <w:rsid w:val="004B61DE"/>
    <w:rsid w:val="004B6464"/>
    <w:rsid w:val="004C03D9"/>
    <w:rsid w:val="004C105B"/>
    <w:rsid w:val="004C1415"/>
    <w:rsid w:val="004C1569"/>
    <w:rsid w:val="004C229C"/>
    <w:rsid w:val="004C37D1"/>
    <w:rsid w:val="004C67C8"/>
    <w:rsid w:val="004C710D"/>
    <w:rsid w:val="004C79D1"/>
    <w:rsid w:val="004D1F93"/>
    <w:rsid w:val="004D250D"/>
    <w:rsid w:val="004D3341"/>
    <w:rsid w:val="004D360F"/>
    <w:rsid w:val="004D3A4B"/>
    <w:rsid w:val="004D3C66"/>
    <w:rsid w:val="004D4B79"/>
    <w:rsid w:val="004D7643"/>
    <w:rsid w:val="004E0307"/>
    <w:rsid w:val="004E03FF"/>
    <w:rsid w:val="004E3096"/>
    <w:rsid w:val="004E31AB"/>
    <w:rsid w:val="004E3338"/>
    <w:rsid w:val="004E540B"/>
    <w:rsid w:val="004E57EE"/>
    <w:rsid w:val="004E6866"/>
    <w:rsid w:val="004F05D1"/>
    <w:rsid w:val="004F062E"/>
    <w:rsid w:val="004F1A2E"/>
    <w:rsid w:val="004F3103"/>
    <w:rsid w:val="004F36B7"/>
    <w:rsid w:val="004F3C44"/>
    <w:rsid w:val="004F3FF6"/>
    <w:rsid w:val="004F4610"/>
    <w:rsid w:val="004F4681"/>
    <w:rsid w:val="004F6E45"/>
    <w:rsid w:val="00501A80"/>
    <w:rsid w:val="00501B99"/>
    <w:rsid w:val="00501C73"/>
    <w:rsid w:val="00502217"/>
    <w:rsid w:val="0050402C"/>
    <w:rsid w:val="00505790"/>
    <w:rsid w:val="005108A4"/>
    <w:rsid w:val="00510B1B"/>
    <w:rsid w:val="00512B10"/>
    <w:rsid w:val="00512B8E"/>
    <w:rsid w:val="005131A5"/>
    <w:rsid w:val="00517BD1"/>
    <w:rsid w:val="00520CD8"/>
    <w:rsid w:val="005210C2"/>
    <w:rsid w:val="00521B5B"/>
    <w:rsid w:val="00521E7B"/>
    <w:rsid w:val="005224E1"/>
    <w:rsid w:val="00522C5E"/>
    <w:rsid w:val="00523353"/>
    <w:rsid w:val="005233FC"/>
    <w:rsid w:val="00523DBF"/>
    <w:rsid w:val="0052620B"/>
    <w:rsid w:val="00526A86"/>
    <w:rsid w:val="00527600"/>
    <w:rsid w:val="00530818"/>
    <w:rsid w:val="005308D4"/>
    <w:rsid w:val="00530DB0"/>
    <w:rsid w:val="00532A5A"/>
    <w:rsid w:val="00532FFB"/>
    <w:rsid w:val="005348E2"/>
    <w:rsid w:val="0053668A"/>
    <w:rsid w:val="00537559"/>
    <w:rsid w:val="0054090D"/>
    <w:rsid w:val="005433BF"/>
    <w:rsid w:val="00543A06"/>
    <w:rsid w:val="00543CF3"/>
    <w:rsid w:val="00543F41"/>
    <w:rsid w:val="0054783C"/>
    <w:rsid w:val="00551C21"/>
    <w:rsid w:val="005523AD"/>
    <w:rsid w:val="005536E1"/>
    <w:rsid w:val="00554352"/>
    <w:rsid w:val="00554808"/>
    <w:rsid w:val="005548DE"/>
    <w:rsid w:val="00556BE0"/>
    <w:rsid w:val="00556F8F"/>
    <w:rsid w:val="00557115"/>
    <w:rsid w:val="0055738D"/>
    <w:rsid w:val="005578A8"/>
    <w:rsid w:val="005601B1"/>
    <w:rsid w:val="005616BF"/>
    <w:rsid w:val="0056261E"/>
    <w:rsid w:val="00563ADA"/>
    <w:rsid w:val="00564DCC"/>
    <w:rsid w:val="005651A6"/>
    <w:rsid w:val="0056535D"/>
    <w:rsid w:val="00566E8D"/>
    <w:rsid w:val="00566F7B"/>
    <w:rsid w:val="00567C5F"/>
    <w:rsid w:val="005712C9"/>
    <w:rsid w:val="00571892"/>
    <w:rsid w:val="00572BD8"/>
    <w:rsid w:val="00573F09"/>
    <w:rsid w:val="00574AA6"/>
    <w:rsid w:val="00574C5A"/>
    <w:rsid w:val="005767D2"/>
    <w:rsid w:val="005771FA"/>
    <w:rsid w:val="005772DB"/>
    <w:rsid w:val="005777F1"/>
    <w:rsid w:val="00577BFF"/>
    <w:rsid w:val="00577FA4"/>
    <w:rsid w:val="0058028F"/>
    <w:rsid w:val="005807B6"/>
    <w:rsid w:val="00580896"/>
    <w:rsid w:val="005808FA"/>
    <w:rsid w:val="00581791"/>
    <w:rsid w:val="00581A4D"/>
    <w:rsid w:val="00583186"/>
    <w:rsid w:val="005840BA"/>
    <w:rsid w:val="00585828"/>
    <w:rsid w:val="00585CC2"/>
    <w:rsid w:val="00585E59"/>
    <w:rsid w:val="00586ACF"/>
    <w:rsid w:val="00587732"/>
    <w:rsid w:val="00587E1D"/>
    <w:rsid w:val="005909C9"/>
    <w:rsid w:val="00590FB6"/>
    <w:rsid w:val="00591206"/>
    <w:rsid w:val="005931BC"/>
    <w:rsid w:val="0059416E"/>
    <w:rsid w:val="00594F4C"/>
    <w:rsid w:val="00595198"/>
    <w:rsid w:val="005962EF"/>
    <w:rsid w:val="00597907"/>
    <w:rsid w:val="00597C47"/>
    <w:rsid w:val="00597DC7"/>
    <w:rsid w:val="005A04A4"/>
    <w:rsid w:val="005A0A60"/>
    <w:rsid w:val="005A2E53"/>
    <w:rsid w:val="005A376D"/>
    <w:rsid w:val="005A5465"/>
    <w:rsid w:val="005B0D0B"/>
    <w:rsid w:val="005B169D"/>
    <w:rsid w:val="005B383B"/>
    <w:rsid w:val="005B4083"/>
    <w:rsid w:val="005B5652"/>
    <w:rsid w:val="005B5FD8"/>
    <w:rsid w:val="005B62DB"/>
    <w:rsid w:val="005B6BE5"/>
    <w:rsid w:val="005B78B2"/>
    <w:rsid w:val="005B7C34"/>
    <w:rsid w:val="005C186A"/>
    <w:rsid w:val="005C1EF4"/>
    <w:rsid w:val="005C24AC"/>
    <w:rsid w:val="005C27DE"/>
    <w:rsid w:val="005C35BF"/>
    <w:rsid w:val="005C3FCF"/>
    <w:rsid w:val="005C539E"/>
    <w:rsid w:val="005C64B9"/>
    <w:rsid w:val="005D1083"/>
    <w:rsid w:val="005D1DE8"/>
    <w:rsid w:val="005D2A71"/>
    <w:rsid w:val="005D3716"/>
    <w:rsid w:val="005D705A"/>
    <w:rsid w:val="005E1893"/>
    <w:rsid w:val="005E2F07"/>
    <w:rsid w:val="005E3E87"/>
    <w:rsid w:val="005E7271"/>
    <w:rsid w:val="005E73FA"/>
    <w:rsid w:val="005F0A7A"/>
    <w:rsid w:val="005F44D9"/>
    <w:rsid w:val="005F4918"/>
    <w:rsid w:val="005F5D88"/>
    <w:rsid w:val="005F7C46"/>
    <w:rsid w:val="00602B59"/>
    <w:rsid w:val="00602B77"/>
    <w:rsid w:val="00605B19"/>
    <w:rsid w:val="006063D8"/>
    <w:rsid w:val="00611426"/>
    <w:rsid w:val="00611606"/>
    <w:rsid w:val="006131D8"/>
    <w:rsid w:val="00613604"/>
    <w:rsid w:val="00613657"/>
    <w:rsid w:val="00614084"/>
    <w:rsid w:val="00614618"/>
    <w:rsid w:val="006165FE"/>
    <w:rsid w:val="00617ADC"/>
    <w:rsid w:val="00617BD1"/>
    <w:rsid w:val="00617EF4"/>
    <w:rsid w:val="00620944"/>
    <w:rsid w:val="00621A32"/>
    <w:rsid w:val="00623111"/>
    <w:rsid w:val="00623E81"/>
    <w:rsid w:val="00624399"/>
    <w:rsid w:val="00624580"/>
    <w:rsid w:val="00624808"/>
    <w:rsid w:val="00624FB6"/>
    <w:rsid w:val="006278D5"/>
    <w:rsid w:val="0063033D"/>
    <w:rsid w:val="0063115A"/>
    <w:rsid w:val="006317E2"/>
    <w:rsid w:val="006320B3"/>
    <w:rsid w:val="00633AB9"/>
    <w:rsid w:val="00634F08"/>
    <w:rsid w:val="006353F9"/>
    <w:rsid w:val="006369AD"/>
    <w:rsid w:val="00636ACA"/>
    <w:rsid w:val="00637089"/>
    <w:rsid w:val="0063719D"/>
    <w:rsid w:val="0064216B"/>
    <w:rsid w:val="00644916"/>
    <w:rsid w:val="006455B0"/>
    <w:rsid w:val="006461D7"/>
    <w:rsid w:val="0064759E"/>
    <w:rsid w:val="00647BE5"/>
    <w:rsid w:val="0065094C"/>
    <w:rsid w:val="00650E21"/>
    <w:rsid w:val="0065252C"/>
    <w:rsid w:val="00652B31"/>
    <w:rsid w:val="00653CA3"/>
    <w:rsid w:val="00654DC0"/>
    <w:rsid w:val="00655CD7"/>
    <w:rsid w:val="00657634"/>
    <w:rsid w:val="00657BD4"/>
    <w:rsid w:val="006621E3"/>
    <w:rsid w:val="0066251A"/>
    <w:rsid w:val="00662D94"/>
    <w:rsid w:val="00662EBA"/>
    <w:rsid w:val="00663E9B"/>
    <w:rsid w:val="0066495E"/>
    <w:rsid w:val="006674ED"/>
    <w:rsid w:val="00667944"/>
    <w:rsid w:val="00670C54"/>
    <w:rsid w:val="00672EAF"/>
    <w:rsid w:val="00673DF2"/>
    <w:rsid w:val="006770EB"/>
    <w:rsid w:val="00677694"/>
    <w:rsid w:val="0067783C"/>
    <w:rsid w:val="006800DA"/>
    <w:rsid w:val="0068028E"/>
    <w:rsid w:val="00680820"/>
    <w:rsid w:val="0068116D"/>
    <w:rsid w:val="006813A1"/>
    <w:rsid w:val="00681E34"/>
    <w:rsid w:val="00682A6C"/>
    <w:rsid w:val="006842AF"/>
    <w:rsid w:val="00685601"/>
    <w:rsid w:val="00685E20"/>
    <w:rsid w:val="00686645"/>
    <w:rsid w:val="006869EF"/>
    <w:rsid w:val="00686B42"/>
    <w:rsid w:val="006870A0"/>
    <w:rsid w:val="006879FF"/>
    <w:rsid w:val="00690728"/>
    <w:rsid w:val="00691776"/>
    <w:rsid w:val="00692D86"/>
    <w:rsid w:val="006930BE"/>
    <w:rsid w:val="0069318D"/>
    <w:rsid w:val="00694686"/>
    <w:rsid w:val="00694937"/>
    <w:rsid w:val="00696FFE"/>
    <w:rsid w:val="006A15C6"/>
    <w:rsid w:val="006A1E26"/>
    <w:rsid w:val="006A21B4"/>
    <w:rsid w:val="006A3F9B"/>
    <w:rsid w:val="006A4198"/>
    <w:rsid w:val="006A45C6"/>
    <w:rsid w:val="006A5910"/>
    <w:rsid w:val="006A5C59"/>
    <w:rsid w:val="006A6F6C"/>
    <w:rsid w:val="006A7B4C"/>
    <w:rsid w:val="006B2D03"/>
    <w:rsid w:val="006B3260"/>
    <w:rsid w:val="006B37B8"/>
    <w:rsid w:val="006B54ED"/>
    <w:rsid w:val="006B5AD1"/>
    <w:rsid w:val="006B5B6E"/>
    <w:rsid w:val="006B60F2"/>
    <w:rsid w:val="006B664A"/>
    <w:rsid w:val="006B7672"/>
    <w:rsid w:val="006C0404"/>
    <w:rsid w:val="006C1AAD"/>
    <w:rsid w:val="006C1CCF"/>
    <w:rsid w:val="006C2ED4"/>
    <w:rsid w:val="006C3BD9"/>
    <w:rsid w:val="006C3C49"/>
    <w:rsid w:val="006C5832"/>
    <w:rsid w:val="006C6371"/>
    <w:rsid w:val="006C6A32"/>
    <w:rsid w:val="006D26B7"/>
    <w:rsid w:val="006D40A8"/>
    <w:rsid w:val="006D4101"/>
    <w:rsid w:val="006D54CA"/>
    <w:rsid w:val="006D5CC8"/>
    <w:rsid w:val="006D7319"/>
    <w:rsid w:val="006D7A41"/>
    <w:rsid w:val="006D7FB5"/>
    <w:rsid w:val="006E00A4"/>
    <w:rsid w:val="006E0793"/>
    <w:rsid w:val="006E152D"/>
    <w:rsid w:val="006E1B68"/>
    <w:rsid w:val="006E2464"/>
    <w:rsid w:val="006E486C"/>
    <w:rsid w:val="006E546D"/>
    <w:rsid w:val="006F1309"/>
    <w:rsid w:val="006F1454"/>
    <w:rsid w:val="006F2799"/>
    <w:rsid w:val="006F2A0F"/>
    <w:rsid w:val="006F2C99"/>
    <w:rsid w:val="006F2DF5"/>
    <w:rsid w:val="006F30B7"/>
    <w:rsid w:val="006F32A2"/>
    <w:rsid w:val="006F3492"/>
    <w:rsid w:val="006F4378"/>
    <w:rsid w:val="006F4470"/>
    <w:rsid w:val="006F4572"/>
    <w:rsid w:val="006F4853"/>
    <w:rsid w:val="006F5636"/>
    <w:rsid w:val="006F5AEB"/>
    <w:rsid w:val="006F5C63"/>
    <w:rsid w:val="006F6FA2"/>
    <w:rsid w:val="006F7236"/>
    <w:rsid w:val="007003A6"/>
    <w:rsid w:val="00700B28"/>
    <w:rsid w:val="00701306"/>
    <w:rsid w:val="007014B5"/>
    <w:rsid w:val="00702150"/>
    <w:rsid w:val="007022A8"/>
    <w:rsid w:val="00703035"/>
    <w:rsid w:val="00703A11"/>
    <w:rsid w:val="00703FBF"/>
    <w:rsid w:val="007050C3"/>
    <w:rsid w:val="00705961"/>
    <w:rsid w:val="007059CE"/>
    <w:rsid w:val="00705EB6"/>
    <w:rsid w:val="00706C97"/>
    <w:rsid w:val="007070B6"/>
    <w:rsid w:val="007078C3"/>
    <w:rsid w:val="00707C0A"/>
    <w:rsid w:val="00711B65"/>
    <w:rsid w:val="0071207F"/>
    <w:rsid w:val="00712242"/>
    <w:rsid w:val="00712B15"/>
    <w:rsid w:val="007132FA"/>
    <w:rsid w:val="007138F1"/>
    <w:rsid w:val="0071465E"/>
    <w:rsid w:val="007147AC"/>
    <w:rsid w:val="00717A27"/>
    <w:rsid w:val="00717D45"/>
    <w:rsid w:val="00720232"/>
    <w:rsid w:val="0072038B"/>
    <w:rsid w:val="0072160F"/>
    <w:rsid w:val="007223E9"/>
    <w:rsid w:val="007244C5"/>
    <w:rsid w:val="00724568"/>
    <w:rsid w:val="007248BF"/>
    <w:rsid w:val="0072575E"/>
    <w:rsid w:val="00725A7A"/>
    <w:rsid w:val="00727161"/>
    <w:rsid w:val="00730D0C"/>
    <w:rsid w:val="00731467"/>
    <w:rsid w:val="00731D3F"/>
    <w:rsid w:val="00731DF0"/>
    <w:rsid w:val="0073327E"/>
    <w:rsid w:val="00734A34"/>
    <w:rsid w:val="00734C81"/>
    <w:rsid w:val="00734E94"/>
    <w:rsid w:val="007352B1"/>
    <w:rsid w:val="00735E85"/>
    <w:rsid w:val="00735E87"/>
    <w:rsid w:val="0073705B"/>
    <w:rsid w:val="0073768B"/>
    <w:rsid w:val="00737BC5"/>
    <w:rsid w:val="007414C1"/>
    <w:rsid w:val="007441E3"/>
    <w:rsid w:val="00744B84"/>
    <w:rsid w:val="00745185"/>
    <w:rsid w:val="0074531A"/>
    <w:rsid w:val="00745A7E"/>
    <w:rsid w:val="007501FC"/>
    <w:rsid w:val="00750368"/>
    <w:rsid w:val="00751A12"/>
    <w:rsid w:val="007530D5"/>
    <w:rsid w:val="0075435B"/>
    <w:rsid w:val="007544C2"/>
    <w:rsid w:val="00754E83"/>
    <w:rsid w:val="00754EDB"/>
    <w:rsid w:val="0075576B"/>
    <w:rsid w:val="00755C3F"/>
    <w:rsid w:val="007565A4"/>
    <w:rsid w:val="00757FE7"/>
    <w:rsid w:val="00760206"/>
    <w:rsid w:val="00760495"/>
    <w:rsid w:val="007608FE"/>
    <w:rsid w:val="00762696"/>
    <w:rsid w:val="00762943"/>
    <w:rsid w:val="00762FB4"/>
    <w:rsid w:val="0076332D"/>
    <w:rsid w:val="00764994"/>
    <w:rsid w:val="00765717"/>
    <w:rsid w:val="00765CFA"/>
    <w:rsid w:val="00766064"/>
    <w:rsid w:val="007669C7"/>
    <w:rsid w:val="00767318"/>
    <w:rsid w:val="00767E95"/>
    <w:rsid w:val="00770363"/>
    <w:rsid w:val="00770961"/>
    <w:rsid w:val="00770B1D"/>
    <w:rsid w:val="00770C87"/>
    <w:rsid w:val="00771C35"/>
    <w:rsid w:val="007720F7"/>
    <w:rsid w:val="00772190"/>
    <w:rsid w:val="007726AA"/>
    <w:rsid w:val="00772BFC"/>
    <w:rsid w:val="00773240"/>
    <w:rsid w:val="00773930"/>
    <w:rsid w:val="00773B24"/>
    <w:rsid w:val="00773D20"/>
    <w:rsid w:val="00773D4E"/>
    <w:rsid w:val="0077477C"/>
    <w:rsid w:val="00775A45"/>
    <w:rsid w:val="00775E63"/>
    <w:rsid w:val="00776F2F"/>
    <w:rsid w:val="007778E7"/>
    <w:rsid w:val="00781119"/>
    <w:rsid w:val="00782A52"/>
    <w:rsid w:val="00785515"/>
    <w:rsid w:val="00785630"/>
    <w:rsid w:val="007866F6"/>
    <w:rsid w:val="00787139"/>
    <w:rsid w:val="0078722A"/>
    <w:rsid w:val="007872C2"/>
    <w:rsid w:val="007905E5"/>
    <w:rsid w:val="00790E15"/>
    <w:rsid w:val="007936DD"/>
    <w:rsid w:val="00794365"/>
    <w:rsid w:val="0079485B"/>
    <w:rsid w:val="00794D3F"/>
    <w:rsid w:val="0079583D"/>
    <w:rsid w:val="007978FF"/>
    <w:rsid w:val="00797A08"/>
    <w:rsid w:val="007A02FE"/>
    <w:rsid w:val="007A048B"/>
    <w:rsid w:val="007A074D"/>
    <w:rsid w:val="007A0A4D"/>
    <w:rsid w:val="007A0E81"/>
    <w:rsid w:val="007A1F2C"/>
    <w:rsid w:val="007A2486"/>
    <w:rsid w:val="007A2C10"/>
    <w:rsid w:val="007A6D6A"/>
    <w:rsid w:val="007A75F6"/>
    <w:rsid w:val="007A78DF"/>
    <w:rsid w:val="007A797C"/>
    <w:rsid w:val="007B0BAD"/>
    <w:rsid w:val="007B1AF5"/>
    <w:rsid w:val="007B2904"/>
    <w:rsid w:val="007B2EB8"/>
    <w:rsid w:val="007B42DA"/>
    <w:rsid w:val="007B4790"/>
    <w:rsid w:val="007B5A73"/>
    <w:rsid w:val="007B6A15"/>
    <w:rsid w:val="007B7007"/>
    <w:rsid w:val="007B77CE"/>
    <w:rsid w:val="007B7D84"/>
    <w:rsid w:val="007C0E9B"/>
    <w:rsid w:val="007C1602"/>
    <w:rsid w:val="007C1A91"/>
    <w:rsid w:val="007C1C27"/>
    <w:rsid w:val="007C3130"/>
    <w:rsid w:val="007C3EB4"/>
    <w:rsid w:val="007C482A"/>
    <w:rsid w:val="007C5419"/>
    <w:rsid w:val="007D0337"/>
    <w:rsid w:val="007D1D5C"/>
    <w:rsid w:val="007D207A"/>
    <w:rsid w:val="007D312C"/>
    <w:rsid w:val="007D4E84"/>
    <w:rsid w:val="007D5D81"/>
    <w:rsid w:val="007D7BC4"/>
    <w:rsid w:val="007E00E6"/>
    <w:rsid w:val="007E0F91"/>
    <w:rsid w:val="007E190E"/>
    <w:rsid w:val="007E32BE"/>
    <w:rsid w:val="007E3ACC"/>
    <w:rsid w:val="007E54C4"/>
    <w:rsid w:val="007E6617"/>
    <w:rsid w:val="007E6651"/>
    <w:rsid w:val="007E6B32"/>
    <w:rsid w:val="007E6F4F"/>
    <w:rsid w:val="007E793E"/>
    <w:rsid w:val="007F0258"/>
    <w:rsid w:val="007F114F"/>
    <w:rsid w:val="007F1B58"/>
    <w:rsid w:val="007F319E"/>
    <w:rsid w:val="007F3349"/>
    <w:rsid w:val="007F34FC"/>
    <w:rsid w:val="007F3C08"/>
    <w:rsid w:val="007F4E5F"/>
    <w:rsid w:val="007F5F6A"/>
    <w:rsid w:val="007F627C"/>
    <w:rsid w:val="007F63C7"/>
    <w:rsid w:val="007F6CF6"/>
    <w:rsid w:val="008006CA"/>
    <w:rsid w:val="00801CC5"/>
    <w:rsid w:val="00802BA5"/>
    <w:rsid w:val="00804958"/>
    <w:rsid w:val="00804FC3"/>
    <w:rsid w:val="00805020"/>
    <w:rsid w:val="008065D9"/>
    <w:rsid w:val="008071C2"/>
    <w:rsid w:val="00811B7A"/>
    <w:rsid w:val="0081252F"/>
    <w:rsid w:val="0081346B"/>
    <w:rsid w:val="0081377B"/>
    <w:rsid w:val="008142D9"/>
    <w:rsid w:val="00814D3A"/>
    <w:rsid w:val="00815448"/>
    <w:rsid w:val="008161EB"/>
    <w:rsid w:val="00816BC4"/>
    <w:rsid w:val="00816E02"/>
    <w:rsid w:val="00820188"/>
    <w:rsid w:val="00820679"/>
    <w:rsid w:val="00820B66"/>
    <w:rsid w:val="00820C1E"/>
    <w:rsid w:val="00821012"/>
    <w:rsid w:val="00821A9C"/>
    <w:rsid w:val="008225D1"/>
    <w:rsid w:val="008226E1"/>
    <w:rsid w:val="00823036"/>
    <w:rsid w:val="00823708"/>
    <w:rsid w:val="00824754"/>
    <w:rsid w:val="008256F0"/>
    <w:rsid w:val="00825B94"/>
    <w:rsid w:val="00826230"/>
    <w:rsid w:val="00826357"/>
    <w:rsid w:val="008268CE"/>
    <w:rsid w:val="00826B4E"/>
    <w:rsid w:val="008272CD"/>
    <w:rsid w:val="008306DE"/>
    <w:rsid w:val="00831601"/>
    <w:rsid w:val="008331B4"/>
    <w:rsid w:val="008333F5"/>
    <w:rsid w:val="00834108"/>
    <w:rsid w:val="00835A5A"/>
    <w:rsid w:val="00835FD8"/>
    <w:rsid w:val="00836FE9"/>
    <w:rsid w:val="008372FC"/>
    <w:rsid w:val="00837657"/>
    <w:rsid w:val="008414E5"/>
    <w:rsid w:val="00841D6D"/>
    <w:rsid w:val="0084207E"/>
    <w:rsid w:val="008420A6"/>
    <w:rsid w:val="00842854"/>
    <w:rsid w:val="00843D8A"/>
    <w:rsid w:val="00844E2C"/>
    <w:rsid w:val="00847548"/>
    <w:rsid w:val="00847B7B"/>
    <w:rsid w:val="00851B6B"/>
    <w:rsid w:val="00852896"/>
    <w:rsid w:val="00853E2D"/>
    <w:rsid w:val="00854E14"/>
    <w:rsid w:val="0085516F"/>
    <w:rsid w:val="008562DB"/>
    <w:rsid w:val="00857691"/>
    <w:rsid w:val="00860578"/>
    <w:rsid w:val="00860E46"/>
    <w:rsid w:val="008618E1"/>
    <w:rsid w:val="008619B2"/>
    <w:rsid w:val="00864454"/>
    <w:rsid w:val="00864800"/>
    <w:rsid w:val="00864939"/>
    <w:rsid w:val="00865955"/>
    <w:rsid w:val="00865D88"/>
    <w:rsid w:val="008670E5"/>
    <w:rsid w:val="008679C0"/>
    <w:rsid w:val="00867A5B"/>
    <w:rsid w:val="00870502"/>
    <w:rsid w:val="008705E1"/>
    <w:rsid w:val="00870C63"/>
    <w:rsid w:val="00870E11"/>
    <w:rsid w:val="00871B52"/>
    <w:rsid w:val="00872147"/>
    <w:rsid w:val="008728BA"/>
    <w:rsid w:val="0087380A"/>
    <w:rsid w:val="008741D0"/>
    <w:rsid w:val="008741F2"/>
    <w:rsid w:val="0087577F"/>
    <w:rsid w:val="00880597"/>
    <w:rsid w:val="00881EAF"/>
    <w:rsid w:val="00883452"/>
    <w:rsid w:val="00884612"/>
    <w:rsid w:val="00885441"/>
    <w:rsid w:val="00885C72"/>
    <w:rsid w:val="00886C06"/>
    <w:rsid w:val="00886C9C"/>
    <w:rsid w:val="00887425"/>
    <w:rsid w:val="0089022C"/>
    <w:rsid w:val="00890FC3"/>
    <w:rsid w:val="008913A8"/>
    <w:rsid w:val="008916A7"/>
    <w:rsid w:val="008917FE"/>
    <w:rsid w:val="00892FBF"/>
    <w:rsid w:val="0089324A"/>
    <w:rsid w:val="0089376C"/>
    <w:rsid w:val="008937CB"/>
    <w:rsid w:val="00894608"/>
    <w:rsid w:val="00894633"/>
    <w:rsid w:val="00894BF8"/>
    <w:rsid w:val="008961E5"/>
    <w:rsid w:val="00896423"/>
    <w:rsid w:val="00897047"/>
    <w:rsid w:val="008A059B"/>
    <w:rsid w:val="008A08EA"/>
    <w:rsid w:val="008A0F06"/>
    <w:rsid w:val="008A0F49"/>
    <w:rsid w:val="008A1808"/>
    <w:rsid w:val="008A25FC"/>
    <w:rsid w:val="008A6142"/>
    <w:rsid w:val="008A6B9D"/>
    <w:rsid w:val="008B1530"/>
    <w:rsid w:val="008B2294"/>
    <w:rsid w:val="008B34FB"/>
    <w:rsid w:val="008B38BF"/>
    <w:rsid w:val="008B4ABA"/>
    <w:rsid w:val="008B4C75"/>
    <w:rsid w:val="008B54B9"/>
    <w:rsid w:val="008B6EE6"/>
    <w:rsid w:val="008B79AD"/>
    <w:rsid w:val="008B7E03"/>
    <w:rsid w:val="008C0466"/>
    <w:rsid w:val="008C0800"/>
    <w:rsid w:val="008C19D6"/>
    <w:rsid w:val="008C3E79"/>
    <w:rsid w:val="008C4487"/>
    <w:rsid w:val="008C6095"/>
    <w:rsid w:val="008C7645"/>
    <w:rsid w:val="008D0552"/>
    <w:rsid w:val="008D05FF"/>
    <w:rsid w:val="008D0B8F"/>
    <w:rsid w:val="008D1CDE"/>
    <w:rsid w:val="008D1FF6"/>
    <w:rsid w:val="008D428F"/>
    <w:rsid w:val="008D501B"/>
    <w:rsid w:val="008D5C14"/>
    <w:rsid w:val="008D713A"/>
    <w:rsid w:val="008E0389"/>
    <w:rsid w:val="008E0A9A"/>
    <w:rsid w:val="008E1C62"/>
    <w:rsid w:val="008E23A2"/>
    <w:rsid w:val="008E34B5"/>
    <w:rsid w:val="008E72DC"/>
    <w:rsid w:val="008E7CFE"/>
    <w:rsid w:val="008F03F4"/>
    <w:rsid w:val="008F10BF"/>
    <w:rsid w:val="008F13F2"/>
    <w:rsid w:val="008F1699"/>
    <w:rsid w:val="008F21DD"/>
    <w:rsid w:val="008F267E"/>
    <w:rsid w:val="008F2A88"/>
    <w:rsid w:val="008F3037"/>
    <w:rsid w:val="008F3173"/>
    <w:rsid w:val="008F5E2A"/>
    <w:rsid w:val="008F5F97"/>
    <w:rsid w:val="008F5FE9"/>
    <w:rsid w:val="0090172C"/>
    <w:rsid w:val="0090402D"/>
    <w:rsid w:val="009068F9"/>
    <w:rsid w:val="0090723B"/>
    <w:rsid w:val="00907740"/>
    <w:rsid w:val="00907863"/>
    <w:rsid w:val="00910544"/>
    <w:rsid w:val="00910DCF"/>
    <w:rsid w:val="00911E2C"/>
    <w:rsid w:val="00912808"/>
    <w:rsid w:val="0091280C"/>
    <w:rsid w:val="00912BD5"/>
    <w:rsid w:val="0091349D"/>
    <w:rsid w:val="00913B36"/>
    <w:rsid w:val="00914E22"/>
    <w:rsid w:val="009163E1"/>
    <w:rsid w:val="009165A5"/>
    <w:rsid w:val="009172FB"/>
    <w:rsid w:val="00917B93"/>
    <w:rsid w:val="009205DD"/>
    <w:rsid w:val="00920AE5"/>
    <w:rsid w:val="00920C6B"/>
    <w:rsid w:val="00923690"/>
    <w:rsid w:val="0092404B"/>
    <w:rsid w:val="0092412D"/>
    <w:rsid w:val="009247B1"/>
    <w:rsid w:val="009258DC"/>
    <w:rsid w:val="00927A7B"/>
    <w:rsid w:val="00927CA4"/>
    <w:rsid w:val="00930D4F"/>
    <w:rsid w:val="00932535"/>
    <w:rsid w:val="00934009"/>
    <w:rsid w:val="0093449A"/>
    <w:rsid w:val="00934DC4"/>
    <w:rsid w:val="00935EFB"/>
    <w:rsid w:val="00936750"/>
    <w:rsid w:val="00937774"/>
    <w:rsid w:val="00937831"/>
    <w:rsid w:val="00937CA7"/>
    <w:rsid w:val="00940E56"/>
    <w:rsid w:val="00941F8C"/>
    <w:rsid w:val="009433B2"/>
    <w:rsid w:val="00943CE8"/>
    <w:rsid w:val="00945E4D"/>
    <w:rsid w:val="00950DCA"/>
    <w:rsid w:val="009518A9"/>
    <w:rsid w:val="0095192B"/>
    <w:rsid w:val="00952E0A"/>
    <w:rsid w:val="009541F4"/>
    <w:rsid w:val="0095452E"/>
    <w:rsid w:val="00954C8B"/>
    <w:rsid w:val="009550EE"/>
    <w:rsid w:val="00955DC3"/>
    <w:rsid w:val="009569F7"/>
    <w:rsid w:val="00957511"/>
    <w:rsid w:val="00957811"/>
    <w:rsid w:val="0095788A"/>
    <w:rsid w:val="009607E4"/>
    <w:rsid w:val="0096099E"/>
    <w:rsid w:val="00961406"/>
    <w:rsid w:val="00962817"/>
    <w:rsid w:val="00962B45"/>
    <w:rsid w:val="009645F6"/>
    <w:rsid w:val="00966499"/>
    <w:rsid w:val="00967337"/>
    <w:rsid w:val="0096735B"/>
    <w:rsid w:val="00967B9B"/>
    <w:rsid w:val="00967C5F"/>
    <w:rsid w:val="009701F8"/>
    <w:rsid w:val="009707DC"/>
    <w:rsid w:val="00970D8A"/>
    <w:rsid w:val="00970FB1"/>
    <w:rsid w:val="00971D43"/>
    <w:rsid w:val="00973508"/>
    <w:rsid w:val="00973B20"/>
    <w:rsid w:val="00975FEB"/>
    <w:rsid w:val="0097757A"/>
    <w:rsid w:val="00977DC2"/>
    <w:rsid w:val="00977F3B"/>
    <w:rsid w:val="0098169E"/>
    <w:rsid w:val="00983012"/>
    <w:rsid w:val="009830A9"/>
    <w:rsid w:val="009835D5"/>
    <w:rsid w:val="00983B92"/>
    <w:rsid w:val="0098436F"/>
    <w:rsid w:val="00984974"/>
    <w:rsid w:val="00984EDC"/>
    <w:rsid w:val="009857FA"/>
    <w:rsid w:val="009914F2"/>
    <w:rsid w:val="0099250A"/>
    <w:rsid w:val="00992744"/>
    <w:rsid w:val="00993500"/>
    <w:rsid w:val="00994272"/>
    <w:rsid w:val="009948F2"/>
    <w:rsid w:val="00994C25"/>
    <w:rsid w:val="00996AC0"/>
    <w:rsid w:val="009972EB"/>
    <w:rsid w:val="00997513"/>
    <w:rsid w:val="009A06B1"/>
    <w:rsid w:val="009A2535"/>
    <w:rsid w:val="009A3875"/>
    <w:rsid w:val="009A3F03"/>
    <w:rsid w:val="009A5A17"/>
    <w:rsid w:val="009A6394"/>
    <w:rsid w:val="009A7FD8"/>
    <w:rsid w:val="009B2C69"/>
    <w:rsid w:val="009B33EF"/>
    <w:rsid w:val="009B3782"/>
    <w:rsid w:val="009B3D2E"/>
    <w:rsid w:val="009B4DBF"/>
    <w:rsid w:val="009B4F8F"/>
    <w:rsid w:val="009B5864"/>
    <w:rsid w:val="009B615A"/>
    <w:rsid w:val="009B681F"/>
    <w:rsid w:val="009B6FAD"/>
    <w:rsid w:val="009C0F93"/>
    <w:rsid w:val="009C14CB"/>
    <w:rsid w:val="009C696C"/>
    <w:rsid w:val="009C7022"/>
    <w:rsid w:val="009D09DC"/>
    <w:rsid w:val="009D271B"/>
    <w:rsid w:val="009D2BBF"/>
    <w:rsid w:val="009D5B25"/>
    <w:rsid w:val="009D6822"/>
    <w:rsid w:val="009D6BB5"/>
    <w:rsid w:val="009D75E4"/>
    <w:rsid w:val="009E07CA"/>
    <w:rsid w:val="009E130A"/>
    <w:rsid w:val="009E3D43"/>
    <w:rsid w:val="009E3FC5"/>
    <w:rsid w:val="009E5154"/>
    <w:rsid w:val="009E5AB5"/>
    <w:rsid w:val="009E5C5C"/>
    <w:rsid w:val="009E5DDD"/>
    <w:rsid w:val="009E6F94"/>
    <w:rsid w:val="009F01D8"/>
    <w:rsid w:val="009F17B9"/>
    <w:rsid w:val="009F19A7"/>
    <w:rsid w:val="009F396E"/>
    <w:rsid w:val="009F4414"/>
    <w:rsid w:val="009F5B79"/>
    <w:rsid w:val="009F5EB7"/>
    <w:rsid w:val="009F6590"/>
    <w:rsid w:val="009F71E9"/>
    <w:rsid w:val="009F785C"/>
    <w:rsid w:val="009F7A4E"/>
    <w:rsid w:val="009F7B54"/>
    <w:rsid w:val="009F7D18"/>
    <w:rsid w:val="00A01FE9"/>
    <w:rsid w:val="00A037F8"/>
    <w:rsid w:val="00A03B61"/>
    <w:rsid w:val="00A04064"/>
    <w:rsid w:val="00A0472E"/>
    <w:rsid w:val="00A04A1F"/>
    <w:rsid w:val="00A05020"/>
    <w:rsid w:val="00A05386"/>
    <w:rsid w:val="00A0675B"/>
    <w:rsid w:val="00A07C9B"/>
    <w:rsid w:val="00A07D16"/>
    <w:rsid w:val="00A07D62"/>
    <w:rsid w:val="00A118DA"/>
    <w:rsid w:val="00A11FE7"/>
    <w:rsid w:val="00A12183"/>
    <w:rsid w:val="00A12243"/>
    <w:rsid w:val="00A123C1"/>
    <w:rsid w:val="00A125B9"/>
    <w:rsid w:val="00A12F69"/>
    <w:rsid w:val="00A15024"/>
    <w:rsid w:val="00A1691E"/>
    <w:rsid w:val="00A16FAE"/>
    <w:rsid w:val="00A2173A"/>
    <w:rsid w:val="00A21EE9"/>
    <w:rsid w:val="00A2220A"/>
    <w:rsid w:val="00A227E7"/>
    <w:rsid w:val="00A22A23"/>
    <w:rsid w:val="00A24C5E"/>
    <w:rsid w:val="00A24D88"/>
    <w:rsid w:val="00A25396"/>
    <w:rsid w:val="00A257EB"/>
    <w:rsid w:val="00A26CE5"/>
    <w:rsid w:val="00A27B56"/>
    <w:rsid w:val="00A27FC9"/>
    <w:rsid w:val="00A305D0"/>
    <w:rsid w:val="00A30E04"/>
    <w:rsid w:val="00A320E2"/>
    <w:rsid w:val="00A32710"/>
    <w:rsid w:val="00A32ACA"/>
    <w:rsid w:val="00A3326B"/>
    <w:rsid w:val="00A3429D"/>
    <w:rsid w:val="00A345AF"/>
    <w:rsid w:val="00A3602D"/>
    <w:rsid w:val="00A363BB"/>
    <w:rsid w:val="00A367DE"/>
    <w:rsid w:val="00A369BE"/>
    <w:rsid w:val="00A41974"/>
    <w:rsid w:val="00A425C2"/>
    <w:rsid w:val="00A42D88"/>
    <w:rsid w:val="00A43A52"/>
    <w:rsid w:val="00A45EC2"/>
    <w:rsid w:val="00A47572"/>
    <w:rsid w:val="00A47F7F"/>
    <w:rsid w:val="00A47FAA"/>
    <w:rsid w:val="00A509E9"/>
    <w:rsid w:val="00A534FA"/>
    <w:rsid w:val="00A53D83"/>
    <w:rsid w:val="00A548FD"/>
    <w:rsid w:val="00A54F41"/>
    <w:rsid w:val="00A55100"/>
    <w:rsid w:val="00A555E3"/>
    <w:rsid w:val="00A56697"/>
    <w:rsid w:val="00A56B6C"/>
    <w:rsid w:val="00A57132"/>
    <w:rsid w:val="00A62CA3"/>
    <w:rsid w:val="00A6412F"/>
    <w:rsid w:val="00A64672"/>
    <w:rsid w:val="00A64C2B"/>
    <w:rsid w:val="00A65BD0"/>
    <w:rsid w:val="00A65D49"/>
    <w:rsid w:val="00A67413"/>
    <w:rsid w:val="00A70122"/>
    <w:rsid w:val="00A70D11"/>
    <w:rsid w:val="00A70E1E"/>
    <w:rsid w:val="00A71D28"/>
    <w:rsid w:val="00A741D9"/>
    <w:rsid w:val="00A74641"/>
    <w:rsid w:val="00A74ADE"/>
    <w:rsid w:val="00A74C0B"/>
    <w:rsid w:val="00A75086"/>
    <w:rsid w:val="00A750AF"/>
    <w:rsid w:val="00A755E9"/>
    <w:rsid w:val="00A75F70"/>
    <w:rsid w:val="00A771EE"/>
    <w:rsid w:val="00A77A9D"/>
    <w:rsid w:val="00A802D6"/>
    <w:rsid w:val="00A812E6"/>
    <w:rsid w:val="00A81A1A"/>
    <w:rsid w:val="00A831C1"/>
    <w:rsid w:val="00A83ECA"/>
    <w:rsid w:val="00A83F76"/>
    <w:rsid w:val="00A84595"/>
    <w:rsid w:val="00A84AA3"/>
    <w:rsid w:val="00A854BF"/>
    <w:rsid w:val="00A9152D"/>
    <w:rsid w:val="00A93D0F"/>
    <w:rsid w:val="00A93FEC"/>
    <w:rsid w:val="00A94696"/>
    <w:rsid w:val="00A96175"/>
    <w:rsid w:val="00A9709A"/>
    <w:rsid w:val="00A97612"/>
    <w:rsid w:val="00A97624"/>
    <w:rsid w:val="00AA0795"/>
    <w:rsid w:val="00AA0B39"/>
    <w:rsid w:val="00AA12B6"/>
    <w:rsid w:val="00AA2A46"/>
    <w:rsid w:val="00AA2B53"/>
    <w:rsid w:val="00AA41DF"/>
    <w:rsid w:val="00AA4EDE"/>
    <w:rsid w:val="00AA52C9"/>
    <w:rsid w:val="00AA5796"/>
    <w:rsid w:val="00AA5B70"/>
    <w:rsid w:val="00AA5F79"/>
    <w:rsid w:val="00AA74D9"/>
    <w:rsid w:val="00AA7507"/>
    <w:rsid w:val="00AA77DC"/>
    <w:rsid w:val="00AB134D"/>
    <w:rsid w:val="00AB154A"/>
    <w:rsid w:val="00AB2143"/>
    <w:rsid w:val="00AB25AF"/>
    <w:rsid w:val="00AB403D"/>
    <w:rsid w:val="00AB48A7"/>
    <w:rsid w:val="00AB5FFA"/>
    <w:rsid w:val="00AC1397"/>
    <w:rsid w:val="00AC177F"/>
    <w:rsid w:val="00AC2546"/>
    <w:rsid w:val="00AC2A6A"/>
    <w:rsid w:val="00AC34C0"/>
    <w:rsid w:val="00AC35F8"/>
    <w:rsid w:val="00AC3C2C"/>
    <w:rsid w:val="00AC498A"/>
    <w:rsid w:val="00AC53D4"/>
    <w:rsid w:val="00AC63E9"/>
    <w:rsid w:val="00AC67AA"/>
    <w:rsid w:val="00AC725C"/>
    <w:rsid w:val="00AC7549"/>
    <w:rsid w:val="00AC7AC7"/>
    <w:rsid w:val="00AC7BD5"/>
    <w:rsid w:val="00AC7EA3"/>
    <w:rsid w:val="00AD0152"/>
    <w:rsid w:val="00AD1E7B"/>
    <w:rsid w:val="00AD206A"/>
    <w:rsid w:val="00AD2374"/>
    <w:rsid w:val="00AD41C5"/>
    <w:rsid w:val="00AD4481"/>
    <w:rsid w:val="00AD5438"/>
    <w:rsid w:val="00AD5AC0"/>
    <w:rsid w:val="00AD5B12"/>
    <w:rsid w:val="00AD6994"/>
    <w:rsid w:val="00AE021B"/>
    <w:rsid w:val="00AE137D"/>
    <w:rsid w:val="00AE1CE4"/>
    <w:rsid w:val="00AE1FA4"/>
    <w:rsid w:val="00AE246F"/>
    <w:rsid w:val="00AE352A"/>
    <w:rsid w:val="00AE3C1F"/>
    <w:rsid w:val="00AE40D9"/>
    <w:rsid w:val="00AE6565"/>
    <w:rsid w:val="00AE6D6B"/>
    <w:rsid w:val="00AE6DF0"/>
    <w:rsid w:val="00AE73C4"/>
    <w:rsid w:val="00AF0019"/>
    <w:rsid w:val="00AF04DA"/>
    <w:rsid w:val="00AF0FBC"/>
    <w:rsid w:val="00AF2BE0"/>
    <w:rsid w:val="00AF2CC5"/>
    <w:rsid w:val="00AF2ED7"/>
    <w:rsid w:val="00AF3270"/>
    <w:rsid w:val="00AF4834"/>
    <w:rsid w:val="00AF528B"/>
    <w:rsid w:val="00AF6A88"/>
    <w:rsid w:val="00B00CD4"/>
    <w:rsid w:val="00B01FF9"/>
    <w:rsid w:val="00B02D57"/>
    <w:rsid w:val="00B033A7"/>
    <w:rsid w:val="00B03492"/>
    <w:rsid w:val="00B04D9C"/>
    <w:rsid w:val="00B07189"/>
    <w:rsid w:val="00B13068"/>
    <w:rsid w:val="00B137CB"/>
    <w:rsid w:val="00B13F25"/>
    <w:rsid w:val="00B1481D"/>
    <w:rsid w:val="00B17B93"/>
    <w:rsid w:val="00B20124"/>
    <w:rsid w:val="00B20C85"/>
    <w:rsid w:val="00B21CD7"/>
    <w:rsid w:val="00B23920"/>
    <w:rsid w:val="00B239EF"/>
    <w:rsid w:val="00B23C1E"/>
    <w:rsid w:val="00B23D85"/>
    <w:rsid w:val="00B24588"/>
    <w:rsid w:val="00B249CA"/>
    <w:rsid w:val="00B24A41"/>
    <w:rsid w:val="00B25FE2"/>
    <w:rsid w:val="00B3022A"/>
    <w:rsid w:val="00B3069F"/>
    <w:rsid w:val="00B307A3"/>
    <w:rsid w:val="00B30A9D"/>
    <w:rsid w:val="00B313BF"/>
    <w:rsid w:val="00B31DC4"/>
    <w:rsid w:val="00B3299A"/>
    <w:rsid w:val="00B32D1C"/>
    <w:rsid w:val="00B32DD4"/>
    <w:rsid w:val="00B3374F"/>
    <w:rsid w:val="00B3455C"/>
    <w:rsid w:val="00B35360"/>
    <w:rsid w:val="00B3625B"/>
    <w:rsid w:val="00B3656B"/>
    <w:rsid w:val="00B3676C"/>
    <w:rsid w:val="00B37E77"/>
    <w:rsid w:val="00B40AC7"/>
    <w:rsid w:val="00B40BAA"/>
    <w:rsid w:val="00B41305"/>
    <w:rsid w:val="00B41D50"/>
    <w:rsid w:val="00B41E1B"/>
    <w:rsid w:val="00B42B48"/>
    <w:rsid w:val="00B431D3"/>
    <w:rsid w:val="00B44D45"/>
    <w:rsid w:val="00B45DE4"/>
    <w:rsid w:val="00B465BF"/>
    <w:rsid w:val="00B46F10"/>
    <w:rsid w:val="00B470E8"/>
    <w:rsid w:val="00B52738"/>
    <w:rsid w:val="00B53E22"/>
    <w:rsid w:val="00B5404F"/>
    <w:rsid w:val="00B54073"/>
    <w:rsid w:val="00B54135"/>
    <w:rsid w:val="00B574C3"/>
    <w:rsid w:val="00B57910"/>
    <w:rsid w:val="00B57EA3"/>
    <w:rsid w:val="00B6020C"/>
    <w:rsid w:val="00B60F09"/>
    <w:rsid w:val="00B62FE9"/>
    <w:rsid w:val="00B6336F"/>
    <w:rsid w:val="00B63537"/>
    <w:rsid w:val="00B63916"/>
    <w:rsid w:val="00B63AAC"/>
    <w:rsid w:val="00B656DA"/>
    <w:rsid w:val="00B65DD9"/>
    <w:rsid w:val="00B675C7"/>
    <w:rsid w:val="00B67EDA"/>
    <w:rsid w:val="00B70197"/>
    <w:rsid w:val="00B7293D"/>
    <w:rsid w:val="00B74614"/>
    <w:rsid w:val="00B769A2"/>
    <w:rsid w:val="00B76DCF"/>
    <w:rsid w:val="00B7753B"/>
    <w:rsid w:val="00B7754F"/>
    <w:rsid w:val="00B81A08"/>
    <w:rsid w:val="00B82E71"/>
    <w:rsid w:val="00B83EB9"/>
    <w:rsid w:val="00B848E5"/>
    <w:rsid w:val="00B848FA"/>
    <w:rsid w:val="00B85DE1"/>
    <w:rsid w:val="00B86684"/>
    <w:rsid w:val="00B87607"/>
    <w:rsid w:val="00B919EB"/>
    <w:rsid w:val="00B92A69"/>
    <w:rsid w:val="00B946FC"/>
    <w:rsid w:val="00B95504"/>
    <w:rsid w:val="00B95B8B"/>
    <w:rsid w:val="00B964D0"/>
    <w:rsid w:val="00B97F5F"/>
    <w:rsid w:val="00BA0718"/>
    <w:rsid w:val="00BA11D5"/>
    <w:rsid w:val="00BA13A4"/>
    <w:rsid w:val="00BA1973"/>
    <w:rsid w:val="00BA3021"/>
    <w:rsid w:val="00BA3A89"/>
    <w:rsid w:val="00BA478E"/>
    <w:rsid w:val="00BA58C8"/>
    <w:rsid w:val="00BA6937"/>
    <w:rsid w:val="00BA778B"/>
    <w:rsid w:val="00BB007D"/>
    <w:rsid w:val="00BB2E5A"/>
    <w:rsid w:val="00BB3A46"/>
    <w:rsid w:val="00BB3E6E"/>
    <w:rsid w:val="00BB425E"/>
    <w:rsid w:val="00BB54E2"/>
    <w:rsid w:val="00BB63D9"/>
    <w:rsid w:val="00BB7A89"/>
    <w:rsid w:val="00BC07AB"/>
    <w:rsid w:val="00BC0DB7"/>
    <w:rsid w:val="00BC1D8F"/>
    <w:rsid w:val="00BC1FA4"/>
    <w:rsid w:val="00BC293C"/>
    <w:rsid w:val="00BC2DEB"/>
    <w:rsid w:val="00BC3752"/>
    <w:rsid w:val="00BC4217"/>
    <w:rsid w:val="00BC433D"/>
    <w:rsid w:val="00BC62D2"/>
    <w:rsid w:val="00BC70E6"/>
    <w:rsid w:val="00BC7355"/>
    <w:rsid w:val="00BC7790"/>
    <w:rsid w:val="00BC7AC6"/>
    <w:rsid w:val="00BC7C2F"/>
    <w:rsid w:val="00BD18BC"/>
    <w:rsid w:val="00BD1AD6"/>
    <w:rsid w:val="00BD1BA9"/>
    <w:rsid w:val="00BD305E"/>
    <w:rsid w:val="00BD3107"/>
    <w:rsid w:val="00BD354C"/>
    <w:rsid w:val="00BD3696"/>
    <w:rsid w:val="00BD3801"/>
    <w:rsid w:val="00BD3F83"/>
    <w:rsid w:val="00BD4564"/>
    <w:rsid w:val="00BD762C"/>
    <w:rsid w:val="00BE0AF0"/>
    <w:rsid w:val="00BE104E"/>
    <w:rsid w:val="00BE1970"/>
    <w:rsid w:val="00BE1973"/>
    <w:rsid w:val="00BE1B8E"/>
    <w:rsid w:val="00BE2AFA"/>
    <w:rsid w:val="00BE2D93"/>
    <w:rsid w:val="00BE383A"/>
    <w:rsid w:val="00BE51E4"/>
    <w:rsid w:val="00BE5383"/>
    <w:rsid w:val="00BE54B9"/>
    <w:rsid w:val="00BE5917"/>
    <w:rsid w:val="00BE5D15"/>
    <w:rsid w:val="00BE79B7"/>
    <w:rsid w:val="00BF11B2"/>
    <w:rsid w:val="00BF1371"/>
    <w:rsid w:val="00BF1428"/>
    <w:rsid w:val="00BF26E5"/>
    <w:rsid w:val="00BF3312"/>
    <w:rsid w:val="00BF3C00"/>
    <w:rsid w:val="00BF4E35"/>
    <w:rsid w:val="00BF5640"/>
    <w:rsid w:val="00BF7F7B"/>
    <w:rsid w:val="00C01319"/>
    <w:rsid w:val="00C015B4"/>
    <w:rsid w:val="00C01BB7"/>
    <w:rsid w:val="00C02404"/>
    <w:rsid w:val="00C02A4A"/>
    <w:rsid w:val="00C052BC"/>
    <w:rsid w:val="00C05C5F"/>
    <w:rsid w:val="00C06281"/>
    <w:rsid w:val="00C06541"/>
    <w:rsid w:val="00C06D2F"/>
    <w:rsid w:val="00C12ED1"/>
    <w:rsid w:val="00C1300F"/>
    <w:rsid w:val="00C131B6"/>
    <w:rsid w:val="00C13C44"/>
    <w:rsid w:val="00C13CD1"/>
    <w:rsid w:val="00C1421A"/>
    <w:rsid w:val="00C15695"/>
    <w:rsid w:val="00C15A36"/>
    <w:rsid w:val="00C15E24"/>
    <w:rsid w:val="00C15E5C"/>
    <w:rsid w:val="00C166F2"/>
    <w:rsid w:val="00C16C2D"/>
    <w:rsid w:val="00C16D0A"/>
    <w:rsid w:val="00C204EA"/>
    <w:rsid w:val="00C216B3"/>
    <w:rsid w:val="00C22298"/>
    <w:rsid w:val="00C222F8"/>
    <w:rsid w:val="00C22C7D"/>
    <w:rsid w:val="00C23430"/>
    <w:rsid w:val="00C24AB4"/>
    <w:rsid w:val="00C25BDE"/>
    <w:rsid w:val="00C300B9"/>
    <w:rsid w:val="00C3042F"/>
    <w:rsid w:val="00C306C1"/>
    <w:rsid w:val="00C30FBC"/>
    <w:rsid w:val="00C32B91"/>
    <w:rsid w:val="00C32DDD"/>
    <w:rsid w:val="00C33706"/>
    <w:rsid w:val="00C339CA"/>
    <w:rsid w:val="00C3427C"/>
    <w:rsid w:val="00C348DE"/>
    <w:rsid w:val="00C36322"/>
    <w:rsid w:val="00C408E0"/>
    <w:rsid w:val="00C41A7B"/>
    <w:rsid w:val="00C420A7"/>
    <w:rsid w:val="00C42147"/>
    <w:rsid w:val="00C42472"/>
    <w:rsid w:val="00C43756"/>
    <w:rsid w:val="00C43DEA"/>
    <w:rsid w:val="00C4732F"/>
    <w:rsid w:val="00C47A6A"/>
    <w:rsid w:val="00C47CD1"/>
    <w:rsid w:val="00C5007E"/>
    <w:rsid w:val="00C50476"/>
    <w:rsid w:val="00C511D3"/>
    <w:rsid w:val="00C51A3B"/>
    <w:rsid w:val="00C522A8"/>
    <w:rsid w:val="00C52429"/>
    <w:rsid w:val="00C52510"/>
    <w:rsid w:val="00C531E2"/>
    <w:rsid w:val="00C5442E"/>
    <w:rsid w:val="00C54751"/>
    <w:rsid w:val="00C56888"/>
    <w:rsid w:val="00C57C61"/>
    <w:rsid w:val="00C61BA5"/>
    <w:rsid w:val="00C61EF0"/>
    <w:rsid w:val="00C62B9E"/>
    <w:rsid w:val="00C630F7"/>
    <w:rsid w:val="00C667D0"/>
    <w:rsid w:val="00C67C91"/>
    <w:rsid w:val="00C7053F"/>
    <w:rsid w:val="00C712DE"/>
    <w:rsid w:val="00C713D4"/>
    <w:rsid w:val="00C7156C"/>
    <w:rsid w:val="00C71C2D"/>
    <w:rsid w:val="00C72593"/>
    <w:rsid w:val="00C744E3"/>
    <w:rsid w:val="00C754A9"/>
    <w:rsid w:val="00C769C8"/>
    <w:rsid w:val="00C77524"/>
    <w:rsid w:val="00C77D82"/>
    <w:rsid w:val="00C8029B"/>
    <w:rsid w:val="00C80837"/>
    <w:rsid w:val="00C81471"/>
    <w:rsid w:val="00C81E3F"/>
    <w:rsid w:val="00C82137"/>
    <w:rsid w:val="00C824DC"/>
    <w:rsid w:val="00C830D9"/>
    <w:rsid w:val="00C83202"/>
    <w:rsid w:val="00C843D1"/>
    <w:rsid w:val="00C84C61"/>
    <w:rsid w:val="00C85630"/>
    <w:rsid w:val="00C8661D"/>
    <w:rsid w:val="00C86961"/>
    <w:rsid w:val="00C872F8"/>
    <w:rsid w:val="00C87CFA"/>
    <w:rsid w:val="00C90470"/>
    <w:rsid w:val="00C907E2"/>
    <w:rsid w:val="00C90A17"/>
    <w:rsid w:val="00C913B4"/>
    <w:rsid w:val="00C91F62"/>
    <w:rsid w:val="00C92D75"/>
    <w:rsid w:val="00C934A7"/>
    <w:rsid w:val="00C93DBA"/>
    <w:rsid w:val="00C94C62"/>
    <w:rsid w:val="00C963FA"/>
    <w:rsid w:val="00C97267"/>
    <w:rsid w:val="00C975A6"/>
    <w:rsid w:val="00CA496C"/>
    <w:rsid w:val="00CA4993"/>
    <w:rsid w:val="00CA55B9"/>
    <w:rsid w:val="00CB0419"/>
    <w:rsid w:val="00CB163B"/>
    <w:rsid w:val="00CB1B4F"/>
    <w:rsid w:val="00CB2A99"/>
    <w:rsid w:val="00CB4514"/>
    <w:rsid w:val="00CB4E24"/>
    <w:rsid w:val="00CB5185"/>
    <w:rsid w:val="00CB662F"/>
    <w:rsid w:val="00CB6C64"/>
    <w:rsid w:val="00CB790B"/>
    <w:rsid w:val="00CB7CAC"/>
    <w:rsid w:val="00CC071F"/>
    <w:rsid w:val="00CC0EDA"/>
    <w:rsid w:val="00CC18AB"/>
    <w:rsid w:val="00CC1A5E"/>
    <w:rsid w:val="00CC1D39"/>
    <w:rsid w:val="00CC30EF"/>
    <w:rsid w:val="00CC36D4"/>
    <w:rsid w:val="00CC3CE4"/>
    <w:rsid w:val="00CC3E50"/>
    <w:rsid w:val="00CC3FED"/>
    <w:rsid w:val="00CC45EE"/>
    <w:rsid w:val="00CC49DD"/>
    <w:rsid w:val="00CC4E1F"/>
    <w:rsid w:val="00CC5334"/>
    <w:rsid w:val="00CC6311"/>
    <w:rsid w:val="00CC7C4A"/>
    <w:rsid w:val="00CC7F82"/>
    <w:rsid w:val="00CD07A3"/>
    <w:rsid w:val="00CD08C3"/>
    <w:rsid w:val="00CD0F24"/>
    <w:rsid w:val="00CD2A72"/>
    <w:rsid w:val="00CD30C0"/>
    <w:rsid w:val="00CD369B"/>
    <w:rsid w:val="00CD523A"/>
    <w:rsid w:val="00CD531F"/>
    <w:rsid w:val="00CD5AF8"/>
    <w:rsid w:val="00CD5F8D"/>
    <w:rsid w:val="00CD67C3"/>
    <w:rsid w:val="00CE0CED"/>
    <w:rsid w:val="00CE0F88"/>
    <w:rsid w:val="00CE222F"/>
    <w:rsid w:val="00CE2741"/>
    <w:rsid w:val="00CE30D8"/>
    <w:rsid w:val="00CE34DF"/>
    <w:rsid w:val="00CE4B1E"/>
    <w:rsid w:val="00CE5A84"/>
    <w:rsid w:val="00CE6B17"/>
    <w:rsid w:val="00CE6BFB"/>
    <w:rsid w:val="00CE6F66"/>
    <w:rsid w:val="00CE70FD"/>
    <w:rsid w:val="00CF233C"/>
    <w:rsid w:val="00CF41CD"/>
    <w:rsid w:val="00CF5F8B"/>
    <w:rsid w:val="00D0223B"/>
    <w:rsid w:val="00D02243"/>
    <w:rsid w:val="00D02539"/>
    <w:rsid w:val="00D034A0"/>
    <w:rsid w:val="00D036CA"/>
    <w:rsid w:val="00D039AD"/>
    <w:rsid w:val="00D04D3B"/>
    <w:rsid w:val="00D05950"/>
    <w:rsid w:val="00D06351"/>
    <w:rsid w:val="00D06DEE"/>
    <w:rsid w:val="00D12063"/>
    <w:rsid w:val="00D12BB9"/>
    <w:rsid w:val="00D13597"/>
    <w:rsid w:val="00D146E0"/>
    <w:rsid w:val="00D15452"/>
    <w:rsid w:val="00D15862"/>
    <w:rsid w:val="00D1662B"/>
    <w:rsid w:val="00D17DC1"/>
    <w:rsid w:val="00D21829"/>
    <w:rsid w:val="00D2291D"/>
    <w:rsid w:val="00D23B1C"/>
    <w:rsid w:val="00D242BC"/>
    <w:rsid w:val="00D2655C"/>
    <w:rsid w:val="00D27A70"/>
    <w:rsid w:val="00D30B72"/>
    <w:rsid w:val="00D32823"/>
    <w:rsid w:val="00D33A0D"/>
    <w:rsid w:val="00D37305"/>
    <w:rsid w:val="00D3767F"/>
    <w:rsid w:val="00D37B33"/>
    <w:rsid w:val="00D37C44"/>
    <w:rsid w:val="00D40590"/>
    <w:rsid w:val="00D4083D"/>
    <w:rsid w:val="00D4152F"/>
    <w:rsid w:val="00D41672"/>
    <w:rsid w:val="00D420A1"/>
    <w:rsid w:val="00D42B08"/>
    <w:rsid w:val="00D44B6E"/>
    <w:rsid w:val="00D454DD"/>
    <w:rsid w:val="00D459F9"/>
    <w:rsid w:val="00D45D52"/>
    <w:rsid w:val="00D45DB8"/>
    <w:rsid w:val="00D47B77"/>
    <w:rsid w:val="00D47D26"/>
    <w:rsid w:val="00D5041C"/>
    <w:rsid w:val="00D506AF"/>
    <w:rsid w:val="00D5094E"/>
    <w:rsid w:val="00D50B6F"/>
    <w:rsid w:val="00D51703"/>
    <w:rsid w:val="00D52073"/>
    <w:rsid w:val="00D53316"/>
    <w:rsid w:val="00D53321"/>
    <w:rsid w:val="00D5379E"/>
    <w:rsid w:val="00D53ADD"/>
    <w:rsid w:val="00D53BF9"/>
    <w:rsid w:val="00D5488D"/>
    <w:rsid w:val="00D558FC"/>
    <w:rsid w:val="00D559C9"/>
    <w:rsid w:val="00D56DFA"/>
    <w:rsid w:val="00D571AD"/>
    <w:rsid w:val="00D57B09"/>
    <w:rsid w:val="00D61B9C"/>
    <w:rsid w:val="00D6296B"/>
    <w:rsid w:val="00D63171"/>
    <w:rsid w:val="00D64AA2"/>
    <w:rsid w:val="00D64F50"/>
    <w:rsid w:val="00D66A34"/>
    <w:rsid w:val="00D66AD4"/>
    <w:rsid w:val="00D716DB"/>
    <w:rsid w:val="00D72633"/>
    <w:rsid w:val="00D74C52"/>
    <w:rsid w:val="00D7584B"/>
    <w:rsid w:val="00D77105"/>
    <w:rsid w:val="00D773A4"/>
    <w:rsid w:val="00D77807"/>
    <w:rsid w:val="00D77EA4"/>
    <w:rsid w:val="00D807BC"/>
    <w:rsid w:val="00D824DB"/>
    <w:rsid w:val="00D835D9"/>
    <w:rsid w:val="00D83D55"/>
    <w:rsid w:val="00D84E9E"/>
    <w:rsid w:val="00D85075"/>
    <w:rsid w:val="00D852E6"/>
    <w:rsid w:val="00D8647C"/>
    <w:rsid w:val="00D871F2"/>
    <w:rsid w:val="00D8747D"/>
    <w:rsid w:val="00D9012A"/>
    <w:rsid w:val="00D910E1"/>
    <w:rsid w:val="00D9157D"/>
    <w:rsid w:val="00D91FC6"/>
    <w:rsid w:val="00D91FE4"/>
    <w:rsid w:val="00D92584"/>
    <w:rsid w:val="00D926BD"/>
    <w:rsid w:val="00D932DD"/>
    <w:rsid w:val="00D9440F"/>
    <w:rsid w:val="00D96B24"/>
    <w:rsid w:val="00DA1260"/>
    <w:rsid w:val="00DA1502"/>
    <w:rsid w:val="00DA3615"/>
    <w:rsid w:val="00DA3C59"/>
    <w:rsid w:val="00DA3CC9"/>
    <w:rsid w:val="00DA4E47"/>
    <w:rsid w:val="00DA5640"/>
    <w:rsid w:val="00DA5CD7"/>
    <w:rsid w:val="00DA6F29"/>
    <w:rsid w:val="00DB042C"/>
    <w:rsid w:val="00DB0665"/>
    <w:rsid w:val="00DB1708"/>
    <w:rsid w:val="00DB60C3"/>
    <w:rsid w:val="00DB64CA"/>
    <w:rsid w:val="00DB73DF"/>
    <w:rsid w:val="00DB76AC"/>
    <w:rsid w:val="00DB78D6"/>
    <w:rsid w:val="00DC0962"/>
    <w:rsid w:val="00DC0FC0"/>
    <w:rsid w:val="00DC1D35"/>
    <w:rsid w:val="00DC2364"/>
    <w:rsid w:val="00DC617B"/>
    <w:rsid w:val="00DC6871"/>
    <w:rsid w:val="00DC6B52"/>
    <w:rsid w:val="00DC6C9A"/>
    <w:rsid w:val="00DC749A"/>
    <w:rsid w:val="00DC7B69"/>
    <w:rsid w:val="00DD13E2"/>
    <w:rsid w:val="00DD16FD"/>
    <w:rsid w:val="00DD1E54"/>
    <w:rsid w:val="00DD1EBB"/>
    <w:rsid w:val="00DD2870"/>
    <w:rsid w:val="00DD32B6"/>
    <w:rsid w:val="00DD33DC"/>
    <w:rsid w:val="00DD43F0"/>
    <w:rsid w:val="00DD47A5"/>
    <w:rsid w:val="00DD529A"/>
    <w:rsid w:val="00DD52E3"/>
    <w:rsid w:val="00DD60EE"/>
    <w:rsid w:val="00DD62B4"/>
    <w:rsid w:val="00DD676D"/>
    <w:rsid w:val="00DD726C"/>
    <w:rsid w:val="00DE093D"/>
    <w:rsid w:val="00DE2940"/>
    <w:rsid w:val="00DE4A07"/>
    <w:rsid w:val="00DE4F05"/>
    <w:rsid w:val="00DE57F2"/>
    <w:rsid w:val="00DE6031"/>
    <w:rsid w:val="00DE6E81"/>
    <w:rsid w:val="00DF03EA"/>
    <w:rsid w:val="00DF0F42"/>
    <w:rsid w:val="00DF2036"/>
    <w:rsid w:val="00DF2CEA"/>
    <w:rsid w:val="00DF459B"/>
    <w:rsid w:val="00DF528B"/>
    <w:rsid w:val="00E00D63"/>
    <w:rsid w:val="00E02814"/>
    <w:rsid w:val="00E02DF7"/>
    <w:rsid w:val="00E030E2"/>
    <w:rsid w:val="00E03242"/>
    <w:rsid w:val="00E0349C"/>
    <w:rsid w:val="00E03F71"/>
    <w:rsid w:val="00E04050"/>
    <w:rsid w:val="00E0406F"/>
    <w:rsid w:val="00E04EB5"/>
    <w:rsid w:val="00E06130"/>
    <w:rsid w:val="00E06E9F"/>
    <w:rsid w:val="00E07067"/>
    <w:rsid w:val="00E07415"/>
    <w:rsid w:val="00E10980"/>
    <w:rsid w:val="00E10FDD"/>
    <w:rsid w:val="00E11271"/>
    <w:rsid w:val="00E12D41"/>
    <w:rsid w:val="00E13EA9"/>
    <w:rsid w:val="00E14344"/>
    <w:rsid w:val="00E14826"/>
    <w:rsid w:val="00E152E3"/>
    <w:rsid w:val="00E163A4"/>
    <w:rsid w:val="00E16E8D"/>
    <w:rsid w:val="00E16ED2"/>
    <w:rsid w:val="00E17F49"/>
    <w:rsid w:val="00E212E0"/>
    <w:rsid w:val="00E21372"/>
    <w:rsid w:val="00E2183D"/>
    <w:rsid w:val="00E254C2"/>
    <w:rsid w:val="00E25A71"/>
    <w:rsid w:val="00E26028"/>
    <w:rsid w:val="00E26878"/>
    <w:rsid w:val="00E26E46"/>
    <w:rsid w:val="00E30039"/>
    <w:rsid w:val="00E322ED"/>
    <w:rsid w:val="00E32A2D"/>
    <w:rsid w:val="00E32A96"/>
    <w:rsid w:val="00E332DF"/>
    <w:rsid w:val="00E34D3A"/>
    <w:rsid w:val="00E358B5"/>
    <w:rsid w:val="00E36B38"/>
    <w:rsid w:val="00E370F9"/>
    <w:rsid w:val="00E3725D"/>
    <w:rsid w:val="00E41D9E"/>
    <w:rsid w:val="00E4366E"/>
    <w:rsid w:val="00E44EE2"/>
    <w:rsid w:val="00E4506C"/>
    <w:rsid w:val="00E45510"/>
    <w:rsid w:val="00E45F6D"/>
    <w:rsid w:val="00E500F5"/>
    <w:rsid w:val="00E515EC"/>
    <w:rsid w:val="00E52D4A"/>
    <w:rsid w:val="00E53FDD"/>
    <w:rsid w:val="00E55087"/>
    <w:rsid w:val="00E554E5"/>
    <w:rsid w:val="00E5769F"/>
    <w:rsid w:val="00E57FF8"/>
    <w:rsid w:val="00E62FAA"/>
    <w:rsid w:val="00E637F9"/>
    <w:rsid w:val="00E63876"/>
    <w:rsid w:val="00E646A6"/>
    <w:rsid w:val="00E66391"/>
    <w:rsid w:val="00E6676A"/>
    <w:rsid w:val="00E67395"/>
    <w:rsid w:val="00E67E4F"/>
    <w:rsid w:val="00E71691"/>
    <w:rsid w:val="00E71CF4"/>
    <w:rsid w:val="00E764BE"/>
    <w:rsid w:val="00E80DD3"/>
    <w:rsid w:val="00E80ED9"/>
    <w:rsid w:val="00E81045"/>
    <w:rsid w:val="00E82748"/>
    <w:rsid w:val="00E85CE7"/>
    <w:rsid w:val="00E86084"/>
    <w:rsid w:val="00E87413"/>
    <w:rsid w:val="00E87BA9"/>
    <w:rsid w:val="00E904D8"/>
    <w:rsid w:val="00E907ED"/>
    <w:rsid w:val="00E919E1"/>
    <w:rsid w:val="00E91BB0"/>
    <w:rsid w:val="00E9274B"/>
    <w:rsid w:val="00E92AD8"/>
    <w:rsid w:val="00E94E9B"/>
    <w:rsid w:val="00EA0D42"/>
    <w:rsid w:val="00EA165E"/>
    <w:rsid w:val="00EA2623"/>
    <w:rsid w:val="00EA2916"/>
    <w:rsid w:val="00EA36D9"/>
    <w:rsid w:val="00EA4188"/>
    <w:rsid w:val="00EA421D"/>
    <w:rsid w:val="00EA44C0"/>
    <w:rsid w:val="00EA53A8"/>
    <w:rsid w:val="00EA560F"/>
    <w:rsid w:val="00EA6125"/>
    <w:rsid w:val="00EA6A50"/>
    <w:rsid w:val="00EA6BE3"/>
    <w:rsid w:val="00EB048A"/>
    <w:rsid w:val="00EB05A5"/>
    <w:rsid w:val="00EB084C"/>
    <w:rsid w:val="00EB17BD"/>
    <w:rsid w:val="00EB2A15"/>
    <w:rsid w:val="00EB304C"/>
    <w:rsid w:val="00EB500B"/>
    <w:rsid w:val="00EB64FD"/>
    <w:rsid w:val="00EC025A"/>
    <w:rsid w:val="00EC0C07"/>
    <w:rsid w:val="00EC2977"/>
    <w:rsid w:val="00EC3B4C"/>
    <w:rsid w:val="00EC4B6D"/>
    <w:rsid w:val="00EC604E"/>
    <w:rsid w:val="00EC7DD4"/>
    <w:rsid w:val="00ED125D"/>
    <w:rsid w:val="00ED2FB6"/>
    <w:rsid w:val="00ED3C2A"/>
    <w:rsid w:val="00ED453C"/>
    <w:rsid w:val="00ED49C1"/>
    <w:rsid w:val="00ED49E8"/>
    <w:rsid w:val="00ED7A86"/>
    <w:rsid w:val="00EE0122"/>
    <w:rsid w:val="00EE11B7"/>
    <w:rsid w:val="00EE1801"/>
    <w:rsid w:val="00EE1A00"/>
    <w:rsid w:val="00EE1B77"/>
    <w:rsid w:val="00EE1C65"/>
    <w:rsid w:val="00EE2322"/>
    <w:rsid w:val="00EE25FA"/>
    <w:rsid w:val="00EE2614"/>
    <w:rsid w:val="00EE2833"/>
    <w:rsid w:val="00EE3991"/>
    <w:rsid w:val="00EE3D51"/>
    <w:rsid w:val="00EE4791"/>
    <w:rsid w:val="00EE53FF"/>
    <w:rsid w:val="00EE591A"/>
    <w:rsid w:val="00EF01FB"/>
    <w:rsid w:val="00EF1F40"/>
    <w:rsid w:val="00EF2421"/>
    <w:rsid w:val="00EF2708"/>
    <w:rsid w:val="00EF3DC5"/>
    <w:rsid w:val="00EF4D34"/>
    <w:rsid w:val="00EF4EAF"/>
    <w:rsid w:val="00EF5F10"/>
    <w:rsid w:val="00EF7567"/>
    <w:rsid w:val="00EF7B7C"/>
    <w:rsid w:val="00F018C1"/>
    <w:rsid w:val="00F01A2B"/>
    <w:rsid w:val="00F01F18"/>
    <w:rsid w:val="00F02590"/>
    <w:rsid w:val="00F02C39"/>
    <w:rsid w:val="00F02E1A"/>
    <w:rsid w:val="00F05D75"/>
    <w:rsid w:val="00F05DBC"/>
    <w:rsid w:val="00F06474"/>
    <w:rsid w:val="00F06D8B"/>
    <w:rsid w:val="00F0765B"/>
    <w:rsid w:val="00F07C11"/>
    <w:rsid w:val="00F07E70"/>
    <w:rsid w:val="00F1382F"/>
    <w:rsid w:val="00F13FA2"/>
    <w:rsid w:val="00F14595"/>
    <w:rsid w:val="00F14CDE"/>
    <w:rsid w:val="00F1594D"/>
    <w:rsid w:val="00F15C60"/>
    <w:rsid w:val="00F205C6"/>
    <w:rsid w:val="00F21BDE"/>
    <w:rsid w:val="00F22A38"/>
    <w:rsid w:val="00F23305"/>
    <w:rsid w:val="00F24E0E"/>
    <w:rsid w:val="00F251E0"/>
    <w:rsid w:val="00F2588F"/>
    <w:rsid w:val="00F25F46"/>
    <w:rsid w:val="00F26C89"/>
    <w:rsid w:val="00F30F0C"/>
    <w:rsid w:val="00F321F9"/>
    <w:rsid w:val="00F35340"/>
    <w:rsid w:val="00F357F2"/>
    <w:rsid w:val="00F35B59"/>
    <w:rsid w:val="00F35B84"/>
    <w:rsid w:val="00F35D0A"/>
    <w:rsid w:val="00F36C49"/>
    <w:rsid w:val="00F40172"/>
    <w:rsid w:val="00F404BB"/>
    <w:rsid w:val="00F408FE"/>
    <w:rsid w:val="00F40CC0"/>
    <w:rsid w:val="00F42599"/>
    <w:rsid w:val="00F44F77"/>
    <w:rsid w:val="00F45C0B"/>
    <w:rsid w:val="00F45C19"/>
    <w:rsid w:val="00F5032A"/>
    <w:rsid w:val="00F50926"/>
    <w:rsid w:val="00F50B77"/>
    <w:rsid w:val="00F5141C"/>
    <w:rsid w:val="00F515C9"/>
    <w:rsid w:val="00F52F52"/>
    <w:rsid w:val="00F54916"/>
    <w:rsid w:val="00F558A6"/>
    <w:rsid w:val="00F55937"/>
    <w:rsid w:val="00F55E4F"/>
    <w:rsid w:val="00F56DE5"/>
    <w:rsid w:val="00F575B7"/>
    <w:rsid w:val="00F60F77"/>
    <w:rsid w:val="00F61B90"/>
    <w:rsid w:val="00F64E19"/>
    <w:rsid w:val="00F658CE"/>
    <w:rsid w:val="00F66745"/>
    <w:rsid w:val="00F67952"/>
    <w:rsid w:val="00F7112A"/>
    <w:rsid w:val="00F71B6F"/>
    <w:rsid w:val="00F73025"/>
    <w:rsid w:val="00F7334A"/>
    <w:rsid w:val="00F73BD1"/>
    <w:rsid w:val="00F744A0"/>
    <w:rsid w:val="00F753CD"/>
    <w:rsid w:val="00F7556A"/>
    <w:rsid w:val="00F80486"/>
    <w:rsid w:val="00F811BC"/>
    <w:rsid w:val="00F82212"/>
    <w:rsid w:val="00F85013"/>
    <w:rsid w:val="00F8604F"/>
    <w:rsid w:val="00F861AC"/>
    <w:rsid w:val="00F86AE5"/>
    <w:rsid w:val="00F86EA9"/>
    <w:rsid w:val="00F873AF"/>
    <w:rsid w:val="00F878CF"/>
    <w:rsid w:val="00F87DB2"/>
    <w:rsid w:val="00F90C6F"/>
    <w:rsid w:val="00F9130D"/>
    <w:rsid w:val="00F925F5"/>
    <w:rsid w:val="00F927CA"/>
    <w:rsid w:val="00F94393"/>
    <w:rsid w:val="00F946B5"/>
    <w:rsid w:val="00F958D2"/>
    <w:rsid w:val="00F9596F"/>
    <w:rsid w:val="00F95D18"/>
    <w:rsid w:val="00F95F1E"/>
    <w:rsid w:val="00F9683A"/>
    <w:rsid w:val="00F97282"/>
    <w:rsid w:val="00FA1F02"/>
    <w:rsid w:val="00FA216A"/>
    <w:rsid w:val="00FA279D"/>
    <w:rsid w:val="00FA2FFA"/>
    <w:rsid w:val="00FA3125"/>
    <w:rsid w:val="00FA35B5"/>
    <w:rsid w:val="00FA3756"/>
    <w:rsid w:val="00FA7390"/>
    <w:rsid w:val="00FA744F"/>
    <w:rsid w:val="00FB1164"/>
    <w:rsid w:val="00FB2072"/>
    <w:rsid w:val="00FB2B04"/>
    <w:rsid w:val="00FB4065"/>
    <w:rsid w:val="00FB4641"/>
    <w:rsid w:val="00FB55CC"/>
    <w:rsid w:val="00FB5C79"/>
    <w:rsid w:val="00FB6E75"/>
    <w:rsid w:val="00FC026D"/>
    <w:rsid w:val="00FC0FEA"/>
    <w:rsid w:val="00FC22B0"/>
    <w:rsid w:val="00FC4249"/>
    <w:rsid w:val="00FC4824"/>
    <w:rsid w:val="00FC59F5"/>
    <w:rsid w:val="00FC5F04"/>
    <w:rsid w:val="00FC6038"/>
    <w:rsid w:val="00FC6FF1"/>
    <w:rsid w:val="00FC707E"/>
    <w:rsid w:val="00FC74F7"/>
    <w:rsid w:val="00FC7A6A"/>
    <w:rsid w:val="00FC7C8D"/>
    <w:rsid w:val="00FD007C"/>
    <w:rsid w:val="00FD060B"/>
    <w:rsid w:val="00FD0ECC"/>
    <w:rsid w:val="00FD1D37"/>
    <w:rsid w:val="00FD1F1F"/>
    <w:rsid w:val="00FD2C8C"/>
    <w:rsid w:val="00FD361A"/>
    <w:rsid w:val="00FD412A"/>
    <w:rsid w:val="00FD4463"/>
    <w:rsid w:val="00FD4D1D"/>
    <w:rsid w:val="00FD4FA1"/>
    <w:rsid w:val="00FD508D"/>
    <w:rsid w:val="00FD545C"/>
    <w:rsid w:val="00FD5ABD"/>
    <w:rsid w:val="00FD6CEB"/>
    <w:rsid w:val="00FE0EE4"/>
    <w:rsid w:val="00FE2052"/>
    <w:rsid w:val="00FE2C2E"/>
    <w:rsid w:val="00FE2E7E"/>
    <w:rsid w:val="00FE323B"/>
    <w:rsid w:val="00FE3F12"/>
    <w:rsid w:val="00FE46E2"/>
    <w:rsid w:val="00FE4AC2"/>
    <w:rsid w:val="00FE528A"/>
    <w:rsid w:val="00FE5F01"/>
    <w:rsid w:val="00FE6A8F"/>
    <w:rsid w:val="00FF0CDB"/>
    <w:rsid w:val="00FF17CD"/>
    <w:rsid w:val="00FF1CF7"/>
    <w:rsid w:val="00FF2575"/>
    <w:rsid w:val="00FF3303"/>
    <w:rsid w:val="00FF3776"/>
    <w:rsid w:val="00FF3C0C"/>
    <w:rsid w:val="00FF53BB"/>
    <w:rsid w:val="00FF7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18E3DB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7F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8937C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9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107255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107255"/>
    <w:rPr>
      <w:rFonts w:ascii="Cambria" w:eastAsiaTheme="minorEastAsia" w:hAnsi="Cambria" w:cstheme="minorBidi"/>
    </w:rPr>
  </w:style>
  <w:style w:type="character" w:customStyle="1" w:styleId="xref-bibr">
    <w:name w:val="xref-bibr"/>
    <w:basedOn w:val="DefaultParagraphFont"/>
    <w:rsid w:val="00A83F76"/>
  </w:style>
  <w:style w:type="paragraph" w:styleId="NoSpacing">
    <w:name w:val="No Spacing"/>
    <w:uiPriority w:val="1"/>
    <w:qFormat/>
    <w:rsid w:val="00E36B38"/>
  </w:style>
  <w:style w:type="paragraph" w:styleId="Header">
    <w:name w:val="header"/>
    <w:basedOn w:val="Normal"/>
    <w:link w:val="HeaderChar"/>
    <w:uiPriority w:val="99"/>
    <w:unhideWhenUsed/>
    <w:rsid w:val="00A771E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771EE"/>
  </w:style>
  <w:style w:type="paragraph" w:styleId="Footer">
    <w:name w:val="footer"/>
    <w:basedOn w:val="Normal"/>
    <w:link w:val="FooterChar"/>
    <w:uiPriority w:val="99"/>
    <w:unhideWhenUsed/>
    <w:rsid w:val="00A771E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771EE"/>
  </w:style>
  <w:style w:type="paragraph" w:styleId="ListParagraph">
    <w:name w:val="List Paragraph"/>
    <w:basedOn w:val="Normal"/>
    <w:uiPriority w:val="34"/>
    <w:qFormat/>
    <w:rsid w:val="00CA49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C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CA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C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CA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A478E"/>
    <w:rPr>
      <w:color w:val="0000FF"/>
      <w:u w:val="single"/>
    </w:rPr>
  </w:style>
  <w:style w:type="paragraph" w:styleId="Revision">
    <w:name w:val="Revision"/>
    <w:hidden/>
    <w:uiPriority w:val="99"/>
    <w:semiHidden/>
    <w:rsid w:val="0071465E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9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95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59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659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595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6595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937C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937CB"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7F1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9"/>
    <w:qFormat/>
    <w:rsid w:val="008937C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229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9C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107255"/>
    <w:pPr>
      <w:jc w:val="center"/>
    </w:pPr>
    <w:rPr>
      <w:rFonts w:ascii="Cambria" w:eastAsiaTheme="minorEastAsia" w:hAnsi="Cambria" w:cstheme="minorBidi"/>
    </w:rPr>
  </w:style>
  <w:style w:type="paragraph" w:customStyle="1" w:styleId="EndNoteBibliography">
    <w:name w:val="EndNote Bibliography"/>
    <w:basedOn w:val="Normal"/>
    <w:rsid w:val="00107255"/>
    <w:rPr>
      <w:rFonts w:ascii="Cambria" w:eastAsiaTheme="minorEastAsia" w:hAnsi="Cambria" w:cstheme="minorBidi"/>
    </w:rPr>
  </w:style>
  <w:style w:type="character" w:customStyle="1" w:styleId="xref-bibr">
    <w:name w:val="xref-bibr"/>
    <w:basedOn w:val="DefaultParagraphFont"/>
    <w:rsid w:val="00A83F76"/>
  </w:style>
  <w:style w:type="paragraph" w:styleId="NoSpacing">
    <w:name w:val="No Spacing"/>
    <w:uiPriority w:val="1"/>
    <w:qFormat/>
    <w:rsid w:val="00E36B38"/>
  </w:style>
  <w:style w:type="paragraph" w:styleId="Header">
    <w:name w:val="header"/>
    <w:basedOn w:val="Normal"/>
    <w:link w:val="HeaderChar"/>
    <w:uiPriority w:val="99"/>
    <w:unhideWhenUsed/>
    <w:rsid w:val="00A771E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A771EE"/>
  </w:style>
  <w:style w:type="paragraph" w:styleId="Footer">
    <w:name w:val="footer"/>
    <w:basedOn w:val="Normal"/>
    <w:link w:val="FooterChar"/>
    <w:uiPriority w:val="99"/>
    <w:unhideWhenUsed/>
    <w:rsid w:val="00A771EE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A771EE"/>
  </w:style>
  <w:style w:type="paragraph" w:styleId="ListParagraph">
    <w:name w:val="List Paragraph"/>
    <w:basedOn w:val="Normal"/>
    <w:uiPriority w:val="34"/>
    <w:qFormat/>
    <w:rsid w:val="00CA499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36CA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6CA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6CAC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CA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CAC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BA478E"/>
    <w:rPr>
      <w:color w:val="0000FF"/>
      <w:u w:val="single"/>
    </w:rPr>
  </w:style>
  <w:style w:type="paragraph" w:styleId="Revision">
    <w:name w:val="Revision"/>
    <w:hidden/>
    <w:uiPriority w:val="99"/>
    <w:semiHidden/>
    <w:rsid w:val="0071465E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6595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6595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6595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6595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65955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865955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8937CB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8937C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7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67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063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59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4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66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3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432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6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4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96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79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05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39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04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535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634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89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65743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048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1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0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3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135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84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8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3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6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1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4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366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391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36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0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8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93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760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211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3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7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2.png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04B62-CD71-9945-B79A-C96403855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2075</Words>
  <Characters>11830</Characters>
  <Application>Microsoft Macintosh Word</Application>
  <DocSecurity>0</DocSecurity>
  <Lines>98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YU Langone Medical Center</Company>
  <LinksUpToDate>false</LinksUpToDate>
  <CharactersWithSpaces>1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iel Smilowitz</dc:creator>
  <cp:lastModifiedBy>Nathaniel Smilowitz</cp:lastModifiedBy>
  <cp:revision>41</cp:revision>
  <dcterms:created xsi:type="dcterms:W3CDTF">2019-06-21T17:19:00Z</dcterms:created>
  <dcterms:modified xsi:type="dcterms:W3CDTF">2019-10-14T2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55043759</vt:i4>
  </property>
</Properties>
</file>